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7A14F" w14:textId="335126AD" w:rsidR="00C43454" w:rsidRPr="00C43454" w:rsidRDefault="00C43454" w:rsidP="00C43454">
      <w:pPr>
        <w:ind w:hanging="851"/>
        <w:rPr>
          <w:lang w:val="en-GB"/>
        </w:rPr>
      </w:pPr>
      <w:r w:rsidRPr="00C43454">
        <w:rPr>
          <w:b/>
          <w:lang w:val="en-GB"/>
        </w:rPr>
        <w:t xml:space="preserve">Supplementary file. </w:t>
      </w:r>
      <w:r w:rsidRPr="00C43454">
        <w:rPr>
          <w:lang w:val="en-GB"/>
        </w:rPr>
        <w:t>Overview of a</w:t>
      </w:r>
      <w:r>
        <w:rPr>
          <w:lang w:val="en-GB"/>
        </w:rPr>
        <w:t xml:space="preserve">ll included studies and respective extracted </w:t>
      </w:r>
      <w:r w:rsidR="00D443B3">
        <w:rPr>
          <w:lang w:val="en-GB"/>
        </w:rPr>
        <w:t>information</w:t>
      </w:r>
      <w:r>
        <w:rPr>
          <w:lang w:val="en-GB"/>
        </w:rPr>
        <w:t>.</w:t>
      </w:r>
    </w:p>
    <w:tbl>
      <w:tblPr>
        <w:tblStyle w:val="Gitternetztabelle1hell"/>
        <w:tblW w:w="15735" w:type="dxa"/>
        <w:tblInd w:w="-856" w:type="dxa"/>
        <w:tblLayout w:type="fixed"/>
        <w:tblLook w:val="04E0" w:firstRow="1" w:lastRow="1" w:firstColumn="1" w:lastColumn="0" w:noHBand="0" w:noVBand="1"/>
      </w:tblPr>
      <w:tblGrid>
        <w:gridCol w:w="503"/>
        <w:gridCol w:w="1765"/>
        <w:gridCol w:w="1844"/>
        <w:gridCol w:w="1701"/>
        <w:gridCol w:w="1842"/>
        <w:gridCol w:w="2127"/>
        <w:gridCol w:w="1275"/>
        <w:gridCol w:w="4111"/>
        <w:gridCol w:w="567"/>
      </w:tblGrid>
      <w:tr w:rsidR="008669F6" w:rsidRPr="0040762D" w14:paraId="34D2793C" w14:textId="5D0726FE" w:rsidTr="00911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C9A5D8F" w14:textId="65377737" w:rsidR="000A6439" w:rsidRPr="0040762D" w:rsidRDefault="000A6439" w:rsidP="005F67D2">
            <w:pPr>
              <w:jc w:val="center"/>
            </w:pPr>
            <w:proofErr w:type="spellStart"/>
            <w:r w:rsidRPr="0040762D">
              <w:t>No</w:t>
            </w:r>
            <w:proofErr w:type="spellEnd"/>
          </w:p>
        </w:tc>
        <w:tc>
          <w:tcPr>
            <w:tcW w:w="1765" w:type="dxa"/>
          </w:tcPr>
          <w:p w14:paraId="3903FAFC" w14:textId="11B17A8A" w:rsidR="000A6439" w:rsidRPr="0040762D" w:rsidRDefault="000A6439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762D">
              <w:t>Author</w:t>
            </w:r>
            <w:proofErr w:type="spellEnd"/>
            <w:r w:rsidRPr="0040762D">
              <w:t xml:space="preserve"> (</w:t>
            </w:r>
            <w:proofErr w:type="spellStart"/>
            <w:r w:rsidRPr="0040762D">
              <w:t>year</w:t>
            </w:r>
            <w:proofErr w:type="spellEnd"/>
            <w:r w:rsidRPr="0040762D">
              <w:t xml:space="preserve">; </w:t>
            </w:r>
            <w:proofErr w:type="spellStart"/>
            <w:r w:rsidRPr="0040762D">
              <w:t>location</w:t>
            </w:r>
            <w:proofErr w:type="spellEnd"/>
            <w:r w:rsidRPr="0040762D">
              <w:t>)</w:t>
            </w:r>
          </w:p>
        </w:tc>
        <w:tc>
          <w:tcPr>
            <w:tcW w:w="1844" w:type="dxa"/>
          </w:tcPr>
          <w:p w14:paraId="68C06CB0" w14:textId="2C5F4AE8" w:rsidR="000A6439" w:rsidRPr="0040762D" w:rsidRDefault="00A31B0D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mple Size</w:t>
            </w:r>
            <w:r w:rsidR="008669F6" w:rsidRPr="0040762D">
              <w:rPr>
                <w:lang w:val="en-GB"/>
              </w:rPr>
              <w:t xml:space="preserve"> </w:t>
            </w:r>
            <w:r w:rsidR="000A6439" w:rsidRPr="0040762D">
              <w:rPr>
                <w:lang w:val="en-GB"/>
              </w:rPr>
              <w:t xml:space="preserve">(mean </w:t>
            </w:r>
            <w:proofErr w:type="spellStart"/>
            <w:r w:rsidR="000A6439" w:rsidRPr="0040762D">
              <w:rPr>
                <w:lang w:val="en-GB"/>
              </w:rPr>
              <w:t>age±SD</w:t>
            </w:r>
            <w:proofErr w:type="spellEnd"/>
            <w:r w:rsidR="000A6439" w:rsidRPr="0040762D">
              <w:rPr>
                <w:lang w:val="en-GB"/>
              </w:rPr>
              <w:t xml:space="preserve"> or range [</w:t>
            </w:r>
            <w:proofErr w:type="spellStart"/>
            <w:r w:rsidR="000A6439" w:rsidRPr="0040762D">
              <w:rPr>
                <w:lang w:val="en-GB"/>
              </w:rPr>
              <w:t>yrs</w:t>
            </w:r>
            <w:proofErr w:type="spellEnd"/>
            <w:r w:rsidR="000A6439" w:rsidRPr="0040762D">
              <w:rPr>
                <w:lang w:val="en-GB"/>
              </w:rPr>
              <w:t>]; % males</w:t>
            </w:r>
            <w:r w:rsidR="008669F6" w:rsidRPr="0040762D">
              <w:rPr>
                <w:lang w:val="en-GB"/>
              </w:rPr>
              <w:t>, population</w:t>
            </w:r>
            <w:r w:rsidR="000A6439" w:rsidRPr="0040762D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39167F4B" w14:textId="751DFFF1" w:rsidR="000A6439" w:rsidRPr="0040762D" w:rsidRDefault="000A6439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udy duration</w:t>
            </w:r>
            <w:r w:rsidR="008669F6" w:rsidRPr="0040762D">
              <w:rPr>
                <w:lang w:val="en-GB"/>
              </w:rPr>
              <w:t xml:space="preserve"> [days]</w:t>
            </w:r>
            <w:r w:rsidRPr="0040762D">
              <w:rPr>
                <w:lang w:val="en-GB"/>
              </w:rPr>
              <w:t xml:space="preserve"> (type; environment)</w:t>
            </w:r>
          </w:p>
        </w:tc>
        <w:tc>
          <w:tcPr>
            <w:tcW w:w="1842" w:type="dxa"/>
          </w:tcPr>
          <w:p w14:paraId="2F1E348B" w14:textId="6723C829" w:rsidR="000A6439" w:rsidRPr="0040762D" w:rsidRDefault="00A31B0D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Mental health outcome</w:t>
            </w:r>
            <w:r w:rsidR="000A6439" w:rsidRPr="0040762D">
              <w:rPr>
                <w:lang w:val="en-GB"/>
              </w:rPr>
              <w:t xml:space="preserve"> </w:t>
            </w:r>
            <w:r w:rsidRPr="0040762D">
              <w:rPr>
                <w:lang w:val="en-GB"/>
              </w:rPr>
              <w:t>(instrument)</w:t>
            </w:r>
          </w:p>
        </w:tc>
        <w:tc>
          <w:tcPr>
            <w:tcW w:w="2127" w:type="dxa"/>
          </w:tcPr>
          <w:p w14:paraId="462EEBDC" w14:textId="4DF45D17" w:rsidR="000A6439" w:rsidRPr="0040762D" w:rsidRDefault="0035686A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Accelerometery</w:t>
            </w:r>
            <w:r w:rsidR="000A6439" w:rsidRPr="0040762D">
              <w:rPr>
                <w:lang w:val="en-GB"/>
              </w:rPr>
              <w:t xml:space="preserve"> hardware (placement)</w:t>
            </w:r>
          </w:p>
        </w:tc>
        <w:tc>
          <w:tcPr>
            <w:tcW w:w="1275" w:type="dxa"/>
          </w:tcPr>
          <w:p w14:paraId="2507ACB4" w14:textId="12C368E6" w:rsidR="000A6439" w:rsidRPr="0040762D" w:rsidRDefault="0035686A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40762D">
              <w:rPr>
                <w:lang w:val="en-GB"/>
              </w:rPr>
              <w:t xml:space="preserve">Machine learning </w:t>
            </w:r>
            <w:r w:rsidR="000A6439" w:rsidRPr="0040762D">
              <w:rPr>
                <w:lang w:val="en-GB"/>
              </w:rPr>
              <w:t>algorithms used</w:t>
            </w:r>
            <w:r w:rsidR="003C00AE" w:rsidRPr="0040762D">
              <w:rPr>
                <w:vertAlign w:val="superscript"/>
                <w:lang w:val="en-GB"/>
              </w:rPr>
              <w:t>1</w:t>
            </w:r>
          </w:p>
        </w:tc>
        <w:tc>
          <w:tcPr>
            <w:tcW w:w="4111" w:type="dxa"/>
          </w:tcPr>
          <w:p w14:paraId="1746CB41" w14:textId="2F261826" w:rsidR="000A6439" w:rsidRPr="0040762D" w:rsidRDefault="000A6439" w:rsidP="005F6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udy conclusion</w:t>
            </w:r>
          </w:p>
        </w:tc>
        <w:tc>
          <w:tcPr>
            <w:tcW w:w="567" w:type="dxa"/>
          </w:tcPr>
          <w:p w14:paraId="766FCD50" w14:textId="6303799D" w:rsidR="000A6439" w:rsidRPr="0040762D" w:rsidRDefault="00A31B0D" w:rsidP="00707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40762D">
              <w:rPr>
                <w:lang w:val="en-GB"/>
              </w:rPr>
              <w:t>QA</w:t>
            </w:r>
          </w:p>
        </w:tc>
      </w:tr>
      <w:tr w:rsidR="008669F6" w:rsidRPr="0040762D" w14:paraId="69CFBEE6" w14:textId="3A247D9C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981CA3E" w14:textId="5F984A74" w:rsidR="000A6439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</w:t>
            </w:r>
          </w:p>
        </w:tc>
        <w:tc>
          <w:tcPr>
            <w:tcW w:w="1765" w:type="dxa"/>
          </w:tcPr>
          <w:p w14:paraId="53385F06" w14:textId="4DDA51D7" w:rsidR="000A6439" w:rsidRPr="0040762D" w:rsidRDefault="000A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Ahmed</w:t>
            </w:r>
            <w:r w:rsidR="00F35291">
              <w:rPr>
                <w:lang w:val="en-GB"/>
              </w:rPr>
              <w:t xml:space="preserve"> et al</w:t>
            </w:r>
            <w:r w:rsidR="008669F6" w:rsidRPr="0040762D">
              <w:rPr>
                <w:lang w:val="en-GB"/>
              </w:rPr>
              <w:t xml:space="preserve"> </w:t>
            </w:r>
            <w:r w:rsidR="00B466A7">
              <w:rPr>
                <w:lang w:val="en-GB"/>
              </w:rPr>
              <w:t>[</w:t>
            </w:r>
            <w:r w:rsidR="003D764D">
              <w:rPr>
                <w:lang w:val="en-GB"/>
              </w:rPr>
              <w:t>30</w:t>
            </w:r>
            <w:r w:rsidR="00B466A7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United Arab Emirates)</w:t>
            </w:r>
          </w:p>
        </w:tc>
        <w:tc>
          <w:tcPr>
            <w:tcW w:w="1844" w:type="dxa"/>
          </w:tcPr>
          <w:p w14:paraId="34A2535B" w14:textId="0CCBB493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7 (</w:t>
            </w:r>
            <w:r w:rsidR="00A31B0D" w:rsidRPr="0040762D">
              <w:rPr>
                <w:lang w:val="en-GB"/>
              </w:rPr>
              <w:t>NR</w:t>
            </w:r>
            <w:r w:rsidR="003C00AE" w:rsidRPr="0040762D">
              <w:rPr>
                <w:vertAlign w:val="superscript"/>
                <w:lang w:val="en-GB"/>
              </w:rPr>
              <w:t>2</w:t>
            </w:r>
            <w:r w:rsidRPr="0040762D">
              <w:rPr>
                <w:lang w:val="en-GB"/>
              </w:rPr>
              <w:t xml:space="preserve">; </w:t>
            </w:r>
            <w:r w:rsidR="00A31B0D" w:rsidRPr="0040762D">
              <w:rPr>
                <w:lang w:val="en-GB"/>
              </w:rPr>
              <w:t>NR</w:t>
            </w:r>
            <w:r w:rsidRPr="0040762D">
              <w:rPr>
                <w:lang w:val="en-GB"/>
              </w:rPr>
              <w:t xml:space="preserve">; </w:t>
            </w:r>
            <w:r w:rsidR="0041534A" w:rsidRPr="0040762D">
              <w:rPr>
                <w:lang w:val="en-GB"/>
              </w:rPr>
              <w:t>v</w:t>
            </w:r>
            <w:r w:rsidR="00A31B0D" w:rsidRPr="0040762D">
              <w:rPr>
                <w:lang w:val="en-GB"/>
              </w:rPr>
              <w:t>olunteers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52648C4B" w14:textId="769D0D89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 (observational, free living)</w:t>
            </w:r>
          </w:p>
        </w:tc>
        <w:tc>
          <w:tcPr>
            <w:tcW w:w="1842" w:type="dxa"/>
          </w:tcPr>
          <w:p w14:paraId="766708F6" w14:textId="47401B11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</w:t>
            </w:r>
            <w:r w:rsidR="00A31B0D" w:rsidRPr="0040762D">
              <w:rPr>
                <w:lang w:val="en-GB"/>
              </w:rPr>
              <w:t xml:space="preserve"> (BDI-II, momentary ratings)</w:t>
            </w:r>
          </w:p>
        </w:tc>
        <w:tc>
          <w:tcPr>
            <w:tcW w:w="2127" w:type="dxa"/>
          </w:tcPr>
          <w:p w14:paraId="5ADCDE01" w14:textId="35E28B6A" w:rsidR="000A6439" w:rsidRPr="0040762D" w:rsidRDefault="008669F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Psychorus</w:t>
            </w:r>
            <w:proofErr w:type="spellEnd"/>
            <w:r w:rsidRPr="0040762D">
              <w:rPr>
                <w:lang w:val="en-GB"/>
              </w:rPr>
              <w:t xml:space="preserve"> (wrist)</w:t>
            </w:r>
          </w:p>
        </w:tc>
        <w:tc>
          <w:tcPr>
            <w:tcW w:w="1275" w:type="dxa"/>
          </w:tcPr>
          <w:p w14:paraId="70F5D238" w14:textId="175D94F1" w:rsidR="000A6439" w:rsidRPr="0040762D" w:rsidRDefault="008669F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CB, LR, SVM, </w:t>
            </w:r>
            <w:proofErr w:type="spellStart"/>
            <w:r w:rsidRPr="0040762D">
              <w:rPr>
                <w:lang w:val="en-GB"/>
              </w:rPr>
              <w:t>kNN</w:t>
            </w:r>
            <w:proofErr w:type="spellEnd"/>
            <w:r w:rsidRPr="0040762D">
              <w:rPr>
                <w:lang w:val="en-GB"/>
              </w:rPr>
              <w:t>, LGB, RF, XGB</w:t>
            </w:r>
          </w:p>
        </w:tc>
        <w:tc>
          <w:tcPr>
            <w:tcW w:w="4111" w:type="dxa"/>
          </w:tcPr>
          <w:p w14:paraId="48E737B4" w14:textId="21B9DDDA" w:rsidR="000A6439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</w:t>
            </w:r>
            <w:r w:rsidR="008669F6" w:rsidRPr="0040762D">
              <w:rPr>
                <w:lang w:val="en-GB"/>
              </w:rPr>
              <w:t>lassifying between moderately and severely depressed individuals</w:t>
            </w:r>
            <w:r w:rsidRPr="0040762D">
              <w:rPr>
                <w:lang w:val="en-GB"/>
              </w:rPr>
              <w:t xml:space="preserve"> using wearable-derived physiological data</w:t>
            </w:r>
          </w:p>
        </w:tc>
        <w:tc>
          <w:tcPr>
            <w:tcW w:w="567" w:type="dxa"/>
          </w:tcPr>
          <w:p w14:paraId="24F393C7" w14:textId="2EB9C25E" w:rsidR="006151BC" w:rsidRPr="0040762D" w:rsidRDefault="006151B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91175B" w:rsidRPr="0040762D" w14:paraId="15509D77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9DBFC60" w14:textId="25045948" w:rsidR="00DE5CC2" w:rsidRPr="0040762D" w:rsidRDefault="00DE5CC2" w:rsidP="00880716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</w:t>
            </w:r>
          </w:p>
        </w:tc>
        <w:tc>
          <w:tcPr>
            <w:tcW w:w="1765" w:type="dxa"/>
          </w:tcPr>
          <w:p w14:paraId="176DB875" w14:textId="5373F448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Asare</w:t>
            </w:r>
            <w:proofErr w:type="spellEnd"/>
            <w:r w:rsidR="00F35291">
              <w:rPr>
                <w:lang w:val="en-GB"/>
              </w:rPr>
              <w:t xml:space="preserve"> et al</w:t>
            </w:r>
            <w:r w:rsidRPr="0040762D">
              <w:rPr>
                <w:lang w:val="en-GB"/>
              </w:rPr>
              <w:t xml:space="preserve">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1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Finland)</w:t>
            </w:r>
          </w:p>
        </w:tc>
        <w:tc>
          <w:tcPr>
            <w:tcW w:w="1844" w:type="dxa"/>
          </w:tcPr>
          <w:p w14:paraId="674A2237" w14:textId="77777777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4 (NR; NR; none)</w:t>
            </w:r>
          </w:p>
        </w:tc>
        <w:tc>
          <w:tcPr>
            <w:tcW w:w="1701" w:type="dxa"/>
          </w:tcPr>
          <w:p w14:paraId="220F7D49" w14:textId="77777777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 (observational; free living)</w:t>
            </w:r>
          </w:p>
        </w:tc>
        <w:tc>
          <w:tcPr>
            <w:tcW w:w="1842" w:type="dxa"/>
          </w:tcPr>
          <w:p w14:paraId="4746232D" w14:textId="77777777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DASS, CMA)</w:t>
            </w:r>
          </w:p>
        </w:tc>
        <w:tc>
          <w:tcPr>
            <w:tcW w:w="2127" w:type="dxa"/>
          </w:tcPr>
          <w:p w14:paraId="68C03E07" w14:textId="57916D42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Oura</w:t>
            </w:r>
            <w:proofErr w:type="spellEnd"/>
            <w:r w:rsidRPr="0040762D">
              <w:rPr>
                <w:lang w:val="en-GB"/>
              </w:rPr>
              <w:t xml:space="preserve"> ring, smartphone (finger</w:t>
            </w:r>
            <w:r w:rsidR="00497EA5">
              <w:rPr>
                <w:lang w:val="en-GB"/>
              </w:rPr>
              <w:t>, NR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321873BA" w14:textId="77777777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VM, RF, XGB, </w:t>
            </w:r>
            <w:proofErr w:type="spellStart"/>
            <w:r w:rsidRPr="0040762D">
              <w:rPr>
                <w:lang w:val="en-GB"/>
              </w:rPr>
              <w:t>kNN</w:t>
            </w:r>
            <w:proofErr w:type="spellEnd"/>
            <w:r w:rsidRPr="0040762D">
              <w:rPr>
                <w:lang w:val="en-GB"/>
              </w:rPr>
              <w:t>, LR</w:t>
            </w:r>
          </w:p>
        </w:tc>
        <w:tc>
          <w:tcPr>
            <w:tcW w:w="4111" w:type="dxa"/>
          </w:tcPr>
          <w:p w14:paraId="6F1C7099" w14:textId="77777777" w:rsidR="00DE5CC2" w:rsidRPr="0040762D" w:rsidRDefault="00DE5CC2" w:rsidP="00880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Understanding depression and the potential of mobile sensor data to augment depression diagnosis and monitoring</w:t>
            </w:r>
          </w:p>
        </w:tc>
        <w:tc>
          <w:tcPr>
            <w:tcW w:w="567" w:type="dxa"/>
          </w:tcPr>
          <w:p w14:paraId="3118891B" w14:textId="77777777" w:rsidR="00DE5CC2" w:rsidRPr="0040762D" w:rsidRDefault="00DE5CC2" w:rsidP="00880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8669F6" w:rsidRPr="0040762D" w14:paraId="1513ABA6" w14:textId="2F79056C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1DB6F5E" w14:textId="5EC30959" w:rsidR="000A6439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</w:t>
            </w:r>
          </w:p>
        </w:tc>
        <w:tc>
          <w:tcPr>
            <w:tcW w:w="1765" w:type="dxa"/>
          </w:tcPr>
          <w:p w14:paraId="3A4C65FB" w14:textId="534ED4C6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Booth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2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USA)</w:t>
            </w:r>
          </w:p>
        </w:tc>
        <w:tc>
          <w:tcPr>
            <w:tcW w:w="1844" w:type="dxa"/>
          </w:tcPr>
          <w:p w14:paraId="1FF11930" w14:textId="3211DFAA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597 (34.4±9.4; 58%; </w:t>
            </w:r>
            <w:r w:rsidR="00A31B0D" w:rsidRPr="0040762D">
              <w:rPr>
                <w:lang w:val="en-GB"/>
              </w:rPr>
              <w:t>NR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7F601974" w14:textId="60D7A448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6 (observational, natural work environment)</w:t>
            </w:r>
          </w:p>
        </w:tc>
        <w:tc>
          <w:tcPr>
            <w:tcW w:w="1842" w:type="dxa"/>
          </w:tcPr>
          <w:p w14:paraId="24BD813C" w14:textId="48CC3973" w:rsidR="000A6439" w:rsidRPr="0040762D" w:rsidRDefault="008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</w:t>
            </w:r>
            <w:r w:rsidR="00A31B0D" w:rsidRPr="0040762D">
              <w:rPr>
                <w:lang w:val="en-GB"/>
              </w:rPr>
              <w:t xml:space="preserve"> (momentary ratings)</w:t>
            </w:r>
          </w:p>
        </w:tc>
        <w:tc>
          <w:tcPr>
            <w:tcW w:w="2127" w:type="dxa"/>
          </w:tcPr>
          <w:p w14:paraId="657A11EF" w14:textId="4D689C8A" w:rsidR="000A6439" w:rsidRPr="0040762D" w:rsidRDefault="008669F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Garmin </w:t>
            </w:r>
            <w:proofErr w:type="spellStart"/>
            <w:r w:rsidRPr="0040762D">
              <w:rPr>
                <w:lang w:val="en-GB"/>
              </w:rPr>
              <w:t>Vivosmart</w:t>
            </w:r>
            <w:proofErr w:type="spellEnd"/>
            <w:r w:rsidRPr="0040762D">
              <w:rPr>
                <w:lang w:val="en-GB"/>
              </w:rPr>
              <w:t xml:space="preserve"> 3</w:t>
            </w:r>
            <w:r w:rsidR="00A31B0D" w:rsidRPr="0040762D">
              <w:rPr>
                <w:lang w:val="en-GB"/>
              </w:rPr>
              <w:t xml:space="preserve"> (wrist)</w:t>
            </w:r>
          </w:p>
        </w:tc>
        <w:tc>
          <w:tcPr>
            <w:tcW w:w="1275" w:type="dxa"/>
          </w:tcPr>
          <w:p w14:paraId="76194D3A" w14:textId="5D005E5D" w:rsidR="000A6439" w:rsidRPr="0040762D" w:rsidRDefault="008669F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2D">
              <w:t>EN, RF, MLP, GR</w:t>
            </w:r>
            <w:r w:rsidR="00374B15" w:rsidRPr="0040762D">
              <w:t>U</w:t>
            </w:r>
            <w:r w:rsidRPr="0040762D">
              <w:t>, LSTM</w:t>
            </w:r>
          </w:p>
        </w:tc>
        <w:tc>
          <w:tcPr>
            <w:tcW w:w="4111" w:type="dxa"/>
          </w:tcPr>
          <w:p w14:paraId="5EADC074" w14:textId="6C1AE6B6" w:rsidR="000A6439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Automated perceived stress inference</w:t>
            </w:r>
          </w:p>
        </w:tc>
        <w:tc>
          <w:tcPr>
            <w:tcW w:w="567" w:type="dxa"/>
          </w:tcPr>
          <w:p w14:paraId="50D1C8B0" w14:textId="06B8A4DD" w:rsidR="006151BC" w:rsidRPr="0040762D" w:rsidRDefault="006151B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</w:t>
            </w:r>
          </w:p>
        </w:tc>
      </w:tr>
      <w:tr w:rsidR="00C94775" w:rsidRPr="0040762D" w14:paraId="5CE70903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C64E920" w14:textId="73B17CD1" w:rsidR="00C94775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</w:t>
            </w:r>
          </w:p>
        </w:tc>
        <w:tc>
          <w:tcPr>
            <w:tcW w:w="1765" w:type="dxa"/>
          </w:tcPr>
          <w:p w14:paraId="56505A46" w14:textId="70CD48F1" w:rsidR="00C94775" w:rsidRPr="0040762D" w:rsidRDefault="0025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Can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3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Turkey)</w:t>
            </w:r>
          </w:p>
        </w:tc>
        <w:tc>
          <w:tcPr>
            <w:tcW w:w="1844" w:type="dxa"/>
          </w:tcPr>
          <w:p w14:paraId="63A40D9D" w14:textId="3D240015" w:rsidR="00C94775" w:rsidRPr="0040762D" w:rsidRDefault="0025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 (20-25; 64%; students</w:t>
            </w:r>
            <w:r w:rsidR="00D053DE">
              <w:rPr>
                <w:lang w:val="en-GB"/>
              </w:rPr>
              <w:t xml:space="preserve"> (college)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27AB263D" w14:textId="5E830301" w:rsidR="00C94775" w:rsidRPr="0040762D" w:rsidRDefault="0025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&lt;1 (psychological experiment; laboratory)</w:t>
            </w:r>
          </w:p>
        </w:tc>
        <w:tc>
          <w:tcPr>
            <w:tcW w:w="1842" w:type="dxa"/>
          </w:tcPr>
          <w:p w14:paraId="6BE6C2B5" w14:textId="085E3871" w:rsidR="00C94775" w:rsidRPr="0040762D" w:rsidRDefault="0025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PSS-14, TSST)</w:t>
            </w:r>
          </w:p>
        </w:tc>
        <w:tc>
          <w:tcPr>
            <w:tcW w:w="2127" w:type="dxa"/>
          </w:tcPr>
          <w:p w14:paraId="0EC87DB6" w14:textId="51AE4938" w:rsidR="00C94775" w:rsidRPr="0040762D" w:rsidRDefault="00256F08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Empatica</w:t>
            </w:r>
            <w:proofErr w:type="spellEnd"/>
            <w:r w:rsidRPr="0040762D">
              <w:rPr>
                <w:lang w:val="en-GB"/>
              </w:rPr>
              <w:t xml:space="preserve"> E4 (wrist)</w:t>
            </w:r>
          </w:p>
        </w:tc>
        <w:tc>
          <w:tcPr>
            <w:tcW w:w="1275" w:type="dxa"/>
          </w:tcPr>
          <w:p w14:paraId="3C8B6E95" w14:textId="4A9085AD" w:rsidR="00C94775" w:rsidRPr="0040762D" w:rsidRDefault="00256F08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LR, </w:t>
            </w:r>
            <w:proofErr w:type="spellStart"/>
            <w:r w:rsidRPr="0040762D">
              <w:rPr>
                <w:lang w:val="en-GB"/>
              </w:rPr>
              <w:t>kNN</w:t>
            </w:r>
            <w:proofErr w:type="spellEnd"/>
            <w:r w:rsidRPr="0040762D">
              <w:rPr>
                <w:lang w:val="en-GB"/>
              </w:rPr>
              <w:t>, MLP, SVM, RF</w:t>
            </w:r>
          </w:p>
        </w:tc>
        <w:tc>
          <w:tcPr>
            <w:tcW w:w="4111" w:type="dxa"/>
          </w:tcPr>
          <w:p w14:paraId="4C1E1E33" w14:textId="10D2FA62" w:rsidR="00C94775" w:rsidRPr="0040762D" w:rsidRDefault="0025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ifferentiation of relaxed, stressful and physically active states through machine learning</w:t>
            </w:r>
          </w:p>
        </w:tc>
        <w:tc>
          <w:tcPr>
            <w:tcW w:w="567" w:type="dxa"/>
          </w:tcPr>
          <w:p w14:paraId="3A795CB9" w14:textId="195604DD" w:rsidR="006151BC" w:rsidRPr="0040762D" w:rsidRDefault="006151B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6</w:t>
            </w:r>
          </w:p>
        </w:tc>
      </w:tr>
      <w:tr w:rsidR="0004606A" w:rsidRPr="0040762D" w14:paraId="39487125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37607CFB" w14:textId="6E584B19" w:rsidR="0004606A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5</w:t>
            </w:r>
          </w:p>
        </w:tc>
        <w:tc>
          <w:tcPr>
            <w:tcW w:w="1765" w:type="dxa"/>
          </w:tcPr>
          <w:p w14:paraId="0BA772C4" w14:textId="7091662D" w:rsidR="0004606A" w:rsidRPr="0040762D" w:rsidRDefault="00046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Can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4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Turkey)</w:t>
            </w:r>
          </w:p>
        </w:tc>
        <w:tc>
          <w:tcPr>
            <w:tcW w:w="1844" w:type="dxa"/>
          </w:tcPr>
          <w:p w14:paraId="31EA8AEB" w14:textId="790020A6" w:rsidR="0004606A" w:rsidRPr="0040762D" w:rsidRDefault="00046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21 (20; 86%; </w:t>
            </w:r>
            <w:r w:rsidR="00D053DE">
              <w:rPr>
                <w:lang w:val="en-GB"/>
              </w:rPr>
              <w:t>students (</w:t>
            </w:r>
            <w:r w:rsidRPr="0040762D">
              <w:rPr>
                <w:lang w:val="en-GB"/>
              </w:rPr>
              <w:t>high school and university</w:t>
            </w:r>
            <w:r w:rsidR="00D053DE">
              <w:rPr>
                <w:lang w:val="en-GB"/>
              </w:rPr>
              <w:t>)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0DE01850" w14:textId="37450114" w:rsidR="0004606A" w:rsidRPr="0040762D" w:rsidRDefault="00046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 (observational; laboratory)</w:t>
            </w:r>
          </w:p>
        </w:tc>
        <w:tc>
          <w:tcPr>
            <w:tcW w:w="1842" w:type="dxa"/>
            <w:shd w:val="clear" w:color="auto" w:fill="auto"/>
          </w:tcPr>
          <w:p w14:paraId="69117EB7" w14:textId="2F467959" w:rsidR="0004606A" w:rsidRPr="0040762D" w:rsidRDefault="0004606A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</w:t>
            </w:r>
            <w:r w:rsidR="007E5182" w:rsidRPr="0040762D">
              <w:rPr>
                <w:lang w:val="en-GB"/>
              </w:rPr>
              <w:t>momentary ratings)</w:t>
            </w:r>
          </w:p>
        </w:tc>
        <w:tc>
          <w:tcPr>
            <w:tcW w:w="2127" w:type="dxa"/>
          </w:tcPr>
          <w:p w14:paraId="5F372186" w14:textId="7B6E8EE8" w:rsidR="0004606A" w:rsidRPr="0040762D" w:rsidRDefault="007E518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msung Gear S</w:t>
            </w:r>
            <w:r w:rsidR="00497EA5">
              <w:rPr>
                <w:lang w:val="en-GB"/>
              </w:rPr>
              <w:t xml:space="preserve">, </w:t>
            </w:r>
            <w:proofErr w:type="spellStart"/>
            <w:r w:rsidR="00497EA5" w:rsidRPr="00497EA5">
              <w:rPr>
                <w:lang w:val="en-GB"/>
              </w:rPr>
              <w:t>Empatica</w:t>
            </w:r>
            <w:proofErr w:type="spellEnd"/>
            <w:r w:rsidR="00497EA5" w:rsidRPr="00497EA5">
              <w:rPr>
                <w:lang w:val="en-GB"/>
              </w:rPr>
              <w:t xml:space="preserve"> E4</w:t>
            </w:r>
            <w:r w:rsidRPr="0040762D">
              <w:rPr>
                <w:lang w:val="en-GB"/>
              </w:rPr>
              <w:t xml:space="preserve"> (wrist</w:t>
            </w:r>
            <w:r w:rsidR="00497EA5">
              <w:rPr>
                <w:lang w:val="en-GB"/>
              </w:rPr>
              <w:t>, wrist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610DF2DC" w14:textId="0B91D267" w:rsidR="0004606A" w:rsidRPr="0040762D" w:rsidRDefault="007E518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VM, RF, LR, </w:t>
            </w:r>
            <w:proofErr w:type="spellStart"/>
            <w:r w:rsidRPr="0040762D">
              <w:rPr>
                <w:lang w:val="en-GB"/>
              </w:rPr>
              <w:t>kNN</w:t>
            </w:r>
            <w:proofErr w:type="spellEnd"/>
          </w:p>
        </w:tc>
        <w:tc>
          <w:tcPr>
            <w:tcW w:w="4111" w:type="dxa"/>
          </w:tcPr>
          <w:p w14:paraId="6F2AD250" w14:textId="758F4FC4" w:rsidR="0004606A" w:rsidRPr="0040762D" w:rsidRDefault="008D5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iscrimination of content stress, high cognitive load and relaxed time by using different machine learning methods</w:t>
            </w:r>
          </w:p>
        </w:tc>
        <w:tc>
          <w:tcPr>
            <w:tcW w:w="567" w:type="dxa"/>
          </w:tcPr>
          <w:p w14:paraId="58D33295" w14:textId="7441774E" w:rsidR="0004606A" w:rsidRPr="0040762D" w:rsidRDefault="007E5182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</w:t>
            </w:r>
          </w:p>
        </w:tc>
      </w:tr>
      <w:tr w:rsidR="005503F9" w:rsidRPr="0040762D" w14:paraId="441B6124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8B07B52" w14:textId="33924FC5" w:rsidR="005503F9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6</w:t>
            </w:r>
          </w:p>
        </w:tc>
        <w:tc>
          <w:tcPr>
            <w:tcW w:w="1765" w:type="dxa"/>
          </w:tcPr>
          <w:p w14:paraId="5577EC07" w14:textId="1A586AF3" w:rsidR="005503F9" w:rsidRPr="0040762D" w:rsidRDefault="009A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Chakraborty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5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Republic of Korea)</w:t>
            </w:r>
          </w:p>
        </w:tc>
        <w:tc>
          <w:tcPr>
            <w:tcW w:w="1844" w:type="dxa"/>
          </w:tcPr>
          <w:p w14:paraId="74A6B051" w14:textId="01D540C3" w:rsidR="005503F9" w:rsidRPr="0040762D" w:rsidRDefault="009A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5 (27.5 ± 2.4; 80%; graduate students)</w:t>
            </w:r>
          </w:p>
        </w:tc>
        <w:tc>
          <w:tcPr>
            <w:tcW w:w="1701" w:type="dxa"/>
          </w:tcPr>
          <w:p w14:paraId="39C70338" w14:textId="19F0804E" w:rsidR="005503F9" w:rsidRPr="0040762D" w:rsidRDefault="009A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&lt;1 (psychological experiment; laboratory)</w:t>
            </w:r>
          </w:p>
        </w:tc>
        <w:tc>
          <w:tcPr>
            <w:tcW w:w="1842" w:type="dxa"/>
          </w:tcPr>
          <w:p w14:paraId="22D3557C" w14:textId="3CA02876" w:rsidR="005503F9" w:rsidRPr="0040762D" w:rsidRDefault="003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ate of mind (TSST)</w:t>
            </w:r>
          </w:p>
        </w:tc>
        <w:tc>
          <w:tcPr>
            <w:tcW w:w="2127" w:type="dxa"/>
          </w:tcPr>
          <w:p w14:paraId="20833D3B" w14:textId="7E533D53" w:rsidR="005503F9" w:rsidRPr="0040762D" w:rsidRDefault="003D2439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RespiBAN</w:t>
            </w:r>
            <w:proofErr w:type="spellEnd"/>
            <w:r w:rsidRPr="0040762D">
              <w:rPr>
                <w:lang w:val="en-GB"/>
              </w:rPr>
              <w:t xml:space="preserve"> Professional, </w:t>
            </w:r>
            <w:proofErr w:type="spellStart"/>
            <w:r w:rsidRPr="0040762D">
              <w:rPr>
                <w:lang w:val="en-GB"/>
              </w:rPr>
              <w:t>Empatica</w:t>
            </w:r>
            <w:proofErr w:type="spellEnd"/>
            <w:r w:rsidRPr="0040762D">
              <w:rPr>
                <w:lang w:val="en-GB"/>
              </w:rPr>
              <w:t xml:space="preserve"> E4 (chest, wrist)</w:t>
            </w:r>
          </w:p>
        </w:tc>
        <w:tc>
          <w:tcPr>
            <w:tcW w:w="1275" w:type="dxa"/>
          </w:tcPr>
          <w:p w14:paraId="65D0C956" w14:textId="26EC299C" w:rsidR="005503F9" w:rsidRPr="0040762D" w:rsidRDefault="003D2439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Multi</w:t>
            </w:r>
            <w:r w:rsidR="0091175B">
              <w:rPr>
                <w:lang w:val="en-GB"/>
              </w:rPr>
              <w:t>-</w:t>
            </w:r>
            <w:r w:rsidRPr="0040762D">
              <w:rPr>
                <w:lang w:val="en-GB"/>
              </w:rPr>
              <w:t>ch</w:t>
            </w:r>
            <w:r w:rsidR="0091175B">
              <w:rPr>
                <w:lang w:val="en-GB"/>
              </w:rPr>
              <w:t>a</w:t>
            </w:r>
            <w:r w:rsidRPr="0040762D">
              <w:rPr>
                <w:lang w:val="en-GB"/>
              </w:rPr>
              <w:t>nnel CNN</w:t>
            </w:r>
          </w:p>
        </w:tc>
        <w:tc>
          <w:tcPr>
            <w:tcW w:w="4111" w:type="dxa"/>
          </w:tcPr>
          <w:p w14:paraId="15C8DE55" w14:textId="4B9EB04E" w:rsidR="005503F9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tection of the State of Mind using physiological signals from wearable devices</w:t>
            </w:r>
          </w:p>
        </w:tc>
        <w:tc>
          <w:tcPr>
            <w:tcW w:w="567" w:type="dxa"/>
          </w:tcPr>
          <w:p w14:paraId="5606208B" w14:textId="1790661B" w:rsidR="003D2439" w:rsidRPr="0040762D" w:rsidRDefault="003D2439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</w:t>
            </w:r>
          </w:p>
        </w:tc>
      </w:tr>
      <w:tr w:rsidR="003D2439" w:rsidRPr="0040762D" w14:paraId="4FD9EC3B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F32F71B" w14:textId="5EF9A961" w:rsidR="003D2439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  <w:tc>
          <w:tcPr>
            <w:tcW w:w="1765" w:type="dxa"/>
          </w:tcPr>
          <w:p w14:paraId="713EB374" w14:textId="3EC39FE4" w:rsidR="003D2439" w:rsidRPr="0040762D" w:rsidRDefault="003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hoi</w:t>
            </w:r>
            <w:r w:rsidR="00F35291">
              <w:rPr>
                <w:lang w:val="en-GB"/>
              </w:rPr>
              <w:t xml:space="preserve"> et al</w:t>
            </w:r>
            <w:r w:rsidRPr="0040762D">
              <w:rPr>
                <w:lang w:val="en-GB"/>
              </w:rPr>
              <w:t xml:space="preserve">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6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1; Republic of Korea)</w:t>
            </w:r>
          </w:p>
        </w:tc>
        <w:tc>
          <w:tcPr>
            <w:tcW w:w="1844" w:type="dxa"/>
          </w:tcPr>
          <w:p w14:paraId="0D775185" w14:textId="62067339" w:rsidR="003D2439" w:rsidRPr="0040762D" w:rsidRDefault="003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552 (NR; NR; NR)</w:t>
            </w:r>
          </w:p>
        </w:tc>
        <w:tc>
          <w:tcPr>
            <w:tcW w:w="1701" w:type="dxa"/>
          </w:tcPr>
          <w:p w14:paraId="357F0FD8" w14:textId="77DB6083" w:rsidR="003D2439" w:rsidRPr="0040762D" w:rsidRDefault="003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 (</w:t>
            </w:r>
            <w:r w:rsidR="002570AF" w:rsidRPr="0040762D">
              <w:rPr>
                <w:lang w:val="en-GB"/>
              </w:rPr>
              <w:t>observational; NR)</w:t>
            </w:r>
          </w:p>
        </w:tc>
        <w:tc>
          <w:tcPr>
            <w:tcW w:w="1842" w:type="dxa"/>
          </w:tcPr>
          <w:p w14:paraId="668F919B" w14:textId="0A71E4F3" w:rsidR="003D2439" w:rsidRPr="0040762D" w:rsidRDefault="00257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PHQ</w:t>
            </w:r>
            <w:r w:rsidR="00AB07F0" w:rsidRPr="0040762D">
              <w:rPr>
                <w:lang w:val="en-GB"/>
              </w:rPr>
              <w:t>-9)</w:t>
            </w:r>
          </w:p>
        </w:tc>
        <w:tc>
          <w:tcPr>
            <w:tcW w:w="2127" w:type="dxa"/>
          </w:tcPr>
          <w:p w14:paraId="2CD1D3BB" w14:textId="5DCB9BBC" w:rsidR="003D2439" w:rsidRPr="0040762D" w:rsidRDefault="00AB07F0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ActiGraph</w:t>
            </w:r>
            <w:proofErr w:type="spellEnd"/>
            <w:r w:rsidRPr="0040762D">
              <w:rPr>
                <w:lang w:val="en-GB"/>
              </w:rPr>
              <w:t xml:space="preserve"> GTX3 (NR)</w:t>
            </w:r>
          </w:p>
        </w:tc>
        <w:tc>
          <w:tcPr>
            <w:tcW w:w="1275" w:type="dxa"/>
          </w:tcPr>
          <w:p w14:paraId="08B48068" w14:textId="7410618C" w:rsidR="003D2439" w:rsidRPr="0040762D" w:rsidRDefault="00AB07F0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XGB, SVM, MLP, LR</w:t>
            </w:r>
          </w:p>
        </w:tc>
        <w:tc>
          <w:tcPr>
            <w:tcW w:w="4111" w:type="dxa"/>
          </w:tcPr>
          <w:p w14:paraId="0FAED699" w14:textId="6399AD79" w:rsidR="003D2439" w:rsidRPr="0040762D" w:rsidRDefault="00AB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lassifying depression levels using machine learning</w:t>
            </w:r>
          </w:p>
        </w:tc>
        <w:tc>
          <w:tcPr>
            <w:tcW w:w="567" w:type="dxa"/>
          </w:tcPr>
          <w:p w14:paraId="416B63A1" w14:textId="19A0DDDD" w:rsidR="003D2439" w:rsidRPr="0040762D" w:rsidRDefault="00AB07F0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</w:t>
            </w:r>
          </w:p>
        </w:tc>
      </w:tr>
      <w:tr w:rsidR="00904CA6" w:rsidRPr="0040762D" w14:paraId="484C7727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3CB4AC5" w14:textId="042E2303" w:rsidR="00904CA6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>8</w:t>
            </w:r>
          </w:p>
        </w:tc>
        <w:tc>
          <w:tcPr>
            <w:tcW w:w="1765" w:type="dxa"/>
          </w:tcPr>
          <w:p w14:paraId="49001ABE" w14:textId="4609E182" w:rsidR="00904CA6" w:rsidRPr="0040762D" w:rsidRDefault="00904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Doryab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7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</w:t>
            </w:r>
            <w:r w:rsidR="00064EBC" w:rsidRPr="0040762D">
              <w:rPr>
                <w:lang w:val="en-GB"/>
              </w:rPr>
              <w:t>2019; USA)</w:t>
            </w:r>
          </w:p>
        </w:tc>
        <w:tc>
          <w:tcPr>
            <w:tcW w:w="1844" w:type="dxa"/>
          </w:tcPr>
          <w:p w14:paraId="240EC730" w14:textId="46363CEA" w:rsidR="00904CA6" w:rsidRPr="0040762D" w:rsidRDefault="0006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60 (NR; NR; college students)</w:t>
            </w:r>
          </w:p>
        </w:tc>
        <w:tc>
          <w:tcPr>
            <w:tcW w:w="1701" w:type="dxa"/>
          </w:tcPr>
          <w:p w14:paraId="65FC3FF2" w14:textId="1FF35E9D" w:rsidR="00904CA6" w:rsidRPr="0040762D" w:rsidRDefault="0006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12 (observational; free living)</w:t>
            </w:r>
          </w:p>
        </w:tc>
        <w:tc>
          <w:tcPr>
            <w:tcW w:w="1842" w:type="dxa"/>
          </w:tcPr>
          <w:p w14:paraId="192E1A02" w14:textId="1ED680C7" w:rsidR="00904CA6" w:rsidRPr="0040762D" w:rsidRDefault="0006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Loneliness (UCLA loneliness scale)</w:t>
            </w:r>
          </w:p>
        </w:tc>
        <w:tc>
          <w:tcPr>
            <w:tcW w:w="2127" w:type="dxa"/>
          </w:tcPr>
          <w:p w14:paraId="18A87234" w14:textId="4F9A50D8" w:rsidR="00904CA6" w:rsidRPr="0040762D" w:rsidRDefault="00064EB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Flex 2 (non-dominant wrist)</w:t>
            </w:r>
          </w:p>
        </w:tc>
        <w:tc>
          <w:tcPr>
            <w:tcW w:w="1275" w:type="dxa"/>
          </w:tcPr>
          <w:p w14:paraId="11320691" w14:textId="21066702" w:rsidR="00904CA6" w:rsidRPr="0040762D" w:rsidRDefault="00064EB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GB, LR</w:t>
            </w:r>
          </w:p>
        </w:tc>
        <w:tc>
          <w:tcPr>
            <w:tcW w:w="4111" w:type="dxa"/>
          </w:tcPr>
          <w:p w14:paraId="47329BB4" w14:textId="5D374969" w:rsidR="00904CA6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U</w:t>
            </w:r>
            <w:r w:rsidR="00064EBC" w:rsidRPr="0040762D">
              <w:rPr>
                <w:lang w:val="en-GB"/>
              </w:rPr>
              <w:t>sing ubiquitous smartphone and wearable sensors to passively detect loneliness</w:t>
            </w:r>
          </w:p>
        </w:tc>
        <w:tc>
          <w:tcPr>
            <w:tcW w:w="567" w:type="dxa"/>
          </w:tcPr>
          <w:p w14:paraId="7B8C169D" w14:textId="7F0E07EA" w:rsidR="00904CA6" w:rsidRPr="0040762D" w:rsidRDefault="00064EB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0</w:t>
            </w:r>
          </w:p>
        </w:tc>
      </w:tr>
      <w:tr w:rsidR="00D91ACB" w:rsidRPr="0040762D" w14:paraId="4552B542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524871C8" w14:textId="58BA688B" w:rsidR="00D91ACB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9</w:t>
            </w:r>
          </w:p>
        </w:tc>
        <w:tc>
          <w:tcPr>
            <w:tcW w:w="1765" w:type="dxa"/>
          </w:tcPr>
          <w:p w14:paraId="4041E6C3" w14:textId="66BE357B" w:rsidR="00D91ACB" w:rsidRPr="0040762D" w:rsidRDefault="00D91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Fukazawa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8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Japan)</w:t>
            </w:r>
          </w:p>
        </w:tc>
        <w:tc>
          <w:tcPr>
            <w:tcW w:w="1844" w:type="dxa"/>
          </w:tcPr>
          <w:p w14:paraId="3B3EB044" w14:textId="2D521663" w:rsidR="00D91ACB" w:rsidRPr="0040762D" w:rsidRDefault="00D91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0 (20-24; 75%; healthy, no history of mental illness)</w:t>
            </w:r>
          </w:p>
        </w:tc>
        <w:tc>
          <w:tcPr>
            <w:tcW w:w="1701" w:type="dxa"/>
          </w:tcPr>
          <w:p w14:paraId="6EFCE9FB" w14:textId="50CCF684" w:rsidR="00D91ACB" w:rsidRPr="0040762D" w:rsidRDefault="00D91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 (observational; free living)</w:t>
            </w:r>
          </w:p>
        </w:tc>
        <w:tc>
          <w:tcPr>
            <w:tcW w:w="1842" w:type="dxa"/>
          </w:tcPr>
          <w:p w14:paraId="77A934BF" w14:textId="1E24B111" w:rsidR="00D91ACB" w:rsidRPr="0040762D" w:rsidRDefault="00D91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STAI)</w:t>
            </w:r>
          </w:p>
        </w:tc>
        <w:tc>
          <w:tcPr>
            <w:tcW w:w="2127" w:type="dxa"/>
          </w:tcPr>
          <w:p w14:paraId="31597940" w14:textId="538C5D4D" w:rsidR="00D91ACB" w:rsidRPr="0040762D" w:rsidRDefault="00D91ACB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NR)</w:t>
            </w:r>
          </w:p>
        </w:tc>
        <w:tc>
          <w:tcPr>
            <w:tcW w:w="1275" w:type="dxa"/>
          </w:tcPr>
          <w:p w14:paraId="508D5B73" w14:textId="6198156E" w:rsidR="00D91ACB" w:rsidRPr="0040762D" w:rsidRDefault="00D91ACB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XGB, RF</w:t>
            </w:r>
          </w:p>
        </w:tc>
        <w:tc>
          <w:tcPr>
            <w:tcW w:w="4111" w:type="dxa"/>
          </w:tcPr>
          <w:p w14:paraId="59FA2464" w14:textId="1E0DFEB1" w:rsidR="00D91ACB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</w:t>
            </w:r>
            <w:r w:rsidR="00D91ACB" w:rsidRPr="0040762D">
              <w:rPr>
                <w:lang w:val="en-GB"/>
              </w:rPr>
              <w:t xml:space="preserve">xtract co-occurring combination of </w:t>
            </w:r>
            <w:r w:rsidR="00A43EB9" w:rsidRPr="0040762D">
              <w:rPr>
                <w:lang w:val="en-GB"/>
              </w:rPr>
              <w:t>a user’s</w:t>
            </w:r>
            <w:r w:rsidR="00D91ACB" w:rsidRPr="0040762D">
              <w:rPr>
                <w:lang w:val="en-GB"/>
              </w:rPr>
              <w:t xml:space="preserve"> environment, real-world </w:t>
            </w:r>
            <w:proofErr w:type="spellStart"/>
            <w:r w:rsidR="00D91ACB" w:rsidRPr="0040762D">
              <w:rPr>
                <w:lang w:val="en-GB"/>
              </w:rPr>
              <w:t>behavioral</w:t>
            </w:r>
            <w:proofErr w:type="spellEnd"/>
            <w:r w:rsidR="00D91ACB" w:rsidRPr="0040762D">
              <w:rPr>
                <w:lang w:val="en-GB"/>
              </w:rPr>
              <w:t xml:space="preserve">, and online </w:t>
            </w:r>
            <w:proofErr w:type="spellStart"/>
            <w:r w:rsidR="00D91ACB" w:rsidRPr="0040762D">
              <w:rPr>
                <w:lang w:val="en-GB"/>
              </w:rPr>
              <w:t>behavioral</w:t>
            </w:r>
            <w:proofErr w:type="spellEnd"/>
            <w:r w:rsidR="00D91ACB" w:rsidRPr="0040762D">
              <w:rPr>
                <w:lang w:val="en-GB"/>
              </w:rPr>
              <w:t xml:space="preserve"> features</w:t>
            </w:r>
          </w:p>
        </w:tc>
        <w:tc>
          <w:tcPr>
            <w:tcW w:w="567" w:type="dxa"/>
          </w:tcPr>
          <w:p w14:paraId="6C52F375" w14:textId="61CA09D6" w:rsidR="00D91ACB" w:rsidRPr="0040762D" w:rsidRDefault="00D91ACB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</w:t>
            </w:r>
          </w:p>
        </w:tc>
      </w:tr>
      <w:tr w:rsidR="00651B55" w:rsidRPr="0040762D" w14:paraId="3803B6BF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0E6CBFE" w14:textId="69DE3807" w:rsidR="00651B55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0</w:t>
            </w:r>
          </w:p>
        </w:tc>
        <w:tc>
          <w:tcPr>
            <w:tcW w:w="1765" w:type="dxa"/>
          </w:tcPr>
          <w:p w14:paraId="112CC1EB" w14:textId="6362855E" w:rsidR="00651B55" w:rsidRPr="0040762D" w:rsidRDefault="0065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Garcia-Ceja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39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8; Norway)</w:t>
            </w:r>
          </w:p>
        </w:tc>
        <w:tc>
          <w:tcPr>
            <w:tcW w:w="1844" w:type="dxa"/>
          </w:tcPr>
          <w:p w14:paraId="7D180466" w14:textId="655D9AF3" w:rsidR="00651B55" w:rsidRPr="0040762D" w:rsidRDefault="00504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5 (NR; NR; patients and control)</w:t>
            </w:r>
          </w:p>
        </w:tc>
        <w:tc>
          <w:tcPr>
            <w:tcW w:w="1701" w:type="dxa"/>
          </w:tcPr>
          <w:p w14:paraId="1D6DA775" w14:textId="5080FE2D" w:rsidR="00651B55" w:rsidRPr="0040762D" w:rsidRDefault="00504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2.6 (observational; free living)</w:t>
            </w:r>
          </w:p>
        </w:tc>
        <w:tc>
          <w:tcPr>
            <w:tcW w:w="1842" w:type="dxa"/>
          </w:tcPr>
          <w:p w14:paraId="12BDE449" w14:textId="648440A7" w:rsidR="00651B55" w:rsidRPr="0040762D" w:rsidRDefault="00504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MADRS)</w:t>
            </w:r>
          </w:p>
        </w:tc>
        <w:tc>
          <w:tcPr>
            <w:tcW w:w="2127" w:type="dxa"/>
          </w:tcPr>
          <w:p w14:paraId="19EB8184" w14:textId="08931D8B" w:rsidR="0050405D" w:rsidRPr="0040762D" w:rsidRDefault="005E273D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</w:t>
            </w:r>
            <w:r w:rsidR="0050405D" w:rsidRPr="0040762D">
              <w:rPr>
                <w:lang w:val="en-GB"/>
              </w:rPr>
              <w:t>ctigraph</w:t>
            </w:r>
            <w:proofErr w:type="spellEnd"/>
            <w:r w:rsidR="0050405D" w:rsidRPr="0040762D">
              <w:rPr>
                <w:lang w:val="en-GB"/>
              </w:rPr>
              <w:t xml:space="preserve"> AW4 (right wrist)</w:t>
            </w:r>
          </w:p>
        </w:tc>
        <w:tc>
          <w:tcPr>
            <w:tcW w:w="1275" w:type="dxa"/>
          </w:tcPr>
          <w:p w14:paraId="7AD452E2" w14:textId="4ABDAE09" w:rsidR="00651B55" w:rsidRPr="0040762D" w:rsidRDefault="0050405D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DNN</w:t>
            </w:r>
          </w:p>
        </w:tc>
        <w:tc>
          <w:tcPr>
            <w:tcW w:w="4111" w:type="dxa"/>
          </w:tcPr>
          <w:p w14:paraId="3E7C8F34" w14:textId="63AA365B" w:rsidR="00651B55" w:rsidRPr="0040762D" w:rsidRDefault="00504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lassification of depressed and nondepressed patients using motor activity</w:t>
            </w:r>
          </w:p>
        </w:tc>
        <w:tc>
          <w:tcPr>
            <w:tcW w:w="567" w:type="dxa"/>
          </w:tcPr>
          <w:p w14:paraId="4B8E9555" w14:textId="13F426F7" w:rsidR="00651B55" w:rsidRPr="0040762D" w:rsidRDefault="0050405D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A373E4" w:rsidRPr="0040762D" w14:paraId="25A568C4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D41FC6B" w14:textId="3C193C80" w:rsidR="00A373E4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1</w:t>
            </w:r>
          </w:p>
        </w:tc>
        <w:tc>
          <w:tcPr>
            <w:tcW w:w="1765" w:type="dxa"/>
          </w:tcPr>
          <w:p w14:paraId="377D505D" w14:textId="7DE090E0" w:rsidR="00A373E4" w:rsidRPr="0040762D" w:rsidRDefault="00A37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Gwak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0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8; USA)</w:t>
            </w:r>
          </w:p>
        </w:tc>
        <w:tc>
          <w:tcPr>
            <w:tcW w:w="1844" w:type="dxa"/>
          </w:tcPr>
          <w:p w14:paraId="5D80E22A" w14:textId="6D58379B" w:rsidR="00A373E4" w:rsidRPr="0040762D" w:rsidRDefault="00A37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3 (71.58 ± 11.36; 47%; patients and control)</w:t>
            </w:r>
          </w:p>
        </w:tc>
        <w:tc>
          <w:tcPr>
            <w:tcW w:w="1701" w:type="dxa"/>
          </w:tcPr>
          <w:p w14:paraId="3471520E" w14:textId="4BB19325" w:rsidR="00A373E4" w:rsidRPr="0040762D" w:rsidRDefault="00A37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 (observational; clinical setting)</w:t>
            </w:r>
          </w:p>
        </w:tc>
        <w:tc>
          <w:tcPr>
            <w:tcW w:w="1842" w:type="dxa"/>
          </w:tcPr>
          <w:p w14:paraId="7A65B308" w14:textId="4E8C5C8C" w:rsidR="00A373E4" w:rsidRPr="0040762D" w:rsidRDefault="00A37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Mild cognitive impairment (NINCDS-ADRDA, Petersen criteria)</w:t>
            </w:r>
          </w:p>
        </w:tc>
        <w:tc>
          <w:tcPr>
            <w:tcW w:w="2127" w:type="dxa"/>
          </w:tcPr>
          <w:p w14:paraId="2A9232D8" w14:textId="0B7A4B9C" w:rsidR="00A373E4" w:rsidRPr="0040762D" w:rsidRDefault="00A373E4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msung Gear Live (non-dominant wrist)</w:t>
            </w:r>
          </w:p>
        </w:tc>
        <w:tc>
          <w:tcPr>
            <w:tcW w:w="1275" w:type="dxa"/>
          </w:tcPr>
          <w:p w14:paraId="45B54263" w14:textId="2950CA1E" w:rsidR="00A373E4" w:rsidRPr="0040762D" w:rsidRDefault="00A373E4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LR, RF, Extra Trees</w:t>
            </w:r>
          </w:p>
        </w:tc>
        <w:tc>
          <w:tcPr>
            <w:tcW w:w="4111" w:type="dxa"/>
          </w:tcPr>
          <w:p w14:paraId="55C0B976" w14:textId="2635668A" w:rsidR="00A373E4" w:rsidRPr="0040762D" w:rsidRDefault="00436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lassification between MCI and cognitively healthy adults and providing an algorithm to support diagnosis</w:t>
            </w:r>
          </w:p>
        </w:tc>
        <w:tc>
          <w:tcPr>
            <w:tcW w:w="567" w:type="dxa"/>
          </w:tcPr>
          <w:p w14:paraId="5D97DA7A" w14:textId="69AB931F" w:rsidR="00A373E4" w:rsidRPr="0040762D" w:rsidRDefault="00436DBF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AB2DDC" w:rsidRPr="0040762D" w14:paraId="3C0939C3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458C190" w14:textId="0CAA5BFF" w:rsidR="00AB2DDC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2</w:t>
            </w:r>
          </w:p>
        </w:tc>
        <w:tc>
          <w:tcPr>
            <w:tcW w:w="1765" w:type="dxa"/>
          </w:tcPr>
          <w:p w14:paraId="1C068D8D" w14:textId="302FB6B2" w:rsidR="00AB2DDC" w:rsidRPr="0040762D" w:rsidRDefault="00AB2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Hart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1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1; Germany)</w:t>
            </w:r>
          </w:p>
        </w:tc>
        <w:tc>
          <w:tcPr>
            <w:tcW w:w="1844" w:type="dxa"/>
          </w:tcPr>
          <w:p w14:paraId="427124B4" w14:textId="2746BFBC" w:rsidR="00AB2DDC" w:rsidRPr="0040762D" w:rsidRDefault="00AB2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58 (41.6 ± 10.9; 34%; employees from different professions)</w:t>
            </w:r>
          </w:p>
        </w:tc>
        <w:tc>
          <w:tcPr>
            <w:tcW w:w="1701" w:type="dxa"/>
          </w:tcPr>
          <w:p w14:paraId="0999D600" w14:textId="098D1F53" w:rsidR="00AB2DDC" w:rsidRPr="0040762D" w:rsidRDefault="00AB2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1 (observational; free living)</w:t>
            </w:r>
          </w:p>
        </w:tc>
        <w:tc>
          <w:tcPr>
            <w:tcW w:w="1842" w:type="dxa"/>
          </w:tcPr>
          <w:p w14:paraId="6DB371D9" w14:textId="4C2F50FB" w:rsidR="00AB2DDC" w:rsidRPr="0040762D" w:rsidRDefault="00AB2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Psychological state (MDBF)</w:t>
            </w:r>
          </w:p>
        </w:tc>
        <w:tc>
          <w:tcPr>
            <w:tcW w:w="2127" w:type="dxa"/>
          </w:tcPr>
          <w:p w14:paraId="18238659" w14:textId="779416C7" w:rsidR="00AB2DDC" w:rsidRPr="0040762D" w:rsidRDefault="00AB2DD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hand)</w:t>
            </w:r>
          </w:p>
        </w:tc>
        <w:tc>
          <w:tcPr>
            <w:tcW w:w="1275" w:type="dxa"/>
          </w:tcPr>
          <w:p w14:paraId="25E5C931" w14:textId="0E989905" w:rsidR="00AB2DDC" w:rsidRPr="0040762D" w:rsidRDefault="00AB2DD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penalized GLM</w:t>
            </w:r>
          </w:p>
        </w:tc>
        <w:tc>
          <w:tcPr>
            <w:tcW w:w="4111" w:type="dxa"/>
          </w:tcPr>
          <w:p w14:paraId="7B6433DD" w14:textId="20D2BA4B" w:rsidR="00AB2DDC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I</w:t>
            </w:r>
            <w:r w:rsidR="000F799D" w:rsidRPr="0040762D">
              <w:rPr>
                <w:lang w:val="en-GB"/>
              </w:rPr>
              <w:t>nfer a sizable proportion of variance in self-reported states</w:t>
            </w:r>
            <w:r w:rsidRPr="0040762D">
              <w:rPr>
                <w:lang w:val="en-GB"/>
              </w:rPr>
              <w:t xml:space="preserve"> via personalized machine learning models</w:t>
            </w:r>
          </w:p>
        </w:tc>
        <w:tc>
          <w:tcPr>
            <w:tcW w:w="567" w:type="dxa"/>
          </w:tcPr>
          <w:p w14:paraId="4E26A809" w14:textId="3CDF4A2F" w:rsidR="00AB2DDC" w:rsidRPr="0040762D" w:rsidRDefault="000F799D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</w:t>
            </w:r>
          </w:p>
        </w:tc>
      </w:tr>
      <w:tr w:rsidR="00FA4292" w:rsidRPr="0040762D" w14:paraId="1D8CEEE6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518675C8" w14:textId="7934D39A" w:rsidR="00FA4292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3</w:t>
            </w:r>
          </w:p>
        </w:tc>
        <w:tc>
          <w:tcPr>
            <w:tcW w:w="1765" w:type="dxa"/>
          </w:tcPr>
          <w:p w14:paraId="2E615897" w14:textId="14203DA9" w:rsidR="00FA4292" w:rsidRPr="0040762D" w:rsidRDefault="00FA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Hashmi</w:t>
            </w:r>
            <w:r w:rsidR="00F35291">
              <w:rPr>
                <w:lang w:val="en-GB"/>
              </w:rPr>
              <w:t xml:space="preserve"> et al</w:t>
            </w:r>
            <w:r w:rsidRPr="0040762D">
              <w:rPr>
                <w:lang w:val="en-GB"/>
              </w:rPr>
              <w:t xml:space="preserve">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2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0; Pakistan)</w:t>
            </w:r>
          </w:p>
        </w:tc>
        <w:tc>
          <w:tcPr>
            <w:tcW w:w="1844" w:type="dxa"/>
          </w:tcPr>
          <w:p w14:paraId="67907803" w14:textId="229EB97B" w:rsidR="00FA4292" w:rsidRPr="0040762D" w:rsidRDefault="00FA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40 (25.2 ± 5.9; 65%; NR)</w:t>
            </w:r>
          </w:p>
        </w:tc>
        <w:tc>
          <w:tcPr>
            <w:tcW w:w="1701" w:type="dxa"/>
          </w:tcPr>
          <w:p w14:paraId="2C58FF28" w14:textId="6C8E9A78" w:rsidR="00FA4292" w:rsidRPr="0040762D" w:rsidRDefault="00FA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NR (observational; laboratory setting)</w:t>
            </w:r>
          </w:p>
        </w:tc>
        <w:tc>
          <w:tcPr>
            <w:tcW w:w="1842" w:type="dxa"/>
          </w:tcPr>
          <w:p w14:paraId="6D4162DE" w14:textId="65192D85" w:rsidR="00FA4292" w:rsidRPr="0040762D" w:rsidRDefault="00E50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motions (NR)</w:t>
            </w:r>
          </w:p>
        </w:tc>
        <w:tc>
          <w:tcPr>
            <w:tcW w:w="2127" w:type="dxa"/>
          </w:tcPr>
          <w:p w14:paraId="007AC77A" w14:textId="14E1B632" w:rsidR="00FA4292" w:rsidRPr="0040762D" w:rsidRDefault="00497EA5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E50928" w:rsidRPr="0040762D">
              <w:rPr>
                <w:lang w:val="en-GB"/>
              </w:rPr>
              <w:t xml:space="preserve">martphone </w:t>
            </w:r>
            <w:r>
              <w:rPr>
                <w:lang w:val="en-GB"/>
              </w:rPr>
              <w:t>[</w:t>
            </w:r>
            <w:r w:rsidR="00E50928" w:rsidRPr="0040762D">
              <w:rPr>
                <w:lang w:val="en-GB"/>
              </w:rPr>
              <w:t xml:space="preserve"> MPU-6500</w:t>
            </w:r>
            <w:r>
              <w:rPr>
                <w:lang w:val="en-GB"/>
              </w:rPr>
              <w:t xml:space="preserve">] </w:t>
            </w:r>
            <w:r w:rsidR="00E50928" w:rsidRPr="0040762D">
              <w:rPr>
                <w:lang w:val="en-GB"/>
              </w:rPr>
              <w:t>(chest)</w:t>
            </w:r>
          </w:p>
        </w:tc>
        <w:tc>
          <w:tcPr>
            <w:tcW w:w="1275" w:type="dxa"/>
          </w:tcPr>
          <w:p w14:paraId="01434B4C" w14:textId="38C5F9B2" w:rsidR="00FA4292" w:rsidRPr="0040762D" w:rsidRDefault="00E50928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SVM</w:t>
            </w:r>
          </w:p>
        </w:tc>
        <w:tc>
          <w:tcPr>
            <w:tcW w:w="4111" w:type="dxa"/>
          </w:tcPr>
          <w:p w14:paraId="0DAC4A07" w14:textId="11155B51" w:rsidR="00FA4292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</w:t>
            </w:r>
            <w:r w:rsidR="00E50928" w:rsidRPr="0040762D">
              <w:rPr>
                <w:lang w:val="en-GB"/>
              </w:rPr>
              <w:t>stimate emotions from human gait data</w:t>
            </w:r>
          </w:p>
        </w:tc>
        <w:tc>
          <w:tcPr>
            <w:tcW w:w="567" w:type="dxa"/>
          </w:tcPr>
          <w:p w14:paraId="25A09BFD" w14:textId="2EAA7C56" w:rsidR="00FA4292" w:rsidRPr="0040762D" w:rsidRDefault="00E50928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E71D71" w:rsidRPr="0040762D" w14:paraId="3191E5B1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040F188" w14:textId="08507B35" w:rsidR="00E71D71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4</w:t>
            </w:r>
          </w:p>
        </w:tc>
        <w:tc>
          <w:tcPr>
            <w:tcW w:w="1765" w:type="dxa"/>
          </w:tcPr>
          <w:p w14:paraId="567E9166" w14:textId="1497E56A" w:rsidR="00E71D71" w:rsidRPr="0040762D" w:rsidRDefault="00E71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Husom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3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Greece)</w:t>
            </w:r>
          </w:p>
        </w:tc>
        <w:tc>
          <w:tcPr>
            <w:tcW w:w="1844" w:type="dxa"/>
          </w:tcPr>
          <w:p w14:paraId="509CC93A" w14:textId="21E39052" w:rsidR="00E71D71" w:rsidRPr="0040762D" w:rsidRDefault="00E71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5 (45 ± 13; 11%; NR)</w:t>
            </w:r>
          </w:p>
        </w:tc>
        <w:tc>
          <w:tcPr>
            <w:tcW w:w="1701" w:type="dxa"/>
          </w:tcPr>
          <w:p w14:paraId="29E08FC3" w14:textId="2694D10E" w:rsidR="00E71D71" w:rsidRPr="0040762D" w:rsidRDefault="00E71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7 (observational; free living) </w:t>
            </w:r>
          </w:p>
        </w:tc>
        <w:tc>
          <w:tcPr>
            <w:tcW w:w="1842" w:type="dxa"/>
          </w:tcPr>
          <w:p w14:paraId="26F7EF94" w14:textId="42F049AF" w:rsidR="00E71D71" w:rsidRPr="0040762D" w:rsidRDefault="00E71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atigue (Fatigue Assessment Scale)</w:t>
            </w:r>
          </w:p>
        </w:tc>
        <w:tc>
          <w:tcPr>
            <w:tcW w:w="2127" w:type="dxa"/>
          </w:tcPr>
          <w:p w14:paraId="10AEBC0A" w14:textId="7D2AE6BA" w:rsidR="00E71D71" w:rsidRPr="0040762D" w:rsidRDefault="00E71D71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Charge 5 (wrist)</w:t>
            </w:r>
          </w:p>
        </w:tc>
        <w:tc>
          <w:tcPr>
            <w:tcW w:w="1275" w:type="dxa"/>
          </w:tcPr>
          <w:p w14:paraId="1A7072BF" w14:textId="3E4DB964" w:rsidR="00E71D71" w:rsidRPr="0040762D" w:rsidRDefault="00E71D71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DT, RF, XGB, </w:t>
            </w:r>
            <w:proofErr w:type="spellStart"/>
            <w:r w:rsidRPr="0040762D">
              <w:rPr>
                <w:lang w:val="en-GB"/>
              </w:rPr>
              <w:t>kNN</w:t>
            </w:r>
            <w:proofErr w:type="spellEnd"/>
            <w:r w:rsidRPr="0040762D">
              <w:rPr>
                <w:lang w:val="en-GB"/>
              </w:rPr>
              <w:t>, FCNN, LSTM</w:t>
            </w:r>
          </w:p>
        </w:tc>
        <w:tc>
          <w:tcPr>
            <w:tcW w:w="4111" w:type="dxa"/>
          </w:tcPr>
          <w:p w14:paraId="66EEDC2E" w14:textId="29D5D9FA" w:rsidR="00E71D71" w:rsidRPr="0040762D" w:rsidRDefault="00E71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Predicting </w:t>
            </w:r>
            <w:r w:rsidR="00A2273C" w:rsidRPr="0040762D">
              <w:rPr>
                <w:lang w:val="en-GB"/>
              </w:rPr>
              <w:t>the FAS-score</w:t>
            </w:r>
          </w:p>
        </w:tc>
        <w:tc>
          <w:tcPr>
            <w:tcW w:w="567" w:type="dxa"/>
          </w:tcPr>
          <w:p w14:paraId="7481C5E5" w14:textId="34CACC8B" w:rsidR="00E71D71" w:rsidRPr="0040762D" w:rsidRDefault="00A2273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</w:t>
            </w:r>
          </w:p>
        </w:tc>
      </w:tr>
      <w:tr w:rsidR="00EE7D20" w:rsidRPr="0040762D" w14:paraId="495453D4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3A876FD8" w14:textId="4023C4C3" w:rsidR="00EE7D20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5</w:t>
            </w:r>
          </w:p>
        </w:tc>
        <w:tc>
          <w:tcPr>
            <w:tcW w:w="1765" w:type="dxa"/>
          </w:tcPr>
          <w:p w14:paraId="78DA83F6" w14:textId="47C1E4F6" w:rsidR="00EE7D20" w:rsidRPr="0040762D" w:rsidRDefault="00EE7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Jacobsen</w:t>
            </w:r>
            <w:r w:rsidR="00F35291">
              <w:rPr>
                <w:lang w:val="en-GB"/>
              </w:rPr>
              <w:t xml:space="preserve">, Feng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4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USA)</w:t>
            </w:r>
          </w:p>
        </w:tc>
        <w:tc>
          <w:tcPr>
            <w:tcW w:w="1844" w:type="dxa"/>
          </w:tcPr>
          <w:p w14:paraId="7205740B" w14:textId="5D9FC741" w:rsidR="00EE7D20" w:rsidRPr="0040762D" w:rsidRDefault="00EE7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64 (20-39; 53%; none)</w:t>
            </w:r>
          </w:p>
        </w:tc>
        <w:tc>
          <w:tcPr>
            <w:tcW w:w="1701" w:type="dxa"/>
          </w:tcPr>
          <w:p w14:paraId="5641B79D" w14:textId="01E8EF9F" w:rsidR="00EE7D20" w:rsidRPr="0040762D" w:rsidRDefault="00EE7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 (observational; free living)</w:t>
            </w:r>
          </w:p>
        </w:tc>
        <w:tc>
          <w:tcPr>
            <w:tcW w:w="1842" w:type="dxa"/>
          </w:tcPr>
          <w:p w14:paraId="322DF859" w14:textId="7025EF3D" w:rsidR="00EE7D20" w:rsidRPr="0040762D" w:rsidRDefault="00EE7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Generalized Anxiety Disorder (Composite international diagnostic interview (CIDI, version 2.1))</w:t>
            </w:r>
          </w:p>
        </w:tc>
        <w:tc>
          <w:tcPr>
            <w:tcW w:w="2127" w:type="dxa"/>
          </w:tcPr>
          <w:p w14:paraId="289D40E8" w14:textId="5FFA8FA8" w:rsidR="00EE7D20" w:rsidRPr="0040762D" w:rsidRDefault="00EE7D20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ActiGraph</w:t>
            </w:r>
            <w:proofErr w:type="spellEnd"/>
            <w:r w:rsidRPr="0040762D">
              <w:rPr>
                <w:lang w:val="en-GB"/>
              </w:rPr>
              <w:t xml:space="preserve"> AM-7164 (hip)</w:t>
            </w:r>
          </w:p>
        </w:tc>
        <w:tc>
          <w:tcPr>
            <w:tcW w:w="1275" w:type="dxa"/>
          </w:tcPr>
          <w:p w14:paraId="33CFBE34" w14:textId="16DE9B6A" w:rsidR="00EE7D20" w:rsidRPr="0040762D" w:rsidRDefault="00EE7D20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XGB</w:t>
            </w:r>
          </w:p>
        </w:tc>
        <w:tc>
          <w:tcPr>
            <w:tcW w:w="4111" w:type="dxa"/>
          </w:tcPr>
          <w:p w14:paraId="43C09407" w14:textId="349CCF7D" w:rsidR="00EE7D20" w:rsidRPr="0040762D" w:rsidRDefault="00CD4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0C451A" w:rsidRPr="0040762D">
              <w:rPr>
                <w:lang w:val="en-GB"/>
              </w:rPr>
              <w:t>ssess</w:t>
            </w:r>
            <w:r>
              <w:rPr>
                <w:lang w:val="en-GB"/>
              </w:rPr>
              <w:t>ing</w:t>
            </w:r>
            <w:r w:rsidR="000C451A" w:rsidRPr="0040762D">
              <w:rPr>
                <w:lang w:val="en-GB"/>
              </w:rPr>
              <w:t xml:space="preserve"> GAD symptom severity</w:t>
            </w:r>
            <w:r>
              <w:rPr>
                <w:lang w:val="en-GB"/>
              </w:rPr>
              <w:t xml:space="preserve"> using </w:t>
            </w:r>
            <w:r w:rsidRPr="0040762D">
              <w:rPr>
                <w:lang w:val="en-GB"/>
              </w:rPr>
              <w:t>passive movement data</w:t>
            </w:r>
          </w:p>
        </w:tc>
        <w:tc>
          <w:tcPr>
            <w:tcW w:w="567" w:type="dxa"/>
          </w:tcPr>
          <w:p w14:paraId="4DFBA0CA" w14:textId="2ED1FB34" w:rsidR="00EE7D20" w:rsidRPr="0040762D" w:rsidRDefault="00275476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4</w:t>
            </w:r>
          </w:p>
        </w:tc>
      </w:tr>
      <w:tr w:rsidR="00895D89" w:rsidRPr="0040762D" w14:paraId="1B8029CD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1DE0044" w14:textId="71A5D6E5" w:rsidR="00895D89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>16</w:t>
            </w:r>
          </w:p>
        </w:tc>
        <w:tc>
          <w:tcPr>
            <w:tcW w:w="1765" w:type="dxa"/>
          </w:tcPr>
          <w:p w14:paraId="3CBCDC63" w14:textId="462DDC45" w:rsidR="00895D89" w:rsidRPr="0040762D" w:rsidRDefault="00895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Jacobson</w:t>
            </w:r>
            <w:r w:rsidR="00F35291">
              <w:rPr>
                <w:lang w:val="en-GB"/>
              </w:rPr>
              <w:t xml:space="preserve"> et al</w:t>
            </w:r>
            <w:r w:rsidRPr="0040762D">
              <w:rPr>
                <w:lang w:val="en-GB"/>
              </w:rPr>
              <w:t xml:space="preserve">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26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</w:t>
            </w:r>
            <w:r w:rsidR="00880716">
              <w:rPr>
                <w:lang w:val="en-GB"/>
              </w:rPr>
              <w:t>0</w:t>
            </w:r>
            <w:r w:rsidRPr="0040762D">
              <w:rPr>
                <w:lang w:val="en-GB"/>
              </w:rPr>
              <w:t>; USA)</w:t>
            </w:r>
          </w:p>
        </w:tc>
        <w:tc>
          <w:tcPr>
            <w:tcW w:w="1844" w:type="dxa"/>
          </w:tcPr>
          <w:p w14:paraId="345F97D6" w14:textId="1C289740" w:rsidR="00895D89" w:rsidRPr="0040762D" w:rsidRDefault="00895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9 (19.8 ± 2.4; 49%; college students)</w:t>
            </w:r>
          </w:p>
        </w:tc>
        <w:tc>
          <w:tcPr>
            <w:tcW w:w="1701" w:type="dxa"/>
          </w:tcPr>
          <w:p w14:paraId="5250BD5D" w14:textId="7B29B0EF" w:rsidR="00895D89" w:rsidRPr="0040762D" w:rsidRDefault="00746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 (observational; free living)</w:t>
            </w:r>
          </w:p>
        </w:tc>
        <w:tc>
          <w:tcPr>
            <w:tcW w:w="1842" w:type="dxa"/>
          </w:tcPr>
          <w:p w14:paraId="7E7D83B4" w14:textId="61AC52E5" w:rsidR="00895D89" w:rsidRPr="0040762D" w:rsidRDefault="00FD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ocial Anxiety Disorder (SIAS, DASS-21, PANAS)</w:t>
            </w:r>
          </w:p>
        </w:tc>
        <w:tc>
          <w:tcPr>
            <w:tcW w:w="2127" w:type="dxa"/>
          </w:tcPr>
          <w:p w14:paraId="30329850" w14:textId="1817E93C" w:rsidR="00895D89" w:rsidRPr="0040762D" w:rsidRDefault="00FD180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NR)</w:t>
            </w:r>
          </w:p>
        </w:tc>
        <w:tc>
          <w:tcPr>
            <w:tcW w:w="1275" w:type="dxa"/>
          </w:tcPr>
          <w:p w14:paraId="2009FB93" w14:textId="2E8994FF" w:rsidR="00895D89" w:rsidRPr="0040762D" w:rsidRDefault="00FD180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XGB</w:t>
            </w:r>
          </w:p>
        </w:tc>
        <w:tc>
          <w:tcPr>
            <w:tcW w:w="4111" w:type="dxa"/>
          </w:tcPr>
          <w:p w14:paraId="3A04E6F5" w14:textId="7072FFD7" w:rsidR="00895D89" w:rsidRPr="0040762D" w:rsidRDefault="000C4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U</w:t>
            </w:r>
            <w:r w:rsidR="00FD1802" w:rsidRPr="0040762D">
              <w:rPr>
                <w:lang w:val="en-GB"/>
              </w:rPr>
              <w:t xml:space="preserve">tilize passive smartphone sensor data to improve ability to detect </w:t>
            </w:r>
            <w:proofErr w:type="spellStart"/>
            <w:r w:rsidR="00FD1802" w:rsidRPr="0040762D">
              <w:rPr>
                <w:lang w:val="en-GB"/>
              </w:rPr>
              <w:t>behavioral</w:t>
            </w:r>
            <w:proofErr w:type="spellEnd"/>
            <w:r w:rsidR="00FD1802" w:rsidRPr="0040762D">
              <w:rPr>
                <w:lang w:val="en-GB"/>
              </w:rPr>
              <w:t xml:space="preserve"> indicators of problematic pathology</w:t>
            </w:r>
          </w:p>
        </w:tc>
        <w:tc>
          <w:tcPr>
            <w:tcW w:w="567" w:type="dxa"/>
          </w:tcPr>
          <w:p w14:paraId="691D1374" w14:textId="29A45BBB" w:rsidR="00895D89" w:rsidRPr="0040762D" w:rsidRDefault="00FE7119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6</w:t>
            </w:r>
          </w:p>
        </w:tc>
      </w:tr>
      <w:tr w:rsidR="00370A5B" w:rsidRPr="0040762D" w14:paraId="55DBD822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D40D024" w14:textId="6DF8473C" w:rsidR="00370A5B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7</w:t>
            </w:r>
          </w:p>
        </w:tc>
        <w:tc>
          <w:tcPr>
            <w:tcW w:w="1765" w:type="dxa"/>
          </w:tcPr>
          <w:p w14:paraId="6A7DF042" w14:textId="1D9B9E9D" w:rsidR="00370A5B" w:rsidRPr="0040762D" w:rsidRDefault="00370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Jakobsen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5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0; Norway)</w:t>
            </w:r>
          </w:p>
        </w:tc>
        <w:tc>
          <w:tcPr>
            <w:tcW w:w="1844" w:type="dxa"/>
          </w:tcPr>
          <w:p w14:paraId="7C77057D" w14:textId="2A3003F8" w:rsidR="00370A5B" w:rsidRPr="0040762D" w:rsidRDefault="00370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23+32 (42.8 ± 11.0; 57%; </w:t>
            </w:r>
            <w:r w:rsidR="00D053DE" w:rsidRPr="0040762D">
              <w:rPr>
                <w:lang w:val="en-GB"/>
              </w:rPr>
              <w:t xml:space="preserve">bipolar and </w:t>
            </w:r>
            <w:proofErr w:type="gramStart"/>
            <w:r w:rsidR="00D053DE" w:rsidRPr="0040762D">
              <w:rPr>
                <w:lang w:val="en-GB"/>
              </w:rPr>
              <w:t>unipolar</w:t>
            </w:r>
            <w:r w:rsidR="00D053DE">
              <w:rPr>
                <w:lang w:val="en-GB"/>
              </w:rPr>
              <w:t xml:space="preserve">  </w:t>
            </w:r>
            <w:r w:rsidRPr="0040762D">
              <w:rPr>
                <w:lang w:val="en-GB"/>
              </w:rPr>
              <w:t>patients</w:t>
            </w:r>
            <w:proofErr w:type="gramEnd"/>
            <w:r w:rsidRPr="0040762D">
              <w:rPr>
                <w:lang w:val="en-GB"/>
              </w:rPr>
              <w:t xml:space="preserve"> </w:t>
            </w:r>
            <w:r w:rsidR="00D053DE">
              <w:rPr>
                <w:lang w:val="en-GB"/>
              </w:rPr>
              <w:t>+</w:t>
            </w:r>
            <w:r w:rsidRPr="0040762D">
              <w:rPr>
                <w:lang w:val="en-GB"/>
              </w:rPr>
              <w:t xml:space="preserve"> healthy controls</w:t>
            </w:r>
            <w:r w:rsidR="00D053DE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7D1A93BA" w14:textId="3FAE734B" w:rsidR="00370A5B" w:rsidRPr="0040762D" w:rsidRDefault="00370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 (observational; clinical setting)</w:t>
            </w:r>
          </w:p>
        </w:tc>
        <w:tc>
          <w:tcPr>
            <w:tcW w:w="1842" w:type="dxa"/>
          </w:tcPr>
          <w:p w14:paraId="7FA2486B" w14:textId="63AD8030" w:rsidR="00370A5B" w:rsidRPr="0040762D" w:rsidRDefault="00370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DSM-IV, MADRS)</w:t>
            </w:r>
          </w:p>
        </w:tc>
        <w:tc>
          <w:tcPr>
            <w:tcW w:w="2127" w:type="dxa"/>
          </w:tcPr>
          <w:p w14:paraId="0FC128D6" w14:textId="4C680B1C" w:rsidR="00370A5B" w:rsidRPr="0040762D" w:rsidRDefault="0014312D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Actigraph</w:t>
            </w:r>
            <w:proofErr w:type="spellEnd"/>
            <w:r w:rsidRPr="0040762D">
              <w:rPr>
                <w:lang w:val="en-GB"/>
              </w:rPr>
              <w:t xml:space="preserve"> (wrist)</w:t>
            </w:r>
          </w:p>
        </w:tc>
        <w:tc>
          <w:tcPr>
            <w:tcW w:w="1275" w:type="dxa"/>
          </w:tcPr>
          <w:p w14:paraId="004845E1" w14:textId="7CED7F4F" w:rsidR="00370A5B" w:rsidRPr="0040762D" w:rsidRDefault="0014312D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(weighted) DNN, weighted CNN</w:t>
            </w:r>
          </w:p>
        </w:tc>
        <w:tc>
          <w:tcPr>
            <w:tcW w:w="4111" w:type="dxa"/>
          </w:tcPr>
          <w:p w14:paraId="6FAD7BB0" w14:textId="4DF3C31E" w:rsidR="0014312D" w:rsidRPr="0040762D" w:rsidRDefault="000C451A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Illustrate a</w:t>
            </w:r>
            <w:r w:rsidR="0014312D" w:rsidRPr="0040762D">
              <w:rPr>
                <w:lang w:val="en-GB"/>
              </w:rPr>
              <w:t>bilities of various machine learning algorithms to discriminate between depressed patients and healthy controls</w:t>
            </w:r>
          </w:p>
        </w:tc>
        <w:tc>
          <w:tcPr>
            <w:tcW w:w="567" w:type="dxa"/>
          </w:tcPr>
          <w:p w14:paraId="6D6EFC8E" w14:textId="5E9257C8" w:rsidR="00370A5B" w:rsidRPr="0040762D" w:rsidRDefault="0014312D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</w:t>
            </w:r>
          </w:p>
        </w:tc>
      </w:tr>
      <w:tr w:rsidR="00FA30AC" w:rsidRPr="0040762D" w14:paraId="131E8953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17A2D30" w14:textId="7B4DB531" w:rsidR="00FA30AC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8</w:t>
            </w:r>
          </w:p>
        </w:tc>
        <w:tc>
          <w:tcPr>
            <w:tcW w:w="1765" w:type="dxa"/>
          </w:tcPr>
          <w:p w14:paraId="27247776" w14:textId="350F43A7" w:rsidR="00FA30AC" w:rsidRPr="0040762D" w:rsidRDefault="00FA3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Kilimci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6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Turkey)</w:t>
            </w:r>
          </w:p>
        </w:tc>
        <w:tc>
          <w:tcPr>
            <w:tcW w:w="1844" w:type="dxa"/>
          </w:tcPr>
          <w:p w14:paraId="3D07A85C" w14:textId="0F3675B0" w:rsidR="00FA30AC" w:rsidRPr="0040762D" w:rsidRDefault="00FA3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5 (NR; NR; NR)</w:t>
            </w:r>
          </w:p>
        </w:tc>
        <w:tc>
          <w:tcPr>
            <w:tcW w:w="1701" w:type="dxa"/>
          </w:tcPr>
          <w:p w14:paraId="69D297A1" w14:textId="25AC26DC" w:rsidR="00FA30AC" w:rsidRPr="0040762D" w:rsidRDefault="00FA3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65 (observational; free living)</w:t>
            </w:r>
          </w:p>
        </w:tc>
        <w:tc>
          <w:tcPr>
            <w:tcW w:w="1842" w:type="dxa"/>
          </w:tcPr>
          <w:p w14:paraId="4F0FDCE5" w14:textId="2E27BA1D" w:rsidR="00FA30AC" w:rsidRPr="0040762D" w:rsidRDefault="00FA3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Mood (momentary ratings)</w:t>
            </w:r>
          </w:p>
        </w:tc>
        <w:tc>
          <w:tcPr>
            <w:tcW w:w="2127" w:type="dxa"/>
          </w:tcPr>
          <w:p w14:paraId="2E9A1C20" w14:textId="4B0B605A" w:rsidR="00FA30AC" w:rsidRPr="0040762D" w:rsidRDefault="00FA30A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Apple iWatch, </w:t>
            </w:r>
            <w:proofErr w:type="spellStart"/>
            <w:r w:rsidRPr="0040762D">
              <w:rPr>
                <w:lang w:val="en-GB"/>
              </w:rPr>
              <w:t>Vestel</w:t>
            </w:r>
            <w:proofErr w:type="spellEnd"/>
            <w:r w:rsidRPr="0040762D">
              <w:rPr>
                <w:lang w:val="en-GB"/>
              </w:rPr>
              <w:t xml:space="preserve"> smart watch (wrist</w:t>
            </w:r>
            <w:r w:rsidR="00497EA5">
              <w:rPr>
                <w:lang w:val="en-GB"/>
              </w:rPr>
              <w:t>, wrist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6935D6C8" w14:textId="5AF07FDB" w:rsidR="00FA30AC" w:rsidRPr="0040762D" w:rsidRDefault="00FA30A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VM, DT, RF, FFNN, RNN, CNN, LSTM, ANN</w:t>
            </w:r>
          </w:p>
        </w:tc>
        <w:tc>
          <w:tcPr>
            <w:tcW w:w="4111" w:type="dxa"/>
          </w:tcPr>
          <w:p w14:paraId="517DAAB8" w14:textId="3E3E3C53" w:rsidR="00FA30AC" w:rsidRPr="0040762D" w:rsidRDefault="000C451A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velop a model</w:t>
            </w:r>
            <w:r w:rsidR="00FA30AC" w:rsidRPr="0040762D">
              <w:rPr>
                <w:lang w:val="en-GB"/>
              </w:rPr>
              <w:t xml:space="preserve"> for emotional analysis of users</w:t>
            </w:r>
          </w:p>
        </w:tc>
        <w:tc>
          <w:tcPr>
            <w:tcW w:w="567" w:type="dxa"/>
          </w:tcPr>
          <w:p w14:paraId="5D0B3C8B" w14:textId="3AEE7516" w:rsidR="00FA30AC" w:rsidRPr="0040762D" w:rsidRDefault="00FA30A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</w:t>
            </w:r>
          </w:p>
        </w:tc>
      </w:tr>
      <w:tr w:rsidR="00E71D3F" w:rsidRPr="0040762D" w14:paraId="232FB75D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1D4FC078" w14:textId="74CEAC7E" w:rsidR="00E71D3F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19</w:t>
            </w:r>
          </w:p>
        </w:tc>
        <w:tc>
          <w:tcPr>
            <w:tcW w:w="1765" w:type="dxa"/>
          </w:tcPr>
          <w:p w14:paraId="17978FF7" w14:textId="78DDBB6B" w:rsidR="00E71D3F" w:rsidRPr="0040762D" w:rsidRDefault="00E71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Kim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7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Republic of Korea)</w:t>
            </w:r>
          </w:p>
        </w:tc>
        <w:tc>
          <w:tcPr>
            <w:tcW w:w="1844" w:type="dxa"/>
          </w:tcPr>
          <w:p w14:paraId="2C7ABE70" w14:textId="7D3FB52F" w:rsidR="00E71D3F" w:rsidRPr="0040762D" w:rsidRDefault="008D0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47 (78 ± 5,24; 6%; had less than high school education (42/47, 89%), and had a moderate socioeconomic status (35/47, 74%))</w:t>
            </w:r>
          </w:p>
        </w:tc>
        <w:tc>
          <w:tcPr>
            <w:tcW w:w="1701" w:type="dxa"/>
          </w:tcPr>
          <w:p w14:paraId="7BE8A201" w14:textId="62605C32" w:rsidR="00E71D3F" w:rsidRPr="0040762D" w:rsidRDefault="00605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 (observational; free living)</w:t>
            </w:r>
          </w:p>
        </w:tc>
        <w:tc>
          <w:tcPr>
            <w:tcW w:w="1842" w:type="dxa"/>
          </w:tcPr>
          <w:p w14:paraId="269BFFF8" w14:textId="274EF486" w:rsidR="00E71D3F" w:rsidRPr="0040762D" w:rsidRDefault="00605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Short Geriatric Depression Scale (SGDS-K) and the Hamilton Depression Rating Scale (K-HDRS))</w:t>
            </w:r>
          </w:p>
        </w:tc>
        <w:tc>
          <w:tcPr>
            <w:tcW w:w="2127" w:type="dxa"/>
          </w:tcPr>
          <w:p w14:paraId="49B78D75" w14:textId="61B83ECE" w:rsidR="00E71D3F" w:rsidRPr="0040762D" w:rsidRDefault="00605D9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Actiwatch</w:t>
            </w:r>
            <w:proofErr w:type="spellEnd"/>
            <w:r w:rsidRPr="0040762D">
              <w:rPr>
                <w:lang w:val="en-GB"/>
              </w:rPr>
              <w:t xml:space="preserve"> Spectrum PRO (non-dominant wrist)</w:t>
            </w:r>
          </w:p>
        </w:tc>
        <w:tc>
          <w:tcPr>
            <w:tcW w:w="1275" w:type="dxa"/>
          </w:tcPr>
          <w:p w14:paraId="21BA9C78" w14:textId="167D6DA8" w:rsidR="00E71D3F" w:rsidRPr="0040762D" w:rsidRDefault="00C04D63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LR, DT, BT, RF</w:t>
            </w:r>
          </w:p>
        </w:tc>
        <w:tc>
          <w:tcPr>
            <w:tcW w:w="4111" w:type="dxa"/>
          </w:tcPr>
          <w:p w14:paraId="0F116EB4" w14:textId="715CB63C" w:rsidR="00E71D3F" w:rsidRPr="0040762D" w:rsidRDefault="000C451A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lassifying depression groups based on EMA and actigraphy data</w:t>
            </w:r>
          </w:p>
        </w:tc>
        <w:tc>
          <w:tcPr>
            <w:tcW w:w="567" w:type="dxa"/>
          </w:tcPr>
          <w:p w14:paraId="2AD0B154" w14:textId="271E72C7" w:rsidR="00E71D3F" w:rsidRPr="0040762D" w:rsidRDefault="00215C81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</w:t>
            </w:r>
          </w:p>
        </w:tc>
      </w:tr>
      <w:tr w:rsidR="00EB4173" w:rsidRPr="0040762D" w14:paraId="7863F6AE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3C70155" w14:textId="2A213C76" w:rsidR="00EB4173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0</w:t>
            </w:r>
          </w:p>
        </w:tc>
        <w:tc>
          <w:tcPr>
            <w:tcW w:w="1765" w:type="dxa"/>
          </w:tcPr>
          <w:p w14:paraId="048ABE86" w14:textId="6597F060" w:rsidR="00EB4173" w:rsidRPr="0040762D" w:rsidRDefault="00EB4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Lekkas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27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USA)</w:t>
            </w:r>
          </w:p>
        </w:tc>
        <w:tc>
          <w:tcPr>
            <w:tcW w:w="1844" w:type="dxa"/>
          </w:tcPr>
          <w:p w14:paraId="59BBC756" w14:textId="67E84253" w:rsidR="00EB4173" w:rsidRPr="0040762D" w:rsidRDefault="00EB4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5 (12-20; 0%; patients and controls (AN (N = 44) and healthy controls (N = 31)))</w:t>
            </w:r>
          </w:p>
        </w:tc>
        <w:tc>
          <w:tcPr>
            <w:tcW w:w="1701" w:type="dxa"/>
          </w:tcPr>
          <w:p w14:paraId="13DB11FA" w14:textId="6B04AA72" w:rsidR="00EB4173" w:rsidRPr="0040762D" w:rsidRDefault="00EB4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 (observational; free living)</w:t>
            </w:r>
          </w:p>
        </w:tc>
        <w:tc>
          <w:tcPr>
            <w:tcW w:w="1842" w:type="dxa"/>
          </w:tcPr>
          <w:p w14:paraId="564D4E3B" w14:textId="7EE904AC" w:rsidR="00EB4173" w:rsidRPr="0040762D" w:rsidRDefault="00EB4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Anorexia nervosa (EDI‐2, PANAS‐X)</w:t>
            </w:r>
          </w:p>
        </w:tc>
        <w:tc>
          <w:tcPr>
            <w:tcW w:w="2127" w:type="dxa"/>
          </w:tcPr>
          <w:p w14:paraId="6EBEFFED" w14:textId="24113FED" w:rsidR="00EB4173" w:rsidRPr="0040762D" w:rsidRDefault="00EB4173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SOMNOwatch</w:t>
            </w:r>
            <w:proofErr w:type="spellEnd"/>
            <w:r w:rsidRPr="0040762D">
              <w:rPr>
                <w:lang w:val="en-GB"/>
              </w:rPr>
              <w:t xml:space="preserve"> (non-dominant wrist)</w:t>
            </w:r>
          </w:p>
        </w:tc>
        <w:tc>
          <w:tcPr>
            <w:tcW w:w="1275" w:type="dxa"/>
          </w:tcPr>
          <w:p w14:paraId="306D26C7" w14:textId="66B058C9" w:rsidR="00EB4173" w:rsidRPr="0040762D" w:rsidRDefault="00EB4173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XGBT</w:t>
            </w:r>
          </w:p>
        </w:tc>
        <w:tc>
          <w:tcPr>
            <w:tcW w:w="4111" w:type="dxa"/>
          </w:tcPr>
          <w:p w14:paraId="6675678C" w14:textId="395B77F4" w:rsidR="00EB4173" w:rsidRPr="0040762D" w:rsidRDefault="000C451A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Prediction of AN and HC emotional state change via longitudinally and passively measured PA</w:t>
            </w:r>
          </w:p>
        </w:tc>
        <w:tc>
          <w:tcPr>
            <w:tcW w:w="567" w:type="dxa"/>
          </w:tcPr>
          <w:p w14:paraId="41125C19" w14:textId="7E9E10E3" w:rsidR="00EB4173" w:rsidRPr="0040762D" w:rsidRDefault="00EB4173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6F74EC" w:rsidRPr="0040762D" w14:paraId="574E8582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832AFDF" w14:textId="24737125" w:rsidR="006F74EC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1</w:t>
            </w:r>
          </w:p>
        </w:tc>
        <w:tc>
          <w:tcPr>
            <w:tcW w:w="1765" w:type="dxa"/>
          </w:tcPr>
          <w:p w14:paraId="3B91D89A" w14:textId="6985CB19" w:rsidR="006F74EC" w:rsidRPr="0040762D" w:rsidRDefault="006F7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Lietz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>et al</w:t>
            </w:r>
            <w:r w:rsidR="00C1375F">
              <w:rPr>
                <w:lang w:val="en-GB"/>
              </w:rPr>
              <w:t xml:space="preserve"> [</w:t>
            </w:r>
            <w:r w:rsidR="003D764D">
              <w:rPr>
                <w:lang w:val="en-GB"/>
              </w:rPr>
              <w:t>48</w:t>
            </w:r>
            <w:r w:rsidR="00C1375F">
              <w:rPr>
                <w:lang w:val="en-GB"/>
              </w:rPr>
              <w:t>]</w:t>
            </w:r>
            <w:r w:rsidR="00F35291">
              <w:rPr>
                <w:lang w:val="en-GB"/>
              </w:rPr>
              <w:t xml:space="preserve"> </w:t>
            </w:r>
            <w:r w:rsidRPr="0040762D">
              <w:rPr>
                <w:lang w:val="en-GB"/>
              </w:rPr>
              <w:t>(2019; USA)</w:t>
            </w:r>
          </w:p>
        </w:tc>
        <w:tc>
          <w:tcPr>
            <w:tcW w:w="1844" w:type="dxa"/>
          </w:tcPr>
          <w:p w14:paraId="652F5692" w14:textId="7BB538A2" w:rsidR="006F74EC" w:rsidRPr="0040762D" w:rsidRDefault="006F7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 (</w:t>
            </w:r>
            <w:r w:rsidR="00CA1FC0" w:rsidRPr="0040762D">
              <w:rPr>
                <w:lang w:val="en-GB"/>
              </w:rPr>
              <w:t>NR; NR; NR)</w:t>
            </w:r>
          </w:p>
        </w:tc>
        <w:tc>
          <w:tcPr>
            <w:tcW w:w="1701" w:type="dxa"/>
          </w:tcPr>
          <w:p w14:paraId="64191BF1" w14:textId="2B3C8A82" w:rsidR="006F74EC" w:rsidRPr="0040762D" w:rsidRDefault="00CA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NR (observational; NR)</w:t>
            </w:r>
          </w:p>
        </w:tc>
        <w:tc>
          <w:tcPr>
            <w:tcW w:w="1842" w:type="dxa"/>
          </w:tcPr>
          <w:p w14:paraId="3251E4E3" w14:textId="213D37FA" w:rsidR="006F74EC" w:rsidRPr="0040762D" w:rsidRDefault="00602029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Mood (momentary ratings)</w:t>
            </w:r>
          </w:p>
        </w:tc>
        <w:tc>
          <w:tcPr>
            <w:tcW w:w="2127" w:type="dxa"/>
          </w:tcPr>
          <w:p w14:paraId="0AC6A75E" w14:textId="7B493523" w:rsidR="006F74EC" w:rsidRPr="0040762D" w:rsidRDefault="00602029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Ionic (wrist)</w:t>
            </w:r>
          </w:p>
        </w:tc>
        <w:tc>
          <w:tcPr>
            <w:tcW w:w="1275" w:type="dxa"/>
          </w:tcPr>
          <w:p w14:paraId="020F7EE5" w14:textId="61B4FE0F" w:rsidR="006F74EC" w:rsidRPr="0040762D" w:rsidRDefault="00602029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T</w:t>
            </w:r>
          </w:p>
        </w:tc>
        <w:tc>
          <w:tcPr>
            <w:tcW w:w="4111" w:type="dxa"/>
          </w:tcPr>
          <w:p w14:paraId="2783BE15" w14:textId="58F9E986" w:rsidR="006F74EC" w:rsidRPr="0040762D" w:rsidRDefault="000C451A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Predicting mood given heart rate and activity data</w:t>
            </w:r>
          </w:p>
        </w:tc>
        <w:tc>
          <w:tcPr>
            <w:tcW w:w="567" w:type="dxa"/>
          </w:tcPr>
          <w:p w14:paraId="041FE987" w14:textId="14652C43" w:rsidR="006F74EC" w:rsidRPr="0040762D" w:rsidRDefault="00602029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</w:t>
            </w:r>
          </w:p>
        </w:tc>
      </w:tr>
      <w:tr w:rsidR="007C0857" w:rsidRPr="0040762D" w14:paraId="5021958D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02CAA5F" w14:textId="696D1836" w:rsidR="007C0857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2</w:t>
            </w:r>
          </w:p>
        </w:tc>
        <w:tc>
          <w:tcPr>
            <w:tcW w:w="1765" w:type="dxa"/>
          </w:tcPr>
          <w:p w14:paraId="0C90C207" w14:textId="38185DDC" w:rsidR="007C0857" w:rsidRPr="0040762D" w:rsidRDefault="0081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Luo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49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0; Switzerland)</w:t>
            </w:r>
          </w:p>
        </w:tc>
        <w:tc>
          <w:tcPr>
            <w:tcW w:w="1844" w:type="dxa"/>
          </w:tcPr>
          <w:p w14:paraId="28702CE8" w14:textId="1F00EE54" w:rsidR="007C0857" w:rsidRPr="0040762D" w:rsidRDefault="0081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8 (26-55; 51%; recovering from jet lag)</w:t>
            </w:r>
          </w:p>
        </w:tc>
        <w:tc>
          <w:tcPr>
            <w:tcW w:w="1701" w:type="dxa"/>
          </w:tcPr>
          <w:p w14:paraId="72779A1E" w14:textId="71C63329" w:rsidR="007C0857" w:rsidRPr="0040762D" w:rsidRDefault="0081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 (observational; free living)</w:t>
            </w:r>
          </w:p>
        </w:tc>
        <w:tc>
          <w:tcPr>
            <w:tcW w:w="1842" w:type="dxa"/>
          </w:tcPr>
          <w:p w14:paraId="716068EE" w14:textId="6FA666DC" w:rsidR="007C0857" w:rsidRPr="0040762D" w:rsidRDefault="0081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atigue (</w:t>
            </w:r>
            <w:proofErr w:type="spellStart"/>
            <w:r w:rsidRPr="0040762D">
              <w:rPr>
                <w:lang w:val="en-GB"/>
              </w:rPr>
              <w:t>PhF</w:t>
            </w:r>
            <w:proofErr w:type="spellEnd"/>
            <w:r w:rsidRPr="0040762D">
              <w:rPr>
                <w:lang w:val="en-GB"/>
              </w:rPr>
              <w:t xml:space="preserve">, MF, VAS, </w:t>
            </w:r>
            <w:proofErr w:type="spellStart"/>
            <w:r w:rsidRPr="0040762D">
              <w:rPr>
                <w:lang w:val="en-GB"/>
              </w:rPr>
              <w:t>PelP</w:t>
            </w:r>
            <w:proofErr w:type="spellEnd"/>
            <w:r w:rsidRPr="0040762D">
              <w:rPr>
                <w:lang w:val="en-GB"/>
              </w:rPr>
              <w:t>)</w:t>
            </w:r>
          </w:p>
        </w:tc>
        <w:tc>
          <w:tcPr>
            <w:tcW w:w="2127" w:type="dxa"/>
          </w:tcPr>
          <w:p w14:paraId="1AA67237" w14:textId="5BFD7E24" w:rsidR="007C0857" w:rsidRPr="0040762D" w:rsidRDefault="0081399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Everion</w:t>
            </w:r>
            <w:proofErr w:type="spellEnd"/>
            <w:r w:rsidRPr="0040762D">
              <w:rPr>
                <w:lang w:val="en-GB"/>
              </w:rPr>
              <w:t xml:space="preserve"> (non-dominant wrist)</w:t>
            </w:r>
          </w:p>
        </w:tc>
        <w:tc>
          <w:tcPr>
            <w:tcW w:w="1275" w:type="dxa"/>
          </w:tcPr>
          <w:p w14:paraId="7E787647" w14:textId="7EACE022" w:rsidR="007C0857" w:rsidRPr="0040762D" w:rsidRDefault="0081399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CNN</w:t>
            </w:r>
          </w:p>
        </w:tc>
        <w:tc>
          <w:tcPr>
            <w:tcW w:w="4111" w:type="dxa"/>
          </w:tcPr>
          <w:p w14:paraId="6E5E7AE0" w14:textId="4D84CDB9" w:rsidR="007C0857" w:rsidRPr="0040762D" w:rsidRDefault="000C451A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Using m</w:t>
            </w:r>
            <w:r w:rsidR="00697F0B" w:rsidRPr="0040762D">
              <w:rPr>
                <w:lang w:val="en-GB"/>
              </w:rPr>
              <w:t>ultimodal digital data to inform, quantify, and augment subjectively captured fatigue</w:t>
            </w:r>
          </w:p>
        </w:tc>
        <w:tc>
          <w:tcPr>
            <w:tcW w:w="567" w:type="dxa"/>
          </w:tcPr>
          <w:p w14:paraId="399CD198" w14:textId="073B270A" w:rsidR="007C0857" w:rsidRPr="0040762D" w:rsidRDefault="00697F0B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</w:t>
            </w:r>
          </w:p>
        </w:tc>
      </w:tr>
      <w:tr w:rsidR="00E24A41" w:rsidRPr="0040762D" w14:paraId="6EEA25BA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301C567" w14:textId="101A6935" w:rsidR="00E24A41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>23</w:t>
            </w:r>
          </w:p>
        </w:tc>
        <w:tc>
          <w:tcPr>
            <w:tcW w:w="1765" w:type="dxa"/>
          </w:tcPr>
          <w:p w14:paraId="15FED697" w14:textId="020A0198" w:rsidR="00E24A41" w:rsidRPr="0040762D" w:rsidRDefault="003C4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Magal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0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Israel)</w:t>
            </w:r>
          </w:p>
        </w:tc>
        <w:tc>
          <w:tcPr>
            <w:tcW w:w="1844" w:type="dxa"/>
          </w:tcPr>
          <w:p w14:paraId="6C7B0DFC" w14:textId="3A6EDBA0" w:rsidR="00E24A41" w:rsidRPr="0040762D" w:rsidRDefault="003C4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29 (18-45; 0%; none)</w:t>
            </w:r>
          </w:p>
        </w:tc>
        <w:tc>
          <w:tcPr>
            <w:tcW w:w="1701" w:type="dxa"/>
          </w:tcPr>
          <w:p w14:paraId="47D4600D" w14:textId="010BF80E" w:rsidR="00E24A41" w:rsidRPr="0040762D" w:rsidRDefault="008C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+7 (Experiment and observation; free living)</w:t>
            </w:r>
          </w:p>
        </w:tc>
        <w:tc>
          <w:tcPr>
            <w:tcW w:w="1842" w:type="dxa"/>
          </w:tcPr>
          <w:p w14:paraId="3975B4F4" w14:textId="06381C9B" w:rsidR="00E24A41" w:rsidRPr="0040762D" w:rsidRDefault="008C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Trier Inventory for Chronic Stress)</w:t>
            </w:r>
          </w:p>
        </w:tc>
        <w:tc>
          <w:tcPr>
            <w:tcW w:w="2127" w:type="dxa"/>
          </w:tcPr>
          <w:p w14:paraId="73ABD37F" w14:textId="097CD83D" w:rsidR="00E24A41" w:rsidRPr="0040762D" w:rsidRDefault="008C792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Charge 3 (wrist)</w:t>
            </w:r>
          </w:p>
        </w:tc>
        <w:tc>
          <w:tcPr>
            <w:tcW w:w="1275" w:type="dxa"/>
          </w:tcPr>
          <w:p w14:paraId="21DDADB1" w14:textId="68E595F4" w:rsidR="00E24A41" w:rsidRPr="0040762D" w:rsidRDefault="008C792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VM</w:t>
            </w:r>
          </w:p>
        </w:tc>
        <w:tc>
          <w:tcPr>
            <w:tcW w:w="4111" w:type="dxa"/>
          </w:tcPr>
          <w:p w14:paraId="505D3132" w14:textId="5B6B6EEC" w:rsidR="00E24A41" w:rsidRPr="0040762D" w:rsidRDefault="00336D8C" w:rsidP="00143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Integration of daily life indicators could improve our understanding of chronic stress and its impact</w:t>
            </w:r>
          </w:p>
        </w:tc>
        <w:tc>
          <w:tcPr>
            <w:tcW w:w="567" w:type="dxa"/>
          </w:tcPr>
          <w:p w14:paraId="22353976" w14:textId="4DB66E32" w:rsidR="00E24A41" w:rsidRPr="0040762D" w:rsidRDefault="00336D8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1</w:t>
            </w:r>
          </w:p>
        </w:tc>
      </w:tr>
      <w:tr w:rsidR="0008776A" w:rsidRPr="0040762D" w14:paraId="3D792A6B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D62E322" w14:textId="7491B2E9" w:rsidR="0008776A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4</w:t>
            </w:r>
          </w:p>
        </w:tc>
        <w:tc>
          <w:tcPr>
            <w:tcW w:w="1765" w:type="dxa"/>
          </w:tcPr>
          <w:p w14:paraId="65B07DA5" w14:textId="6FF42C9C" w:rsidR="0008776A" w:rsidRPr="0040762D" w:rsidRDefault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Masud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1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0; Bangladesh)</w:t>
            </w:r>
          </w:p>
        </w:tc>
        <w:tc>
          <w:tcPr>
            <w:tcW w:w="1844" w:type="dxa"/>
          </w:tcPr>
          <w:p w14:paraId="3ED10B2B" w14:textId="73C07FE2" w:rsidR="0008776A" w:rsidRPr="0040762D" w:rsidRDefault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33 (24 ± 5; </w:t>
            </w:r>
            <w:r w:rsidR="00AA0013" w:rsidRPr="0040762D">
              <w:rPr>
                <w:lang w:val="en-GB"/>
              </w:rPr>
              <w:t>58%; students)</w:t>
            </w:r>
          </w:p>
        </w:tc>
        <w:tc>
          <w:tcPr>
            <w:tcW w:w="1701" w:type="dxa"/>
          </w:tcPr>
          <w:p w14:paraId="74A63D7F" w14:textId="0FDCC335" w:rsidR="0008776A" w:rsidRPr="0040762D" w:rsidRDefault="00AA00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7 (observational; free living)</w:t>
            </w:r>
          </w:p>
        </w:tc>
        <w:tc>
          <w:tcPr>
            <w:tcW w:w="1842" w:type="dxa"/>
          </w:tcPr>
          <w:p w14:paraId="289218EA" w14:textId="7060B971" w:rsidR="0008776A" w:rsidRPr="0040762D" w:rsidRDefault="00AA00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QIDS-SR16)</w:t>
            </w:r>
          </w:p>
        </w:tc>
        <w:tc>
          <w:tcPr>
            <w:tcW w:w="2127" w:type="dxa"/>
          </w:tcPr>
          <w:p w14:paraId="07D29284" w14:textId="12E6F95F" w:rsidR="0008776A" w:rsidRPr="0040762D" w:rsidRDefault="009634E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NR)</w:t>
            </w:r>
          </w:p>
        </w:tc>
        <w:tc>
          <w:tcPr>
            <w:tcW w:w="1275" w:type="dxa"/>
          </w:tcPr>
          <w:p w14:paraId="344B8CB3" w14:textId="4AE41161" w:rsidR="0008776A" w:rsidRPr="0040762D" w:rsidRDefault="009634E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VM, </w:t>
            </w:r>
            <w:proofErr w:type="spellStart"/>
            <w:r w:rsidRPr="0040762D">
              <w:rPr>
                <w:lang w:val="en-GB"/>
              </w:rPr>
              <w:t>kNN</w:t>
            </w:r>
            <w:proofErr w:type="spellEnd"/>
            <w:r w:rsidRPr="0040762D">
              <w:rPr>
                <w:lang w:val="en-GB"/>
              </w:rPr>
              <w:t>, ANN</w:t>
            </w:r>
          </w:p>
        </w:tc>
        <w:tc>
          <w:tcPr>
            <w:tcW w:w="4111" w:type="dxa"/>
          </w:tcPr>
          <w:p w14:paraId="51617216" w14:textId="1FF902B2" w:rsidR="0008776A" w:rsidRPr="0040762D" w:rsidRDefault="009634EF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ost-effective solution for identifying depression</w:t>
            </w:r>
            <w:r w:rsidR="000D729C" w:rsidRPr="0040762D">
              <w:rPr>
                <w:lang w:val="en-GB"/>
              </w:rPr>
              <w:t xml:space="preserve"> without invading personal space</w:t>
            </w:r>
          </w:p>
        </w:tc>
        <w:tc>
          <w:tcPr>
            <w:tcW w:w="567" w:type="dxa"/>
          </w:tcPr>
          <w:p w14:paraId="2262A5A3" w14:textId="755C6BD4" w:rsidR="000D729C" w:rsidRPr="0040762D" w:rsidRDefault="007B6A8D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</w:t>
            </w:r>
          </w:p>
        </w:tc>
      </w:tr>
      <w:tr w:rsidR="000C37A1" w:rsidRPr="0040762D" w14:paraId="5BC550D3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065A39C" w14:textId="635C150F" w:rsidR="000C37A1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5</w:t>
            </w:r>
          </w:p>
        </w:tc>
        <w:tc>
          <w:tcPr>
            <w:tcW w:w="1765" w:type="dxa"/>
          </w:tcPr>
          <w:p w14:paraId="76424D3E" w14:textId="1344BC35" w:rsidR="000C37A1" w:rsidRPr="0040762D" w:rsidRDefault="000C3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Masud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28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Bangladesh)</w:t>
            </w:r>
          </w:p>
        </w:tc>
        <w:tc>
          <w:tcPr>
            <w:tcW w:w="1844" w:type="dxa"/>
          </w:tcPr>
          <w:p w14:paraId="689A3EDA" w14:textId="16DD30FA" w:rsidR="000C37A1" w:rsidRPr="0040762D" w:rsidRDefault="000C3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3 (24 ± 5; 58%; none)</w:t>
            </w:r>
          </w:p>
        </w:tc>
        <w:tc>
          <w:tcPr>
            <w:tcW w:w="1701" w:type="dxa"/>
          </w:tcPr>
          <w:p w14:paraId="006A30A7" w14:textId="6DA05E6F" w:rsidR="000C37A1" w:rsidRPr="0040762D" w:rsidRDefault="005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7 (observational; free living)</w:t>
            </w:r>
          </w:p>
        </w:tc>
        <w:tc>
          <w:tcPr>
            <w:tcW w:w="1842" w:type="dxa"/>
          </w:tcPr>
          <w:p w14:paraId="04D92906" w14:textId="1B143F1E" w:rsidR="000C37A1" w:rsidRPr="0040762D" w:rsidRDefault="005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PHQ-9)</w:t>
            </w:r>
          </w:p>
        </w:tc>
        <w:tc>
          <w:tcPr>
            <w:tcW w:w="2127" w:type="dxa"/>
          </w:tcPr>
          <w:p w14:paraId="1A07810F" w14:textId="1269CA2F" w:rsidR="000C37A1" w:rsidRPr="0040762D" w:rsidRDefault="0057146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NR)</w:t>
            </w:r>
          </w:p>
        </w:tc>
        <w:tc>
          <w:tcPr>
            <w:tcW w:w="1275" w:type="dxa"/>
          </w:tcPr>
          <w:p w14:paraId="2CEECC11" w14:textId="456A2C84" w:rsidR="000C37A1" w:rsidRPr="0040762D" w:rsidRDefault="0057146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LSTM-RNN</w:t>
            </w:r>
          </w:p>
        </w:tc>
        <w:tc>
          <w:tcPr>
            <w:tcW w:w="4111" w:type="dxa"/>
          </w:tcPr>
          <w:p w14:paraId="60177F6E" w14:textId="265F8256" w:rsidR="000C37A1" w:rsidRPr="0040762D" w:rsidRDefault="0057146E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ost-effective solution for identifying depression without invading personal space</w:t>
            </w:r>
          </w:p>
        </w:tc>
        <w:tc>
          <w:tcPr>
            <w:tcW w:w="567" w:type="dxa"/>
          </w:tcPr>
          <w:p w14:paraId="00807997" w14:textId="3917DAC3" w:rsidR="000C37A1" w:rsidRPr="0040762D" w:rsidRDefault="0057146E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</w:t>
            </w:r>
          </w:p>
        </w:tc>
      </w:tr>
      <w:tr w:rsidR="00CA2C55" w:rsidRPr="0040762D" w14:paraId="73ACB08B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7C94B96E" w14:textId="7CE51A6D" w:rsidR="00CA2C55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6</w:t>
            </w:r>
          </w:p>
        </w:tc>
        <w:tc>
          <w:tcPr>
            <w:tcW w:w="1765" w:type="dxa"/>
          </w:tcPr>
          <w:p w14:paraId="709AA04E" w14:textId="11B8B0F9" w:rsidR="00CA2C55" w:rsidRPr="0040762D" w:rsidRDefault="00CA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Maxhuni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2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1; Denmark)</w:t>
            </w:r>
          </w:p>
        </w:tc>
        <w:tc>
          <w:tcPr>
            <w:tcW w:w="1844" w:type="dxa"/>
          </w:tcPr>
          <w:p w14:paraId="7704B290" w14:textId="3DC2BDD8" w:rsidR="00CA2C55" w:rsidRPr="0040762D" w:rsidRDefault="00CA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 (37.46 ± NR; 60%; none)</w:t>
            </w:r>
          </w:p>
        </w:tc>
        <w:tc>
          <w:tcPr>
            <w:tcW w:w="1701" w:type="dxa"/>
          </w:tcPr>
          <w:p w14:paraId="0A43439D" w14:textId="447DD917" w:rsidR="00CA2C55" w:rsidRPr="0040762D" w:rsidRDefault="00CA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6 (observational; free living)</w:t>
            </w:r>
          </w:p>
        </w:tc>
        <w:tc>
          <w:tcPr>
            <w:tcW w:w="1842" w:type="dxa"/>
          </w:tcPr>
          <w:p w14:paraId="518596E8" w14:textId="26171E11" w:rsidR="00CA2C55" w:rsidRPr="0040762D" w:rsidRDefault="00CA2C55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momentary ratings (Oldenburg Burnout Inventory and POMS))</w:t>
            </w:r>
          </w:p>
        </w:tc>
        <w:tc>
          <w:tcPr>
            <w:tcW w:w="2127" w:type="dxa"/>
          </w:tcPr>
          <w:p w14:paraId="0CFB16F4" w14:textId="5F5AC47F" w:rsidR="00CA2C55" w:rsidRPr="0040762D" w:rsidRDefault="00CA2C55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msung Galaxy S3 mini (NR)</w:t>
            </w:r>
          </w:p>
        </w:tc>
        <w:tc>
          <w:tcPr>
            <w:tcW w:w="1275" w:type="dxa"/>
          </w:tcPr>
          <w:p w14:paraId="17AC4BDC" w14:textId="4833EC93" w:rsidR="00CA2C55" w:rsidRPr="0040762D" w:rsidRDefault="00CA2C55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T</w:t>
            </w:r>
          </w:p>
        </w:tc>
        <w:tc>
          <w:tcPr>
            <w:tcW w:w="4111" w:type="dxa"/>
          </w:tcPr>
          <w:p w14:paraId="47E6F9C2" w14:textId="23E81946" w:rsidR="00CA2C55" w:rsidRPr="0040762D" w:rsidRDefault="00CA2C55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xtensive analysis related to stress using information derived from smartphones</w:t>
            </w:r>
          </w:p>
        </w:tc>
        <w:tc>
          <w:tcPr>
            <w:tcW w:w="567" w:type="dxa"/>
          </w:tcPr>
          <w:p w14:paraId="03086238" w14:textId="1A1E50B3" w:rsidR="00CA2C55" w:rsidRPr="0040762D" w:rsidRDefault="00CA2C55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1E203E" w:rsidRPr="0040762D" w14:paraId="46B8E715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8D2BCC3" w14:textId="7A9ECE0B" w:rsidR="001E203E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7</w:t>
            </w:r>
          </w:p>
        </w:tc>
        <w:tc>
          <w:tcPr>
            <w:tcW w:w="1765" w:type="dxa"/>
          </w:tcPr>
          <w:p w14:paraId="77A067F8" w14:textId="5DC5F3ED" w:rsidR="001E203E" w:rsidRPr="0040762D" w:rsidRDefault="001E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Narziev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3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 xml:space="preserve">(2020; </w:t>
            </w:r>
            <w:r w:rsidR="009165AF" w:rsidRPr="0040762D">
              <w:rPr>
                <w:lang w:val="en-GB"/>
              </w:rPr>
              <w:t>Republic of Korea)</w:t>
            </w:r>
          </w:p>
        </w:tc>
        <w:tc>
          <w:tcPr>
            <w:tcW w:w="1844" w:type="dxa"/>
          </w:tcPr>
          <w:p w14:paraId="5FC17AD8" w14:textId="29C40BEF" w:rsidR="001E203E" w:rsidRPr="0040762D" w:rsidRDefault="00916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0 (</w:t>
            </w:r>
            <w:r w:rsidR="0009401B" w:rsidRPr="0040762D">
              <w:rPr>
                <w:lang w:val="en-GB"/>
              </w:rPr>
              <w:t>NR; NR; NR)</w:t>
            </w:r>
          </w:p>
        </w:tc>
        <w:tc>
          <w:tcPr>
            <w:tcW w:w="1701" w:type="dxa"/>
          </w:tcPr>
          <w:p w14:paraId="1C92A3F0" w14:textId="318C9357" w:rsidR="001E203E" w:rsidRPr="0040762D" w:rsidRDefault="0009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8 (observational; free living)</w:t>
            </w:r>
          </w:p>
        </w:tc>
        <w:tc>
          <w:tcPr>
            <w:tcW w:w="1842" w:type="dxa"/>
          </w:tcPr>
          <w:p w14:paraId="40A7DE24" w14:textId="214AC5DC" w:rsidR="001E203E" w:rsidRPr="0040762D" w:rsidRDefault="0009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PHQ-9, DSM-5 (SCID-5), BDI-II, STAI)</w:t>
            </w:r>
          </w:p>
        </w:tc>
        <w:tc>
          <w:tcPr>
            <w:tcW w:w="2127" w:type="dxa"/>
          </w:tcPr>
          <w:p w14:paraId="406B3FF5" w14:textId="508B0225" w:rsidR="00A43EB9" w:rsidRDefault="00497EA5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09401B" w:rsidRPr="0040762D">
              <w:rPr>
                <w:lang w:val="en-GB"/>
              </w:rPr>
              <w:t xml:space="preserve">martphone, </w:t>
            </w:r>
            <w:r w:rsidR="00A43EB9">
              <w:rPr>
                <w:lang w:val="en-GB"/>
              </w:rPr>
              <w:t xml:space="preserve">Samsung </w:t>
            </w:r>
            <w:r w:rsidR="0009401B" w:rsidRPr="0040762D">
              <w:rPr>
                <w:lang w:val="en-GB"/>
              </w:rPr>
              <w:t xml:space="preserve">Gear S3 Frontier </w:t>
            </w:r>
          </w:p>
          <w:p w14:paraId="0301EE83" w14:textId="7589BED7" w:rsidR="0009401B" w:rsidRPr="0040762D" w:rsidRDefault="0009401B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(</w:t>
            </w:r>
            <w:r w:rsidR="00497EA5">
              <w:rPr>
                <w:lang w:val="en-GB"/>
              </w:rPr>
              <w:t xml:space="preserve">NR, </w:t>
            </w:r>
            <w:r w:rsidRPr="0040762D">
              <w:rPr>
                <w:lang w:val="en-GB"/>
              </w:rPr>
              <w:t>wrist)</w:t>
            </w:r>
          </w:p>
        </w:tc>
        <w:tc>
          <w:tcPr>
            <w:tcW w:w="1275" w:type="dxa"/>
          </w:tcPr>
          <w:p w14:paraId="7C27CC7C" w14:textId="3866F327" w:rsidR="001E203E" w:rsidRPr="0040762D" w:rsidRDefault="0009401B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VM, RF</w:t>
            </w:r>
          </w:p>
        </w:tc>
        <w:tc>
          <w:tcPr>
            <w:tcW w:w="4111" w:type="dxa"/>
          </w:tcPr>
          <w:p w14:paraId="1DDCBA65" w14:textId="5432C906" w:rsidR="001E203E" w:rsidRPr="0040762D" w:rsidRDefault="00615471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hort term depression detection using every day mobile devices</w:t>
            </w:r>
          </w:p>
        </w:tc>
        <w:tc>
          <w:tcPr>
            <w:tcW w:w="567" w:type="dxa"/>
          </w:tcPr>
          <w:p w14:paraId="37E77D26" w14:textId="3B56CB03" w:rsidR="001E203E" w:rsidRPr="0040762D" w:rsidRDefault="00615471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EA68AA" w:rsidRPr="0040762D" w14:paraId="7C4EC768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59A95BBC" w14:textId="0C78FB26" w:rsidR="00EA68AA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8</w:t>
            </w:r>
          </w:p>
        </w:tc>
        <w:tc>
          <w:tcPr>
            <w:tcW w:w="1765" w:type="dxa"/>
          </w:tcPr>
          <w:p w14:paraId="51311EE0" w14:textId="76F43D33" w:rsidR="00EA68AA" w:rsidRPr="0040762D" w:rsidRDefault="00EA6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Olsen</w:t>
            </w:r>
            <w:r w:rsidR="00F35291">
              <w:rPr>
                <w:lang w:val="en-GB"/>
              </w:rPr>
              <w:t xml:space="preserve">, </w:t>
            </w:r>
            <w:proofErr w:type="spellStart"/>
            <w:r w:rsidR="00F35291">
              <w:rPr>
                <w:lang w:val="en-GB"/>
              </w:rPr>
              <w:t>Torresen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4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6; Norway)</w:t>
            </w:r>
          </w:p>
        </w:tc>
        <w:tc>
          <w:tcPr>
            <w:tcW w:w="1844" w:type="dxa"/>
          </w:tcPr>
          <w:p w14:paraId="647A6093" w14:textId="676F18C8" w:rsidR="00EA68AA" w:rsidRPr="0040762D" w:rsidRDefault="00EA6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0 (NR; NR; NR)</w:t>
            </w:r>
          </w:p>
        </w:tc>
        <w:tc>
          <w:tcPr>
            <w:tcW w:w="1701" w:type="dxa"/>
          </w:tcPr>
          <w:p w14:paraId="45D7C224" w14:textId="5698A0FE" w:rsidR="00EA68AA" w:rsidRPr="0040762D" w:rsidRDefault="00EA6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NR (observational; NR)</w:t>
            </w:r>
          </w:p>
        </w:tc>
        <w:tc>
          <w:tcPr>
            <w:tcW w:w="1842" w:type="dxa"/>
          </w:tcPr>
          <w:p w14:paraId="013FB7A6" w14:textId="075935F7" w:rsidR="00EA68AA" w:rsidRPr="0040762D" w:rsidRDefault="00EA6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motions (mood)</w:t>
            </w:r>
          </w:p>
        </w:tc>
        <w:tc>
          <w:tcPr>
            <w:tcW w:w="2127" w:type="dxa"/>
          </w:tcPr>
          <w:p w14:paraId="0475033F" w14:textId="5BE23D96" w:rsidR="00EA68AA" w:rsidRPr="0040762D" w:rsidRDefault="00EA68A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pocket)</w:t>
            </w:r>
          </w:p>
        </w:tc>
        <w:tc>
          <w:tcPr>
            <w:tcW w:w="1275" w:type="dxa"/>
          </w:tcPr>
          <w:p w14:paraId="180A3440" w14:textId="64D5B58E" w:rsidR="00EA68AA" w:rsidRPr="0040762D" w:rsidRDefault="00EA68A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T, SVM, MLP</w:t>
            </w:r>
          </w:p>
        </w:tc>
        <w:tc>
          <w:tcPr>
            <w:tcW w:w="4111" w:type="dxa"/>
          </w:tcPr>
          <w:p w14:paraId="5A83283E" w14:textId="3EBC3D47" w:rsidR="00EA68AA" w:rsidRPr="0040762D" w:rsidRDefault="00EA68AA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Classifying emotions using accelerometer data from a smartphone</w:t>
            </w:r>
          </w:p>
        </w:tc>
        <w:tc>
          <w:tcPr>
            <w:tcW w:w="567" w:type="dxa"/>
          </w:tcPr>
          <w:p w14:paraId="74ABC26D" w14:textId="5687976C" w:rsidR="00EA68AA" w:rsidRPr="0040762D" w:rsidRDefault="00EA68AA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</w:t>
            </w:r>
          </w:p>
        </w:tc>
      </w:tr>
      <w:tr w:rsidR="00716D8E" w:rsidRPr="0040762D" w14:paraId="4EAD7BC1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BB7A8E4" w14:textId="506B7604" w:rsidR="00716D8E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29</w:t>
            </w:r>
          </w:p>
        </w:tc>
        <w:tc>
          <w:tcPr>
            <w:tcW w:w="1765" w:type="dxa"/>
          </w:tcPr>
          <w:p w14:paraId="1FD6EAA7" w14:textId="03C6E608" w:rsidR="00716D8E" w:rsidRPr="0040762D" w:rsidRDefault="00716D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Padmaja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5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India)</w:t>
            </w:r>
          </w:p>
        </w:tc>
        <w:tc>
          <w:tcPr>
            <w:tcW w:w="1844" w:type="dxa"/>
          </w:tcPr>
          <w:p w14:paraId="12F4C883" w14:textId="67F3530D" w:rsidR="00716D8E" w:rsidRPr="0040762D" w:rsidRDefault="00716D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5 (NR; NR; none)</w:t>
            </w:r>
          </w:p>
        </w:tc>
        <w:tc>
          <w:tcPr>
            <w:tcW w:w="1701" w:type="dxa"/>
          </w:tcPr>
          <w:p w14:paraId="53BCF3C6" w14:textId="0856701B" w:rsidR="00716D8E" w:rsidRPr="0040762D" w:rsidRDefault="00716D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60 (observational; free living)</w:t>
            </w:r>
          </w:p>
        </w:tc>
        <w:tc>
          <w:tcPr>
            <w:tcW w:w="1842" w:type="dxa"/>
          </w:tcPr>
          <w:p w14:paraId="12E0D6E3" w14:textId="479280E3" w:rsidR="00716D8E" w:rsidRPr="0040762D" w:rsidRDefault="00716D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PSS)</w:t>
            </w:r>
          </w:p>
        </w:tc>
        <w:tc>
          <w:tcPr>
            <w:tcW w:w="2127" w:type="dxa"/>
          </w:tcPr>
          <w:p w14:paraId="56A081C7" w14:textId="79BD5B8C" w:rsidR="00716D8E" w:rsidRPr="0040762D" w:rsidRDefault="00716D8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(wrist)</w:t>
            </w:r>
          </w:p>
        </w:tc>
        <w:tc>
          <w:tcPr>
            <w:tcW w:w="1275" w:type="dxa"/>
          </w:tcPr>
          <w:p w14:paraId="669F9BC9" w14:textId="44F8826D" w:rsidR="00716D8E" w:rsidRPr="0040762D" w:rsidRDefault="00716D8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T</w:t>
            </w:r>
          </w:p>
        </w:tc>
        <w:tc>
          <w:tcPr>
            <w:tcW w:w="4111" w:type="dxa"/>
          </w:tcPr>
          <w:p w14:paraId="14286ED3" w14:textId="3DCE7905" w:rsidR="00716D8E" w:rsidRPr="0040762D" w:rsidRDefault="00716D8E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xtensive analysis related to stress using information derived from smartphones</w:t>
            </w:r>
          </w:p>
        </w:tc>
        <w:tc>
          <w:tcPr>
            <w:tcW w:w="567" w:type="dxa"/>
          </w:tcPr>
          <w:p w14:paraId="6E305157" w14:textId="3505788D" w:rsidR="00716D8E" w:rsidRPr="0040762D" w:rsidRDefault="00716D8E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0</w:t>
            </w:r>
          </w:p>
        </w:tc>
      </w:tr>
      <w:tr w:rsidR="008816C4" w:rsidRPr="0040762D" w14:paraId="3AAB46A4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52B8FCD5" w14:textId="0EEB5396" w:rsidR="008816C4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0</w:t>
            </w:r>
          </w:p>
        </w:tc>
        <w:tc>
          <w:tcPr>
            <w:tcW w:w="1765" w:type="dxa"/>
          </w:tcPr>
          <w:p w14:paraId="1DC8623B" w14:textId="71C2F668" w:rsidR="008816C4" w:rsidRPr="0040762D" w:rsidRDefault="00881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Padmaja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6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8; India)</w:t>
            </w:r>
          </w:p>
        </w:tc>
        <w:tc>
          <w:tcPr>
            <w:tcW w:w="1844" w:type="dxa"/>
          </w:tcPr>
          <w:p w14:paraId="2B6D25A9" w14:textId="6558DDE2" w:rsidR="008816C4" w:rsidRPr="0040762D" w:rsidRDefault="00881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0 (28 – 45; NR; adults working in IT and other sectors)</w:t>
            </w:r>
          </w:p>
        </w:tc>
        <w:tc>
          <w:tcPr>
            <w:tcW w:w="1701" w:type="dxa"/>
          </w:tcPr>
          <w:p w14:paraId="154A8F07" w14:textId="71DDE3F5" w:rsidR="008816C4" w:rsidRPr="0040762D" w:rsidRDefault="00881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0 (observational; free living)</w:t>
            </w:r>
          </w:p>
        </w:tc>
        <w:tc>
          <w:tcPr>
            <w:tcW w:w="1842" w:type="dxa"/>
          </w:tcPr>
          <w:p w14:paraId="685DAFB8" w14:textId="4F81ABDA" w:rsidR="008816C4" w:rsidRPr="0040762D" w:rsidRDefault="00881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</w:t>
            </w:r>
            <w:r w:rsidR="00D979C6" w:rsidRPr="0040762D">
              <w:rPr>
                <w:lang w:val="en-GB"/>
              </w:rPr>
              <w:t>PSS)</w:t>
            </w:r>
          </w:p>
        </w:tc>
        <w:tc>
          <w:tcPr>
            <w:tcW w:w="2127" w:type="dxa"/>
          </w:tcPr>
          <w:p w14:paraId="6D2B1E2D" w14:textId="0C5BA304" w:rsidR="008816C4" w:rsidRPr="0040762D" w:rsidRDefault="00D979C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(wrist)</w:t>
            </w:r>
          </w:p>
        </w:tc>
        <w:tc>
          <w:tcPr>
            <w:tcW w:w="1275" w:type="dxa"/>
          </w:tcPr>
          <w:p w14:paraId="2A31999D" w14:textId="606ED4F1" w:rsidR="008816C4" w:rsidRPr="0040762D" w:rsidRDefault="00D979C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LR</w:t>
            </w:r>
          </w:p>
        </w:tc>
        <w:tc>
          <w:tcPr>
            <w:tcW w:w="4111" w:type="dxa"/>
          </w:tcPr>
          <w:p w14:paraId="4BDED9DA" w14:textId="16B359DE" w:rsidR="008816C4" w:rsidRPr="0040762D" w:rsidRDefault="00D979C6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Physical activity acts as a de-stress agent on human stress</w:t>
            </w:r>
          </w:p>
        </w:tc>
        <w:tc>
          <w:tcPr>
            <w:tcW w:w="567" w:type="dxa"/>
          </w:tcPr>
          <w:p w14:paraId="3F58546A" w14:textId="798B6852" w:rsidR="008816C4" w:rsidRPr="0040762D" w:rsidRDefault="00D979C6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4</w:t>
            </w:r>
          </w:p>
        </w:tc>
      </w:tr>
      <w:tr w:rsidR="00D979C6" w:rsidRPr="0040762D" w14:paraId="15B54FB4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1BD7EC49" w14:textId="6D43859E" w:rsidR="00D979C6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>31</w:t>
            </w:r>
          </w:p>
        </w:tc>
        <w:tc>
          <w:tcPr>
            <w:tcW w:w="1765" w:type="dxa"/>
          </w:tcPr>
          <w:p w14:paraId="45905C53" w14:textId="628266C7" w:rsidR="00D979C6" w:rsidRPr="0040762D" w:rsidRDefault="00D97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Quiroz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7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7; UK)</w:t>
            </w:r>
          </w:p>
        </w:tc>
        <w:tc>
          <w:tcPr>
            <w:tcW w:w="1844" w:type="dxa"/>
          </w:tcPr>
          <w:p w14:paraId="4E32B1A5" w14:textId="3500131A" w:rsidR="00D979C6" w:rsidRPr="0040762D" w:rsidRDefault="00D97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0 (23.18 ± 4.87; 14%; students (university))</w:t>
            </w:r>
          </w:p>
        </w:tc>
        <w:tc>
          <w:tcPr>
            <w:tcW w:w="1701" w:type="dxa"/>
          </w:tcPr>
          <w:p w14:paraId="09D5EA73" w14:textId="25190767" w:rsidR="00D979C6" w:rsidRPr="0040762D" w:rsidRDefault="00D97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&lt;1 (observational; laboratory)</w:t>
            </w:r>
          </w:p>
        </w:tc>
        <w:tc>
          <w:tcPr>
            <w:tcW w:w="1842" w:type="dxa"/>
          </w:tcPr>
          <w:p w14:paraId="6E8FF9A4" w14:textId="4376CC82" w:rsidR="00D979C6" w:rsidRPr="0040762D" w:rsidRDefault="00D97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motions (PANAS)</w:t>
            </w:r>
          </w:p>
        </w:tc>
        <w:tc>
          <w:tcPr>
            <w:tcW w:w="2127" w:type="dxa"/>
          </w:tcPr>
          <w:p w14:paraId="24690DCD" w14:textId="1119B2C1" w:rsidR="00D979C6" w:rsidRPr="0040762D" w:rsidRDefault="00D979C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msung Gear 2 (left wrist)</w:t>
            </w:r>
          </w:p>
        </w:tc>
        <w:tc>
          <w:tcPr>
            <w:tcW w:w="1275" w:type="dxa"/>
          </w:tcPr>
          <w:p w14:paraId="6D4349A9" w14:textId="2C8B8865" w:rsidR="00D979C6" w:rsidRPr="0040762D" w:rsidRDefault="00D979C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LR</w:t>
            </w:r>
          </w:p>
        </w:tc>
        <w:tc>
          <w:tcPr>
            <w:tcW w:w="4111" w:type="dxa"/>
          </w:tcPr>
          <w:p w14:paraId="496DD094" w14:textId="086CEEE1" w:rsidR="00D979C6" w:rsidRPr="0040762D" w:rsidRDefault="000C451A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</w:t>
            </w:r>
            <w:r w:rsidR="00D979C6" w:rsidRPr="0040762D">
              <w:rPr>
                <w:lang w:val="en-GB"/>
              </w:rPr>
              <w:t>etermining the emotions of individuals based on the accelerometer data from a smart watch</w:t>
            </w:r>
          </w:p>
        </w:tc>
        <w:tc>
          <w:tcPr>
            <w:tcW w:w="567" w:type="dxa"/>
          </w:tcPr>
          <w:p w14:paraId="14E7A518" w14:textId="218B6EEB" w:rsidR="00D979C6" w:rsidRPr="0040762D" w:rsidRDefault="00D979C6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6</w:t>
            </w:r>
          </w:p>
        </w:tc>
      </w:tr>
      <w:tr w:rsidR="000208A8" w:rsidRPr="0040762D" w14:paraId="5EEB0EEE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CDF138A" w14:textId="70DCA7A9" w:rsidR="000208A8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2</w:t>
            </w:r>
          </w:p>
        </w:tc>
        <w:tc>
          <w:tcPr>
            <w:tcW w:w="1765" w:type="dxa"/>
          </w:tcPr>
          <w:p w14:paraId="64FD521F" w14:textId="6F86B442" w:rsidR="000208A8" w:rsidRPr="0040762D" w:rsidRDefault="00020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Ross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8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3; USA)</w:t>
            </w:r>
          </w:p>
        </w:tc>
        <w:tc>
          <w:tcPr>
            <w:tcW w:w="1844" w:type="dxa"/>
          </w:tcPr>
          <w:p w14:paraId="654469EB" w14:textId="2C409AC6" w:rsidR="000208A8" w:rsidRPr="0040762D" w:rsidRDefault="00020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00 (NR; NR; NR)</w:t>
            </w:r>
          </w:p>
        </w:tc>
        <w:tc>
          <w:tcPr>
            <w:tcW w:w="1701" w:type="dxa"/>
          </w:tcPr>
          <w:p w14:paraId="0CA0437A" w14:textId="1E56292D" w:rsidR="000208A8" w:rsidRPr="0040762D" w:rsidRDefault="00020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NR (observational; free living)</w:t>
            </w:r>
          </w:p>
        </w:tc>
        <w:tc>
          <w:tcPr>
            <w:tcW w:w="1842" w:type="dxa"/>
          </w:tcPr>
          <w:p w14:paraId="7B495065" w14:textId="10E1AC5B" w:rsidR="000208A8" w:rsidRPr="0040762D" w:rsidRDefault="00020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PHQ-8)</w:t>
            </w:r>
          </w:p>
        </w:tc>
        <w:tc>
          <w:tcPr>
            <w:tcW w:w="2127" w:type="dxa"/>
          </w:tcPr>
          <w:p w14:paraId="469E31EB" w14:textId="1EC45E9B" w:rsidR="000208A8" w:rsidRPr="0040762D" w:rsidRDefault="002015A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martphone (while typing)</w:t>
            </w:r>
          </w:p>
        </w:tc>
        <w:tc>
          <w:tcPr>
            <w:tcW w:w="1275" w:type="dxa"/>
          </w:tcPr>
          <w:p w14:paraId="3DEDEE8C" w14:textId="13DF6494" w:rsidR="000208A8" w:rsidRPr="0040762D" w:rsidRDefault="002015A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RF, GB, DNN</w:t>
            </w:r>
          </w:p>
        </w:tc>
        <w:tc>
          <w:tcPr>
            <w:tcW w:w="4111" w:type="dxa"/>
          </w:tcPr>
          <w:p w14:paraId="6BE53318" w14:textId="716592E3" w:rsidR="000208A8" w:rsidRPr="0040762D" w:rsidRDefault="000C451A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P</w:t>
            </w:r>
            <w:r w:rsidR="0082073D" w:rsidRPr="0040762D">
              <w:rPr>
                <w:lang w:val="en-GB"/>
              </w:rPr>
              <w:t>rocessing accelerometer data to augment prediction of changes in depression severity</w:t>
            </w:r>
          </w:p>
        </w:tc>
        <w:tc>
          <w:tcPr>
            <w:tcW w:w="567" w:type="dxa"/>
          </w:tcPr>
          <w:p w14:paraId="52E60F70" w14:textId="429FB30D" w:rsidR="000208A8" w:rsidRPr="0040762D" w:rsidRDefault="0082073D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</w:t>
            </w:r>
          </w:p>
        </w:tc>
      </w:tr>
      <w:tr w:rsidR="00C94234" w:rsidRPr="0040762D" w14:paraId="07910CE9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05E335B3" w14:textId="501130AC" w:rsidR="00C94234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3</w:t>
            </w:r>
          </w:p>
        </w:tc>
        <w:tc>
          <w:tcPr>
            <w:tcW w:w="1765" w:type="dxa"/>
          </w:tcPr>
          <w:p w14:paraId="788FBCDC" w14:textId="15499019" w:rsidR="00C94234" w:rsidRPr="0040762D" w:rsidRDefault="00C9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Rozet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29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19; USA)</w:t>
            </w:r>
          </w:p>
        </w:tc>
        <w:tc>
          <w:tcPr>
            <w:tcW w:w="1844" w:type="dxa"/>
          </w:tcPr>
          <w:p w14:paraId="3D4D4F67" w14:textId="33C7EF54" w:rsidR="00C94234" w:rsidRPr="0040762D" w:rsidRDefault="00C9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77 (31.62 ± 9.42; 44%; none)</w:t>
            </w:r>
          </w:p>
        </w:tc>
        <w:tc>
          <w:tcPr>
            <w:tcW w:w="1701" w:type="dxa"/>
          </w:tcPr>
          <w:p w14:paraId="59EBEDDF" w14:textId="061E8712" w:rsidR="00C94234" w:rsidRPr="0040762D" w:rsidRDefault="0029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56 (observational; free living)</w:t>
            </w:r>
          </w:p>
        </w:tc>
        <w:tc>
          <w:tcPr>
            <w:tcW w:w="1842" w:type="dxa"/>
          </w:tcPr>
          <w:p w14:paraId="4B115A7B" w14:textId="6155E50E" w:rsidR="00C94234" w:rsidRPr="0040762D" w:rsidRDefault="0029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PSS)</w:t>
            </w:r>
          </w:p>
        </w:tc>
        <w:tc>
          <w:tcPr>
            <w:tcW w:w="2127" w:type="dxa"/>
          </w:tcPr>
          <w:p w14:paraId="73C8EBAF" w14:textId="06229880" w:rsidR="00C94234" w:rsidRPr="0040762D" w:rsidRDefault="0085235D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(wrist)</w:t>
            </w:r>
          </w:p>
        </w:tc>
        <w:tc>
          <w:tcPr>
            <w:tcW w:w="1275" w:type="dxa"/>
          </w:tcPr>
          <w:p w14:paraId="7E0691F4" w14:textId="14290FBD" w:rsidR="00C94234" w:rsidRPr="0040762D" w:rsidRDefault="0085235D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2D">
              <w:t>IDT, RF, GB, RNN, EN, NN</w:t>
            </w:r>
          </w:p>
        </w:tc>
        <w:tc>
          <w:tcPr>
            <w:tcW w:w="4111" w:type="dxa"/>
          </w:tcPr>
          <w:p w14:paraId="5D1A47BB" w14:textId="0679C073" w:rsidR="00C94234" w:rsidRPr="0040762D" w:rsidRDefault="005F67D2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Predicting a future stress rating</w:t>
            </w:r>
          </w:p>
        </w:tc>
        <w:tc>
          <w:tcPr>
            <w:tcW w:w="567" w:type="dxa"/>
          </w:tcPr>
          <w:p w14:paraId="543EC825" w14:textId="7D4AB27B" w:rsidR="00C94234" w:rsidRPr="0040762D" w:rsidRDefault="0085235D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7</w:t>
            </w:r>
          </w:p>
        </w:tc>
      </w:tr>
      <w:tr w:rsidR="00F32282" w:rsidRPr="0040762D" w14:paraId="309B6F90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40EEAED" w14:textId="6A02784A" w:rsidR="00F32282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4</w:t>
            </w:r>
          </w:p>
        </w:tc>
        <w:tc>
          <w:tcPr>
            <w:tcW w:w="1765" w:type="dxa"/>
          </w:tcPr>
          <w:p w14:paraId="0B575227" w14:textId="22EAD563" w:rsidR="00F32282" w:rsidRPr="0040762D" w:rsidRDefault="00F3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Rykov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59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1; Singapore)</w:t>
            </w:r>
          </w:p>
        </w:tc>
        <w:tc>
          <w:tcPr>
            <w:tcW w:w="1844" w:type="dxa"/>
          </w:tcPr>
          <w:p w14:paraId="2FF763A8" w14:textId="29FAE621" w:rsidR="00F32282" w:rsidRPr="0040762D" w:rsidRDefault="00F3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67 (32.8 ± 8.6; 37%; working adults)</w:t>
            </w:r>
          </w:p>
        </w:tc>
        <w:tc>
          <w:tcPr>
            <w:tcW w:w="1701" w:type="dxa"/>
          </w:tcPr>
          <w:p w14:paraId="40B6F46E" w14:textId="0CA160C1" w:rsidR="00F32282" w:rsidRPr="0040762D" w:rsidRDefault="00401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 (observational; free living)</w:t>
            </w:r>
          </w:p>
        </w:tc>
        <w:tc>
          <w:tcPr>
            <w:tcW w:w="1842" w:type="dxa"/>
          </w:tcPr>
          <w:p w14:paraId="45CBF5FB" w14:textId="7BD78179" w:rsidR="00F32282" w:rsidRPr="0040762D" w:rsidRDefault="00401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PHQ-9)</w:t>
            </w:r>
          </w:p>
        </w:tc>
        <w:tc>
          <w:tcPr>
            <w:tcW w:w="2127" w:type="dxa"/>
          </w:tcPr>
          <w:p w14:paraId="3CA865BE" w14:textId="03ACE845" w:rsidR="00F32282" w:rsidRPr="0040762D" w:rsidRDefault="004D286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Charge 2 (wrist)</w:t>
            </w:r>
          </w:p>
        </w:tc>
        <w:tc>
          <w:tcPr>
            <w:tcW w:w="1275" w:type="dxa"/>
          </w:tcPr>
          <w:p w14:paraId="2353EF69" w14:textId="351FCFE9" w:rsidR="00F32282" w:rsidRPr="0040762D" w:rsidRDefault="004D286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2D">
              <w:t>XGB</w:t>
            </w:r>
          </w:p>
        </w:tc>
        <w:tc>
          <w:tcPr>
            <w:tcW w:w="4111" w:type="dxa"/>
          </w:tcPr>
          <w:p w14:paraId="66144A43" w14:textId="715AB6AE" w:rsidR="00F32282" w:rsidRPr="0040762D" w:rsidRDefault="004D286E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Some biomarkers based on data from consumer wearables could indicate increased risk of depression</w:t>
            </w:r>
          </w:p>
        </w:tc>
        <w:tc>
          <w:tcPr>
            <w:tcW w:w="567" w:type="dxa"/>
          </w:tcPr>
          <w:p w14:paraId="3371D23E" w14:textId="06503159" w:rsidR="00F32282" w:rsidRPr="0040762D" w:rsidRDefault="004D286E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15</w:t>
            </w:r>
          </w:p>
        </w:tc>
      </w:tr>
      <w:tr w:rsidR="006A3E33" w:rsidRPr="0040762D" w14:paraId="7C71F398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06E2178" w14:textId="202705A9" w:rsidR="006A3E33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5</w:t>
            </w:r>
          </w:p>
        </w:tc>
        <w:tc>
          <w:tcPr>
            <w:tcW w:w="1765" w:type="dxa"/>
          </w:tcPr>
          <w:p w14:paraId="7C06D953" w14:textId="5006406E" w:rsidR="006A3E33" w:rsidRPr="0040762D" w:rsidRDefault="006A3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adeghi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>[</w:t>
            </w:r>
            <w:r w:rsidR="003D764D">
              <w:rPr>
                <w:lang w:val="en-GB"/>
              </w:rPr>
              <w:t>25</w:t>
            </w:r>
            <w:r w:rsidR="00C1375F">
              <w:rPr>
                <w:lang w:val="en-GB"/>
              </w:rPr>
              <w:t xml:space="preserve">] </w:t>
            </w:r>
            <w:r w:rsidRPr="0040762D">
              <w:rPr>
                <w:lang w:val="en-GB"/>
              </w:rPr>
              <w:t>(2022; USA)</w:t>
            </w:r>
          </w:p>
        </w:tc>
        <w:tc>
          <w:tcPr>
            <w:tcW w:w="1844" w:type="dxa"/>
          </w:tcPr>
          <w:p w14:paraId="2DCC3219" w14:textId="4D608526" w:rsidR="006A3E33" w:rsidRPr="0040762D" w:rsidRDefault="006A3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9 (45.5 ± 10; 83%; veterans)</w:t>
            </w:r>
          </w:p>
        </w:tc>
        <w:tc>
          <w:tcPr>
            <w:tcW w:w="1701" w:type="dxa"/>
          </w:tcPr>
          <w:p w14:paraId="0DAAC6F8" w14:textId="54828CF4" w:rsidR="006A3E33" w:rsidRPr="0040762D" w:rsidRDefault="006A3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7 (observational; clinical setting (seven Project Hero’s United Healthcare Ride 2 Recovery </w:t>
            </w:r>
            <w:proofErr w:type="spellStart"/>
            <w:r w:rsidRPr="0040762D">
              <w:rPr>
                <w:lang w:val="en-GB"/>
              </w:rPr>
              <w:t>challange</w:t>
            </w:r>
            <w:proofErr w:type="spellEnd"/>
            <w:r w:rsidRPr="0040762D">
              <w:rPr>
                <w:lang w:val="en-GB"/>
              </w:rPr>
              <w:t>))</w:t>
            </w:r>
          </w:p>
        </w:tc>
        <w:tc>
          <w:tcPr>
            <w:tcW w:w="1842" w:type="dxa"/>
          </w:tcPr>
          <w:p w14:paraId="6B9FE26C" w14:textId="37D787BD" w:rsidR="006A3E33" w:rsidRPr="0040762D" w:rsidRDefault="0002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PTSD (Hyperarousal event timestamps)</w:t>
            </w:r>
          </w:p>
        </w:tc>
        <w:tc>
          <w:tcPr>
            <w:tcW w:w="2127" w:type="dxa"/>
          </w:tcPr>
          <w:p w14:paraId="6FBE2A44" w14:textId="1ED5FEB1" w:rsidR="006A3E33" w:rsidRPr="0040762D" w:rsidRDefault="000C0A14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MOTO 360 Gen 1 or Gen 2, Apple Watch series 3 or 4 (wrist</w:t>
            </w:r>
            <w:r w:rsidR="00A43EB9">
              <w:rPr>
                <w:lang w:val="en-GB"/>
              </w:rPr>
              <w:t>, wrist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6D68553B" w14:textId="7868B819" w:rsidR="006A3E33" w:rsidRPr="0040762D" w:rsidRDefault="00EA2F30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RF, XGB, LR, non-linear SVM</w:t>
            </w:r>
          </w:p>
        </w:tc>
        <w:tc>
          <w:tcPr>
            <w:tcW w:w="4111" w:type="dxa"/>
          </w:tcPr>
          <w:p w14:paraId="569AB33D" w14:textId="5F5DC31E" w:rsidR="006A3E33" w:rsidRPr="0040762D" w:rsidRDefault="005F67D2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 xml:space="preserve">Using </w:t>
            </w:r>
            <w:r w:rsidR="00EA2F30" w:rsidRPr="0040762D">
              <w:rPr>
                <w:lang w:val="en-US"/>
              </w:rPr>
              <w:t>Machine learning algorithms to predict PTSD using smartwatch rate and accelerometer data</w:t>
            </w:r>
          </w:p>
        </w:tc>
        <w:tc>
          <w:tcPr>
            <w:tcW w:w="567" w:type="dxa"/>
          </w:tcPr>
          <w:p w14:paraId="07DB2047" w14:textId="1C5871F1" w:rsidR="006A3E33" w:rsidRPr="0040762D" w:rsidRDefault="00EA2F30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10</w:t>
            </w:r>
          </w:p>
        </w:tc>
      </w:tr>
      <w:tr w:rsidR="00FE4460" w:rsidRPr="0040762D" w14:paraId="36D8D069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BDC8C7B" w14:textId="58A5BD05" w:rsidR="00FE4460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6</w:t>
            </w:r>
          </w:p>
        </w:tc>
        <w:tc>
          <w:tcPr>
            <w:tcW w:w="1765" w:type="dxa"/>
          </w:tcPr>
          <w:p w14:paraId="470627AB" w14:textId="74B38ADB" w:rsidR="00FE4460" w:rsidRPr="0040762D" w:rsidRDefault="00FE4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aito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0] </w:t>
            </w:r>
            <w:r w:rsidRPr="0040762D">
              <w:rPr>
                <w:lang w:val="en-GB"/>
              </w:rPr>
              <w:t>(2022; Japan)</w:t>
            </w:r>
          </w:p>
        </w:tc>
        <w:tc>
          <w:tcPr>
            <w:tcW w:w="1844" w:type="dxa"/>
          </w:tcPr>
          <w:p w14:paraId="522CB4EB" w14:textId="79E4304D" w:rsidR="00FE4460" w:rsidRPr="0040762D" w:rsidRDefault="00FE4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4612 (45.9 ± 9.1; 71%; none)</w:t>
            </w:r>
          </w:p>
        </w:tc>
        <w:tc>
          <w:tcPr>
            <w:tcW w:w="1701" w:type="dxa"/>
          </w:tcPr>
          <w:p w14:paraId="1825877F" w14:textId="4FCB8409" w:rsidR="00FE4460" w:rsidRPr="0040762D" w:rsidRDefault="00043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0 (observational; free living)</w:t>
            </w:r>
          </w:p>
        </w:tc>
        <w:tc>
          <w:tcPr>
            <w:tcW w:w="1842" w:type="dxa"/>
          </w:tcPr>
          <w:p w14:paraId="72CBCABB" w14:textId="3906C4B0" w:rsidR="00FE4460" w:rsidRPr="0040762D" w:rsidRDefault="00043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All (NR)</w:t>
            </w:r>
          </w:p>
        </w:tc>
        <w:tc>
          <w:tcPr>
            <w:tcW w:w="2127" w:type="dxa"/>
          </w:tcPr>
          <w:p w14:paraId="0F2D5F99" w14:textId="0C0C8EB2" w:rsidR="00FE4460" w:rsidRPr="0040762D" w:rsidRDefault="0004342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(wrist)</w:t>
            </w:r>
            <w:r w:rsidRPr="0040762D">
              <w:t xml:space="preserve"> </w:t>
            </w:r>
          </w:p>
        </w:tc>
        <w:tc>
          <w:tcPr>
            <w:tcW w:w="1275" w:type="dxa"/>
          </w:tcPr>
          <w:p w14:paraId="5AB92734" w14:textId="5B63C60F" w:rsidR="00FE4460" w:rsidRPr="0040762D" w:rsidRDefault="0004342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XGB</w:t>
            </w:r>
          </w:p>
        </w:tc>
        <w:tc>
          <w:tcPr>
            <w:tcW w:w="4111" w:type="dxa"/>
          </w:tcPr>
          <w:p w14:paraId="0C21DFB1" w14:textId="3793B8A5" w:rsidR="00FE4460" w:rsidRPr="0040762D" w:rsidRDefault="005F67D2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 xml:space="preserve">Using </w:t>
            </w:r>
            <w:r w:rsidR="00DE5FC7" w:rsidRPr="0040762D">
              <w:rPr>
                <w:lang w:val="en-US"/>
              </w:rPr>
              <w:t>Machine learning to build a predictive model that used sleep and activity data</w:t>
            </w:r>
            <w:r w:rsidR="00C550B1" w:rsidRPr="0040762D">
              <w:rPr>
                <w:lang w:val="en-US"/>
              </w:rPr>
              <w:t xml:space="preserve"> to establish the criteria leading to mental illness onset</w:t>
            </w:r>
          </w:p>
        </w:tc>
        <w:tc>
          <w:tcPr>
            <w:tcW w:w="567" w:type="dxa"/>
          </w:tcPr>
          <w:p w14:paraId="0A8F4F10" w14:textId="77847EC3" w:rsidR="00FE4460" w:rsidRPr="0040762D" w:rsidRDefault="00C550B1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11</w:t>
            </w:r>
          </w:p>
        </w:tc>
      </w:tr>
      <w:tr w:rsidR="00EA3915" w:rsidRPr="0040762D" w14:paraId="029AE8EE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79954CC0" w14:textId="311988FA" w:rsidR="00EA3915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7</w:t>
            </w:r>
          </w:p>
        </w:tc>
        <w:tc>
          <w:tcPr>
            <w:tcW w:w="1765" w:type="dxa"/>
          </w:tcPr>
          <w:p w14:paraId="6FAE50B8" w14:textId="6C66494F" w:rsidR="00EA3915" w:rsidRPr="0040762D" w:rsidRDefault="00EA3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anchez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1] </w:t>
            </w:r>
            <w:r w:rsidRPr="0040762D">
              <w:rPr>
                <w:lang w:val="en-GB"/>
              </w:rPr>
              <w:t>(2023; Mexico)</w:t>
            </w:r>
          </w:p>
        </w:tc>
        <w:tc>
          <w:tcPr>
            <w:tcW w:w="1844" w:type="dxa"/>
          </w:tcPr>
          <w:p w14:paraId="0D5B9410" w14:textId="33D799D1" w:rsidR="00EA3915" w:rsidRPr="0040762D" w:rsidRDefault="00EA3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7 (NR; 42%; desk jobs)</w:t>
            </w:r>
          </w:p>
        </w:tc>
        <w:tc>
          <w:tcPr>
            <w:tcW w:w="1701" w:type="dxa"/>
          </w:tcPr>
          <w:p w14:paraId="0D4BEEFA" w14:textId="624D616B" w:rsidR="00EA3915" w:rsidRPr="0040762D" w:rsidRDefault="00EA3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5 (observational; free living)</w:t>
            </w:r>
          </w:p>
        </w:tc>
        <w:tc>
          <w:tcPr>
            <w:tcW w:w="1842" w:type="dxa"/>
          </w:tcPr>
          <w:p w14:paraId="351B9309" w14:textId="6ED9C50A" w:rsidR="00EA3915" w:rsidRPr="0040762D" w:rsidRDefault="00EA3915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momentary ratings)</w:t>
            </w:r>
          </w:p>
        </w:tc>
        <w:tc>
          <w:tcPr>
            <w:tcW w:w="2127" w:type="dxa"/>
          </w:tcPr>
          <w:p w14:paraId="7DE48C2B" w14:textId="058277D9" w:rsidR="00EA3915" w:rsidRPr="0040762D" w:rsidRDefault="00EA3915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Fitbit (wrist)</w:t>
            </w:r>
          </w:p>
        </w:tc>
        <w:tc>
          <w:tcPr>
            <w:tcW w:w="1275" w:type="dxa"/>
          </w:tcPr>
          <w:p w14:paraId="43E24DE6" w14:textId="56FEEB6B" w:rsidR="00EA3915" w:rsidRPr="0040762D" w:rsidRDefault="00F52A88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762D">
              <w:t>kNN</w:t>
            </w:r>
            <w:proofErr w:type="spellEnd"/>
            <w:r w:rsidRPr="0040762D">
              <w:t>, NB, RF, J48, AB</w:t>
            </w:r>
          </w:p>
        </w:tc>
        <w:tc>
          <w:tcPr>
            <w:tcW w:w="4111" w:type="dxa"/>
          </w:tcPr>
          <w:p w14:paraId="5BD34932" w14:textId="5AF54892" w:rsidR="00EA3915" w:rsidRPr="0040762D" w:rsidRDefault="005F67D2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R</w:t>
            </w:r>
            <w:r w:rsidR="00F52A88" w:rsidRPr="0040762D">
              <w:rPr>
                <w:lang w:val="en-US"/>
              </w:rPr>
              <w:t>ecogni</w:t>
            </w:r>
            <w:r w:rsidRPr="0040762D">
              <w:rPr>
                <w:lang w:val="en-US"/>
              </w:rPr>
              <w:t>zing</w:t>
            </w:r>
            <w:r w:rsidR="00F52A88" w:rsidRPr="0040762D">
              <w:rPr>
                <w:lang w:val="en-US"/>
              </w:rPr>
              <w:t xml:space="preserve"> behavioral patterns and infers stress</w:t>
            </w:r>
          </w:p>
        </w:tc>
        <w:tc>
          <w:tcPr>
            <w:tcW w:w="567" w:type="dxa"/>
          </w:tcPr>
          <w:p w14:paraId="53ABD86E" w14:textId="0822700A" w:rsidR="00EA3915" w:rsidRPr="0040762D" w:rsidRDefault="00FF7E00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6</w:t>
            </w:r>
          </w:p>
        </w:tc>
      </w:tr>
      <w:tr w:rsidR="003A18C8" w:rsidRPr="0040762D" w14:paraId="4403012E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3E152E03" w14:textId="2D462259" w:rsidR="003A18C8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38</w:t>
            </w:r>
          </w:p>
        </w:tc>
        <w:tc>
          <w:tcPr>
            <w:tcW w:w="1765" w:type="dxa"/>
          </w:tcPr>
          <w:p w14:paraId="4D93004E" w14:textId="361FCD6D" w:rsidR="003A18C8" w:rsidRPr="0040762D" w:rsidRDefault="003A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-</w:t>
            </w:r>
            <w:proofErr w:type="spellStart"/>
            <w:r w:rsidRPr="0040762D">
              <w:rPr>
                <w:lang w:val="en-GB"/>
              </w:rPr>
              <w:t>nguannarm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2] </w:t>
            </w:r>
            <w:r w:rsidRPr="0040762D">
              <w:rPr>
                <w:lang w:val="en-GB"/>
              </w:rPr>
              <w:t>(2023; Republic of Korea)</w:t>
            </w:r>
          </w:p>
        </w:tc>
        <w:tc>
          <w:tcPr>
            <w:tcW w:w="1844" w:type="dxa"/>
          </w:tcPr>
          <w:p w14:paraId="1B7F9AA9" w14:textId="3245F414" w:rsidR="003A18C8" w:rsidRPr="0040762D" w:rsidRDefault="003A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5 (NR; NR; NR)</w:t>
            </w:r>
          </w:p>
        </w:tc>
        <w:tc>
          <w:tcPr>
            <w:tcW w:w="1701" w:type="dxa"/>
          </w:tcPr>
          <w:p w14:paraId="095D1592" w14:textId="630A918C" w:rsidR="003A18C8" w:rsidRPr="0040762D" w:rsidRDefault="003A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&lt;1 (observational; laboratory)</w:t>
            </w:r>
          </w:p>
        </w:tc>
        <w:tc>
          <w:tcPr>
            <w:tcW w:w="1842" w:type="dxa"/>
          </w:tcPr>
          <w:p w14:paraId="53114327" w14:textId="443485C6" w:rsidR="003A18C8" w:rsidRPr="0040762D" w:rsidRDefault="008D7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Trier Social Stress Test)</w:t>
            </w:r>
          </w:p>
        </w:tc>
        <w:tc>
          <w:tcPr>
            <w:tcW w:w="2127" w:type="dxa"/>
          </w:tcPr>
          <w:p w14:paraId="584A0316" w14:textId="3F056FFF" w:rsidR="003A18C8" w:rsidRPr="0040762D" w:rsidRDefault="008D706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RespiBAN</w:t>
            </w:r>
            <w:proofErr w:type="spellEnd"/>
            <w:r w:rsidRPr="0040762D">
              <w:rPr>
                <w:lang w:val="en-GB"/>
              </w:rPr>
              <w:t xml:space="preserve">, </w:t>
            </w:r>
            <w:proofErr w:type="spellStart"/>
            <w:r w:rsidRPr="0040762D">
              <w:rPr>
                <w:lang w:val="en-GB"/>
              </w:rPr>
              <w:t>Empatica</w:t>
            </w:r>
            <w:proofErr w:type="spellEnd"/>
            <w:r w:rsidRPr="0040762D">
              <w:rPr>
                <w:lang w:val="en-GB"/>
              </w:rPr>
              <w:t xml:space="preserve"> E4 (chest</w:t>
            </w:r>
            <w:r w:rsidR="00A43EB9">
              <w:rPr>
                <w:lang w:val="en-GB"/>
              </w:rPr>
              <w:t>, chest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2A654D9E" w14:textId="59B2396C" w:rsidR="003A18C8" w:rsidRPr="0040762D" w:rsidRDefault="008D706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LSTM</w:t>
            </w:r>
          </w:p>
        </w:tc>
        <w:tc>
          <w:tcPr>
            <w:tcW w:w="4111" w:type="dxa"/>
          </w:tcPr>
          <w:p w14:paraId="0B5F6C16" w14:textId="3A5AF8ED" w:rsidR="003A18C8" w:rsidRPr="0040762D" w:rsidRDefault="00282730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Proposed HAR model recognizes stress levels</w:t>
            </w:r>
          </w:p>
        </w:tc>
        <w:tc>
          <w:tcPr>
            <w:tcW w:w="567" w:type="dxa"/>
          </w:tcPr>
          <w:p w14:paraId="66C2389E" w14:textId="63151CAB" w:rsidR="003A18C8" w:rsidRPr="0040762D" w:rsidRDefault="00282730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4</w:t>
            </w:r>
          </w:p>
        </w:tc>
      </w:tr>
      <w:tr w:rsidR="00E11EBA" w:rsidRPr="0040762D" w14:paraId="7A758F05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3E63B9CF" w14:textId="02568034" w:rsidR="00E11EBA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>39</w:t>
            </w:r>
          </w:p>
        </w:tc>
        <w:tc>
          <w:tcPr>
            <w:tcW w:w="1765" w:type="dxa"/>
          </w:tcPr>
          <w:p w14:paraId="12DC0C79" w14:textId="36C339B2" w:rsidR="00E11EBA" w:rsidRPr="0040762D" w:rsidRDefault="00E11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Sevil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3] </w:t>
            </w:r>
            <w:r w:rsidRPr="0040762D">
              <w:rPr>
                <w:lang w:val="en-GB"/>
              </w:rPr>
              <w:t>(2020; USA)</w:t>
            </w:r>
          </w:p>
        </w:tc>
        <w:tc>
          <w:tcPr>
            <w:tcW w:w="1844" w:type="dxa"/>
          </w:tcPr>
          <w:p w14:paraId="1ED7425E" w14:textId="61AC71CD" w:rsidR="00E11EBA" w:rsidRPr="0040762D" w:rsidRDefault="00E11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4 (NR; NR; none)</w:t>
            </w:r>
          </w:p>
        </w:tc>
        <w:tc>
          <w:tcPr>
            <w:tcW w:w="1701" w:type="dxa"/>
          </w:tcPr>
          <w:p w14:paraId="4319E3C5" w14:textId="7475917F" w:rsidR="00E11EBA" w:rsidRPr="0040762D" w:rsidRDefault="00E11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&lt;1 (observational; laboratory)</w:t>
            </w:r>
          </w:p>
        </w:tc>
        <w:tc>
          <w:tcPr>
            <w:tcW w:w="1842" w:type="dxa"/>
          </w:tcPr>
          <w:p w14:paraId="5343CB51" w14:textId="270A5FD8" w:rsidR="00E11EBA" w:rsidRPr="0040762D" w:rsidRDefault="00E11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STAI)</w:t>
            </w:r>
          </w:p>
        </w:tc>
        <w:tc>
          <w:tcPr>
            <w:tcW w:w="2127" w:type="dxa"/>
          </w:tcPr>
          <w:p w14:paraId="6ADBB897" w14:textId="30CD5CA3" w:rsidR="00E11EBA" w:rsidRPr="0040762D" w:rsidRDefault="00E11EB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Empatica</w:t>
            </w:r>
            <w:proofErr w:type="spellEnd"/>
            <w:r w:rsidRPr="0040762D">
              <w:rPr>
                <w:lang w:val="en-GB"/>
              </w:rPr>
              <w:t xml:space="preserve"> E4 (wrist)</w:t>
            </w:r>
          </w:p>
        </w:tc>
        <w:tc>
          <w:tcPr>
            <w:tcW w:w="1275" w:type="dxa"/>
          </w:tcPr>
          <w:p w14:paraId="0A4574B7" w14:textId="272ECCAD" w:rsidR="00E11EBA" w:rsidRPr="0040762D" w:rsidRDefault="00E11EB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762D">
              <w:t>kNN</w:t>
            </w:r>
            <w:proofErr w:type="spellEnd"/>
            <w:r w:rsidRPr="0040762D">
              <w:t>, SVM, DT, NB, DL</w:t>
            </w:r>
          </w:p>
        </w:tc>
        <w:tc>
          <w:tcPr>
            <w:tcW w:w="4111" w:type="dxa"/>
          </w:tcPr>
          <w:p w14:paraId="259B4DB3" w14:textId="3F515A55" w:rsidR="00E11EBA" w:rsidRPr="0040762D" w:rsidRDefault="00E11EBA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Using a wristband device for monitoring the factors contributing to an elevated risk of acute events</w:t>
            </w:r>
          </w:p>
        </w:tc>
        <w:tc>
          <w:tcPr>
            <w:tcW w:w="567" w:type="dxa"/>
          </w:tcPr>
          <w:p w14:paraId="52008EDD" w14:textId="2F03340A" w:rsidR="00E11EBA" w:rsidRPr="0040762D" w:rsidRDefault="00E11EBA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4</w:t>
            </w:r>
          </w:p>
        </w:tc>
      </w:tr>
      <w:tr w:rsidR="00460ED5" w:rsidRPr="0040762D" w14:paraId="38ECD4DE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140AE996" w14:textId="54904754" w:rsidR="00460ED5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0</w:t>
            </w:r>
          </w:p>
        </w:tc>
        <w:tc>
          <w:tcPr>
            <w:tcW w:w="1765" w:type="dxa"/>
          </w:tcPr>
          <w:p w14:paraId="01AFDC90" w14:textId="7C8BE33E" w:rsidR="00460ED5" w:rsidRPr="0040762D" w:rsidRDefault="0046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hah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4] </w:t>
            </w:r>
            <w:r w:rsidRPr="0040762D">
              <w:rPr>
                <w:lang w:val="en-GB"/>
              </w:rPr>
              <w:t xml:space="preserve">(2021; </w:t>
            </w:r>
            <w:r w:rsidR="00EB003C" w:rsidRPr="0040762D">
              <w:rPr>
                <w:lang w:val="en-GB"/>
              </w:rPr>
              <w:t>USA)</w:t>
            </w:r>
          </w:p>
        </w:tc>
        <w:tc>
          <w:tcPr>
            <w:tcW w:w="1844" w:type="dxa"/>
          </w:tcPr>
          <w:p w14:paraId="52AD3536" w14:textId="491492C2" w:rsidR="00460ED5" w:rsidRPr="0040762D" w:rsidRDefault="00C83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 (21.6 ± 2.8; 30%</w:t>
            </w:r>
            <w:r w:rsidR="00B11ECE" w:rsidRPr="0040762D">
              <w:rPr>
                <w:lang w:val="en-GB"/>
              </w:rPr>
              <w:t>; students (college), depression symptoms)</w:t>
            </w:r>
          </w:p>
        </w:tc>
        <w:tc>
          <w:tcPr>
            <w:tcW w:w="1701" w:type="dxa"/>
          </w:tcPr>
          <w:p w14:paraId="59DF3B99" w14:textId="3408BE2D" w:rsidR="00460ED5" w:rsidRPr="0040762D" w:rsidRDefault="005C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 (</w:t>
            </w:r>
            <w:r w:rsidR="00695226" w:rsidRPr="0040762D">
              <w:rPr>
                <w:lang w:val="en-GB"/>
              </w:rPr>
              <w:t>observational; free living)</w:t>
            </w:r>
          </w:p>
        </w:tc>
        <w:tc>
          <w:tcPr>
            <w:tcW w:w="1842" w:type="dxa"/>
          </w:tcPr>
          <w:p w14:paraId="63FE4B66" w14:textId="7F443D30" w:rsidR="00460ED5" w:rsidRPr="0040762D" w:rsidRDefault="00695226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, mood (</w:t>
            </w:r>
            <w:r w:rsidR="00A116A8" w:rsidRPr="0040762D">
              <w:rPr>
                <w:lang w:val="en-GB"/>
              </w:rPr>
              <w:t>PHQ-9, momentary ratings)</w:t>
            </w:r>
          </w:p>
        </w:tc>
        <w:tc>
          <w:tcPr>
            <w:tcW w:w="2127" w:type="dxa"/>
          </w:tcPr>
          <w:p w14:paraId="2D9F7AB2" w14:textId="00B843BA" w:rsidR="00460ED5" w:rsidRPr="0040762D" w:rsidRDefault="00635EF2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amsung Galaxy wristwatch (wrist)</w:t>
            </w:r>
          </w:p>
        </w:tc>
        <w:tc>
          <w:tcPr>
            <w:tcW w:w="1275" w:type="dxa"/>
          </w:tcPr>
          <w:p w14:paraId="5A32D50E" w14:textId="2D11CC8C" w:rsidR="00460ED5" w:rsidRPr="0040762D" w:rsidRDefault="00AA2DFB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2D">
              <w:t>RF, GB, AB, EN, SVM</w:t>
            </w:r>
          </w:p>
        </w:tc>
        <w:tc>
          <w:tcPr>
            <w:tcW w:w="4111" w:type="dxa"/>
          </w:tcPr>
          <w:p w14:paraId="6B24647B" w14:textId="0D7771F2" w:rsidR="00460ED5" w:rsidRPr="0040762D" w:rsidRDefault="005F67D2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G</w:t>
            </w:r>
            <w:r w:rsidR="00F01B3A" w:rsidRPr="0040762D">
              <w:rPr>
                <w:lang w:val="en-US"/>
              </w:rPr>
              <w:t>enerate a personalized machine learning pipeline to predict depression mood</w:t>
            </w:r>
          </w:p>
        </w:tc>
        <w:tc>
          <w:tcPr>
            <w:tcW w:w="567" w:type="dxa"/>
          </w:tcPr>
          <w:p w14:paraId="6E2FC030" w14:textId="256CC0B0" w:rsidR="00460ED5" w:rsidRPr="0040762D" w:rsidRDefault="00F01B3A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2D">
              <w:t>5</w:t>
            </w:r>
          </w:p>
        </w:tc>
      </w:tr>
      <w:tr w:rsidR="005D1304" w:rsidRPr="0040762D" w14:paraId="47FF99F2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77BC4A7A" w14:textId="637C23BB" w:rsidR="005D1304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1</w:t>
            </w:r>
          </w:p>
        </w:tc>
        <w:tc>
          <w:tcPr>
            <w:tcW w:w="1765" w:type="dxa"/>
          </w:tcPr>
          <w:p w14:paraId="0D821F49" w14:textId="2B11F7B4" w:rsidR="005D1304" w:rsidRPr="0040762D" w:rsidRDefault="005D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Spulber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5] </w:t>
            </w:r>
            <w:r w:rsidRPr="0040762D">
              <w:rPr>
                <w:lang w:val="en-GB"/>
              </w:rPr>
              <w:t>(2022; Sweden)</w:t>
            </w:r>
          </w:p>
        </w:tc>
        <w:tc>
          <w:tcPr>
            <w:tcW w:w="1844" w:type="dxa"/>
          </w:tcPr>
          <w:p w14:paraId="53F6FBD3" w14:textId="7C776174" w:rsidR="005D1304" w:rsidRPr="0040762D" w:rsidRDefault="0063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7 (NR; NR; patients (ongoing major depressive episode, with MADRS ≥ 20, resistant to selective serotonin reuptake inhibitor (SSRI) treatment in an adequate dose for at least 4 weeks))</w:t>
            </w:r>
          </w:p>
        </w:tc>
        <w:tc>
          <w:tcPr>
            <w:tcW w:w="1701" w:type="dxa"/>
          </w:tcPr>
          <w:p w14:paraId="4527B25B" w14:textId="4D6BBAA9" w:rsidR="005D1304" w:rsidRPr="0040762D" w:rsidRDefault="00407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2 (observational; clinical setting)</w:t>
            </w:r>
          </w:p>
        </w:tc>
        <w:tc>
          <w:tcPr>
            <w:tcW w:w="1842" w:type="dxa"/>
          </w:tcPr>
          <w:p w14:paraId="1EF22BB2" w14:textId="01FF5662" w:rsidR="005D1304" w:rsidRPr="0040762D" w:rsidRDefault="00880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Depression (DSM-IV, MADRS)</w:t>
            </w:r>
          </w:p>
        </w:tc>
        <w:tc>
          <w:tcPr>
            <w:tcW w:w="2127" w:type="dxa"/>
          </w:tcPr>
          <w:p w14:paraId="4B830EF3" w14:textId="6BCD9EE2" w:rsidR="005D1304" w:rsidRPr="0040762D" w:rsidRDefault="0088019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GENEActiv</w:t>
            </w:r>
            <w:proofErr w:type="spellEnd"/>
            <w:r w:rsidRPr="0040762D">
              <w:rPr>
                <w:lang w:val="en-GB"/>
              </w:rPr>
              <w:t xml:space="preserve"> Original </w:t>
            </w:r>
            <w:proofErr w:type="spellStart"/>
            <w:r w:rsidRPr="0040762D">
              <w:rPr>
                <w:lang w:val="en-GB"/>
              </w:rPr>
              <w:t>actigraph</w:t>
            </w:r>
            <w:proofErr w:type="spellEnd"/>
            <w:r w:rsidRPr="0040762D">
              <w:rPr>
                <w:lang w:val="en-GB"/>
              </w:rPr>
              <w:t xml:space="preserve">, </w:t>
            </w:r>
            <w:proofErr w:type="spellStart"/>
            <w:r w:rsidRPr="0040762D">
              <w:rPr>
                <w:lang w:val="en-GB"/>
              </w:rPr>
              <w:t>Actiwatch</w:t>
            </w:r>
            <w:proofErr w:type="spellEnd"/>
            <w:r w:rsidRPr="0040762D">
              <w:rPr>
                <w:lang w:val="en-GB"/>
              </w:rPr>
              <w:t xml:space="preserve"> 2 (wrist</w:t>
            </w:r>
            <w:r w:rsidR="00A43EB9">
              <w:rPr>
                <w:lang w:val="en-GB"/>
              </w:rPr>
              <w:t>, wrist</w:t>
            </w:r>
            <w:r w:rsidRPr="0040762D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7DE15E75" w14:textId="0D1EF8EC" w:rsidR="005D1304" w:rsidRPr="0040762D" w:rsidRDefault="00F2688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NR</w:t>
            </w:r>
          </w:p>
        </w:tc>
        <w:tc>
          <w:tcPr>
            <w:tcW w:w="4111" w:type="dxa"/>
          </w:tcPr>
          <w:p w14:paraId="49F1BB12" w14:textId="392F39EB" w:rsidR="005D1304" w:rsidRPr="0040762D" w:rsidRDefault="00F2688F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 xml:space="preserve">Symptom severity can be predicted by analyzing the subject`s activity </w:t>
            </w:r>
          </w:p>
        </w:tc>
        <w:tc>
          <w:tcPr>
            <w:tcW w:w="567" w:type="dxa"/>
          </w:tcPr>
          <w:p w14:paraId="59A27216" w14:textId="63CDC3E3" w:rsidR="005D1304" w:rsidRPr="0040762D" w:rsidRDefault="00F2688F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3</w:t>
            </w:r>
          </w:p>
        </w:tc>
      </w:tr>
      <w:tr w:rsidR="00DE5CC2" w:rsidRPr="0040762D" w14:paraId="4EA1E8A6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1F93407" w14:textId="55DB084D" w:rsidR="00DE5CC2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2</w:t>
            </w:r>
          </w:p>
        </w:tc>
        <w:tc>
          <w:tcPr>
            <w:tcW w:w="1765" w:type="dxa"/>
            <w:shd w:val="clear" w:color="auto" w:fill="auto"/>
          </w:tcPr>
          <w:p w14:paraId="304DD194" w14:textId="3CB77D3D" w:rsidR="00DE5CC2" w:rsidRPr="0040762D" w:rsidRDefault="00DE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Sultana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6] </w:t>
            </w:r>
            <w:r w:rsidRPr="0040762D">
              <w:rPr>
                <w:lang w:val="en-GB"/>
              </w:rPr>
              <w:t>(2020; Canada)</w:t>
            </w:r>
          </w:p>
        </w:tc>
        <w:tc>
          <w:tcPr>
            <w:tcW w:w="1844" w:type="dxa"/>
          </w:tcPr>
          <w:p w14:paraId="346DD6DC" w14:textId="0E400C4F" w:rsidR="00DE5CC2" w:rsidRPr="0040762D" w:rsidRDefault="004F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8 (</w:t>
            </w:r>
            <w:r w:rsidR="00513EBC" w:rsidRPr="0040762D">
              <w:rPr>
                <w:lang w:val="en-GB"/>
              </w:rPr>
              <w:t>NR; NR; students)</w:t>
            </w:r>
          </w:p>
        </w:tc>
        <w:tc>
          <w:tcPr>
            <w:tcW w:w="1701" w:type="dxa"/>
          </w:tcPr>
          <w:p w14:paraId="74D88352" w14:textId="161D9F92" w:rsidR="00DE5CC2" w:rsidRPr="0040762D" w:rsidRDefault="00513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-9 (observational + exploratory; free living)</w:t>
            </w:r>
          </w:p>
        </w:tc>
        <w:tc>
          <w:tcPr>
            <w:tcW w:w="1842" w:type="dxa"/>
          </w:tcPr>
          <w:p w14:paraId="3132D2FB" w14:textId="144C78EA" w:rsidR="00DE5CC2" w:rsidRPr="0040762D" w:rsidRDefault="00513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motions (momentary ratings)</w:t>
            </w:r>
          </w:p>
        </w:tc>
        <w:tc>
          <w:tcPr>
            <w:tcW w:w="2127" w:type="dxa"/>
          </w:tcPr>
          <w:p w14:paraId="05D4BA22" w14:textId="3D36C157" w:rsidR="00DE5CC2" w:rsidRPr="0040762D" w:rsidRDefault="00513EB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40762D">
              <w:rPr>
                <w:color w:val="000000" w:themeColor="text1"/>
                <w:lang w:val="en-GB"/>
              </w:rPr>
              <w:t>Smartphone, Smartwatch (</w:t>
            </w:r>
            <w:r w:rsidR="00A43EB9">
              <w:rPr>
                <w:color w:val="000000" w:themeColor="text1"/>
                <w:lang w:val="en-GB"/>
              </w:rPr>
              <w:t xml:space="preserve">NR, </w:t>
            </w:r>
            <w:r w:rsidRPr="0040762D">
              <w:rPr>
                <w:color w:val="000000" w:themeColor="text1"/>
                <w:lang w:val="en-GB"/>
              </w:rPr>
              <w:t>wrist)</w:t>
            </w:r>
          </w:p>
        </w:tc>
        <w:tc>
          <w:tcPr>
            <w:tcW w:w="1275" w:type="dxa"/>
          </w:tcPr>
          <w:p w14:paraId="4CF560C0" w14:textId="1987EFEF" w:rsidR="00DE5CC2" w:rsidRPr="0040762D" w:rsidRDefault="00513EBC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762D">
              <w:rPr>
                <w:color w:val="000000" w:themeColor="text1"/>
                <w:lang w:val="en-US"/>
              </w:rPr>
              <w:t>LR, RF, XGB, CB, MLP</w:t>
            </w:r>
          </w:p>
        </w:tc>
        <w:tc>
          <w:tcPr>
            <w:tcW w:w="4111" w:type="dxa"/>
          </w:tcPr>
          <w:p w14:paraId="7C8D7AA4" w14:textId="3A7A11AE" w:rsidR="00DE5CC2" w:rsidRPr="0040762D" w:rsidRDefault="00513EBC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Detecting emotional transitions and states from daily contextual information using machine learning</w:t>
            </w:r>
          </w:p>
        </w:tc>
        <w:tc>
          <w:tcPr>
            <w:tcW w:w="567" w:type="dxa"/>
          </w:tcPr>
          <w:p w14:paraId="5AA6DE10" w14:textId="7805133A" w:rsidR="00DE5CC2" w:rsidRPr="0040762D" w:rsidRDefault="00513EBC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8</w:t>
            </w:r>
          </w:p>
        </w:tc>
      </w:tr>
      <w:tr w:rsidR="00E45A7D" w:rsidRPr="0040762D" w14:paraId="1E81CE77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5CCAD87" w14:textId="00FFA07D" w:rsidR="00E45A7D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3</w:t>
            </w:r>
          </w:p>
        </w:tc>
        <w:tc>
          <w:tcPr>
            <w:tcW w:w="1765" w:type="dxa"/>
          </w:tcPr>
          <w:p w14:paraId="3829DC80" w14:textId="1C34FB62" w:rsidR="00E45A7D" w:rsidRPr="0040762D" w:rsidRDefault="00E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Sükei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7] </w:t>
            </w:r>
            <w:r w:rsidRPr="0040762D">
              <w:rPr>
                <w:lang w:val="en-GB"/>
              </w:rPr>
              <w:t>(2021; Spain)</w:t>
            </w:r>
          </w:p>
        </w:tc>
        <w:tc>
          <w:tcPr>
            <w:tcW w:w="1844" w:type="dxa"/>
          </w:tcPr>
          <w:p w14:paraId="38FCE6C7" w14:textId="0AF87952" w:rsidR="00E45A7D" w:rsidRPr="0040762D" w:rsidRDefault="00E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943 (41 (18-77); 37%; outpatients (recruited from community clinics))</w:t>
            </w:r>
          </w:p>
        </w:tc>
        <w:tc>
          <w:tcPr>
            <w:tcW w:w="1701" w:type="dxa"/>
          </w:tcPr>
          <w:p w14:paraId="592E36AF" w14:textId="66B0D10F" w:rsidR="00E45A7D" w:rsidRPr="0040762D" w:rsidRDefault="0038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 (Experiment + observational; free living)</w:t>
            </w:r>
          </w:p>
        </w:tc>
        <w:tc>
          <w:tcPr>
            <w:tcW w:w="1842" w:type="dxa"/>
          </w:tcPr>
          <w:p w14:paraId="5CF4C1F9" w14:textId="5BEF329D" w:rsidR="00E45A7D" w:rsidRPr="0040762D" w:rsidRDefault="00115218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Emotions (momentary ratings)</w:t>
            </w:r>
          </w:p>
        </w:tc>
        <w:tc>
          <w:tcPr>
            <w:tcW w:w="2127" w:type="dxa"/>
          </w:tcPr>
          <w:p w14:paraId="34C2449A" w14:textId="32E50EB0" w:rsidR="00E45A7D" w:rsidRPr="0040762D" w:rsidRDefault="00E71E5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40762D">
              <w:rPr>
                <w:color w:val="000000" w:themeColor="text1"/>
                <w:lang w:val="en-GB"/>
              </w:rPr>
              <w:t>NR (NR)</w:t>
            </w:r>
          </w:p>
        </w:tc>
        <w:tc>
          <w:tcPr>
            <w:tcW w:w="1275" w:type="dxa"/>
          </w:tcPr>
          <w:p w14:paraId="1BCE84F1" w14:textId="44FA8768" w:rsidR="00E45A7D" w:rsidRPr="0040762D" w:rsidRDefault="00E71E5E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762D">
              <w:rPr>
                <w:color w:val="000000" w:themeColor="text1"/>
                <w:lang w:val="en-US"/>
              </w:rPr>
              <w:t>SVM, LR, RF, MLP, RNN, LSTM, GRU</w:t>
            </w:r>
          </w:p>
        </w:tc>
        <w:tc>
          <w:tcPr>
            <w:tcW w:w="4111" w:type="dxa"/>
          </w:tcPr>
          <w:p w14:paraId="5CCEBF7B" w14:textId="6FD1E7DA" w:rsidR="00E45A7D" w:rsidRPr="0040762D" w:rsidRDefault="00E71E5E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Designing machine learning models for predicting emotional states from mobile sensing data</w:t>
            </w:r>
          </w:p>
        </w:tc>
        <w:tc>
          <w:tcPr>
            <w:tcW w:w="567" w:type="dxa"/>
          </w:tcPr>
          <w:p w14:paraId="0294B8CA" w14:textId="62B88144" w:rsidR="00E45A7D" w:rsidRPr="0040762D" w:rsidRDefault="00E71E5E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7</w:t>
            </w:r>
          </w:p>
        </w:tc>
      </w:tr>
      <w:tr w:rsidR="00742F56" w:rsidRPr="0040762D" w14:paraId="7C9A0AF3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025F1C2" w14:textId="5F2751A0" w:rsidR="00742F56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4</w:t>
            </w:r>
          </w:p>
        </w:tc>
        <w:tc>
          <w:tcPr>
            <w:tcW w:w="1765" w:type="dxa"/>
          </w:tcPr>
          <w:p w14:paraId="6AB86515" w14:textId="0C1E60A2" w:rsidR="00742F56" w:rsidRPr="0040762D" w:rsidRDefault="00742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Tazawa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8] </w:t>
            </w:r>
            <w:r w:rsidRPr="0040762D">
              <w:rPr>
                <w:lang w:val="en-GB"/>
              </w:rPr>
              <w:t>(2020; Japan)</w:t>
            </w:r>
          </w:p>
        </w:tc>
        <w:tc>
          <w:tcPr>
            <w:tcW w:w="1844" w:type="dxa"/>
          </w:tcPr>
          <w:p w14:paraId="3F0ACD04" w14:textId="00CCD740" w:rsidR="00742F56" w:rsidRPr="0040762D" w:rsidRDefault="00742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45+41 (52.1 ± 13.2, 69.1 ± 14.2; 53%; depression </w:t>
            </w:r>
            <w:r w:rsidRPr="0040762D">
              <w:rPr>
                <w:lang w:val="en-GB"/>
              </w:rPr>
              <w:lastRenderedPageBreak/>
              <w:t xml:space="preserve">inpatients and outpatients </w:t>
            </w:r>
            <w:r w:rsidR="00D053DE">
              <w:rPr>
                <w:lang w:val="en-GB"/>
              </w:rPr>
              <w:t>+</w:t>
            </w:r>
            <w:r w:rsidRPr="0040762D">
              <w:rPr>
                <w:lang w:val="en-GB"/>
              </w:rPr>
              <w:t xml:space="preserve"> healthy controls)</w:t>
            </w:r>
          </w:p>
        </w:tc>
        <w:tc>
          <w:tcPr>
            <w:tcW w:w="1701" w:type="dxa"/>
          </w:tcPr>
          <w:p w14:paraId="1C67EBFF" w14:textId="31526353" w:rsidR="00742F56" w:rsidRPr="0040762D" w:rsidRDefault="00742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 xml:space="preserve">60 (observational; </w:t>
            </w:r>
            <w:r w:rsidRPr="0040762D">
              <w:rPr>
                <w:lang w:val="en-GB"/>
              </w:rPr>
              <w:lastRenderedPageBreak/>
              <w:t>free living, clinical setting)</w:t>
            </w:r>
          </w:p>
        </w:tc>
        <w:tc>
          <w:tcPr>
            <w:tcW w:w="1842" w:type="dxa"/>
          </w:tcPr>
          <w:p w14:paraId="59D54B6F" w14:textId="137E6CFE" w:rsidR="00742F56" w:rsidRPr="0040762D" w:rsidRDefault="00742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lastRenderedPageBreak/>
              <w:t xml:space="preserve">Depression (HAMD, MADRS, </w:t>
            </w:r>
            <w:proofErr w:type="spellStart"/>
            <w:r w:rsidRPr="0040762D">
              <w:rPr>
                <w:lang w:val="en-GB"/>
              </w:rPr>
              <w:lastRenderedPageBreak/>
              <w:t>YMRSm</w:t>
            </w:r>
            <w:proofErr w:type="spellEnd"/>
            <w:r w:rsidRPr="0040762D">
              <w:rPr>
                <w:lang w:val="en-GB"/>
              </w:rPr>
              <w:t xml:space="preserve"> BDI-2, PSQI)</w:t>
            </w:r>
          </w:p>
        </w:tc>
        <w:tc>
          <w:tcPr>
            <w:tcW w:w="2127" w:type="dxa"/>
          </w:tcPr>
          <w:p w14:paraId="66BBCB32" w14:textId="47AC9701" w:rsidR="00742F56" w:rsidRPr="0040762D" w:rsidRDefault="00742F5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40762D">
              <w:rPr>
                <w:color w:val="000000" w:themeColor="text1"/>
                <w:lang w:val="en-GB"/>
              </w:rPr>
              <w:lastRenderedPageBreak/>
              <w:t>Silmee</w:t>
            </w:r>
            <w:proofErr w:type="spellEnd"/>
            <w:r w:rsidRPr="0040762D">
              <w:rPr>
                <w:color w:val="000000" w:themeColor="text1"/>
                <w:lang w:val="en-GB"/>
              </w:rPr>
              <w:t xml:space="preserve"> W20 (NR)</w:t>
            </w:r>
          </w:p>
        </w:tc>
        <w:tc>
          <w:tcPr>
            <w:tcW w:w="1275" w:type="dxa"/>
          </w:tcPr>
          <w:p w14:paraId="4D6F3041" w14:textId="6C9A8DD8" w:rsidR="00742F56" w:rsidRPr="0040762D" w:rsidRDefault="00742F56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762D">
              <w:rPr>
                <w:color w:val="000000" w:themeColor="text1"/>
                <w:lang w:val="en-US"/>
              </w:rPr>
              <w:t>XGB, SVM, RF</w:t>
            </w:r>
          </w:p>
        </w:tc>
        <w:tc>
          <w:tcPr>
            <w:tcW w:w="4111" w:type="dxa"/>
          </w:tcPr>
          <w:p w14:paraId="3D9B0774" w14:textId="2D4925BB" w:rsidR="00742F56" w:rsidRPr="0040762D" w:rsidRDefault="00742F56" w:rsidP="00963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Utilized machine learning to predict the presence and severity of depression state</w:t>
            </w:r>
          </w:p>
        </w:tc>
        <w:tc>
          <w:tcPr>
            <w:tcW w:w="567" w:type="dxa"/>
          </w:tcPr>
          <w:p w14:paraId="7F79BECF" w14:textId="3180E8C3" w:rsidR="00742F56" w:rsidRPr="0040762D" w:rsidRDefault="00742F56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12</w:t>
            </w:r>
          </w:p>
        </w:tc>
      </w:tr>
      <w:tr w:rsidR="00C32D42" w:rsidRPr="0040762D" w14:paraId="48C75228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FE9A83F" w14:textId="58D8FC52" w:rsidR="00C32D42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5</w:t>
            </w:r>
          </w:p>
        </w:tc>
        <w:tc>
          <w:tcPr>
            <w:tcW w:w="1765" w:type="dxa"/>
          </w:tcPr>
          <w:p w14:paraId="71E86F58" w14:textId="03B9ED13" w:rsidR="00C32D42" w:rsidRPr="0040762D" w:rsidRDefault="00C32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Umematsu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69] </w:t>
            </w:r>
            <w:r w:rsidRPr="0040762D">
              <w:rPr>
                <w:lang w:val="en-GB"/>
              </w:rPr>
              <w:t>(2020; Japan/USA)</w:t>
            </w:r>
          </w:p>
        </w:tc>
        <w:tc>
          <w:tcPr>
            <w:tcW w:w="1844" w:type="dxa"/>
          </w:tcPr>
          <w:p w14:paraId="7D0489E9" w14:textId="33F2FBCB" w:rsidR="00C32D42" w:rsidRPr="0040762D" w:rsidRDefault="00C32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9+201 (20-50; NR; workers, students)</w:t>
            </w:r>
          </w:p>
        </w:tc>
        <w:tc>
          <w:tcPr>
            <w:tcW w:w="1701" w:type="dxa"/>
          </w:tcPr>
          <w:p w14:paraId="322BB518" w14:textId="438B86E0" w:rsidR="00C32D42" w:rsidRPr="0040762D" w:rsidRDefault="00397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30 (observational; free living)</w:t>
            </w:r>
          </w:p>
        </w:tc>
        <w:tc>
          <w:tcPr>
            <w:tcW w:w="1842" w:type="dxa"/>
          </w:tcPr>
          <w:p w14:paraId="51CF2086" w14:textId="26747FBA" w:rsidR="00C32D42" w:rsidRPr="0040762D" w:rsidRDefault="0039754F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, mood (momentary ratings (stress, mood, and health scores), PSS)</w:t>
            </w:r>
          </w:p>
        </w:tc>
        <w:tc>
          <w:tcPr>
            <w:tcW w:w="2127" w:type="dxa"/>
          </w:tcPr>
          <w:p w14:paraId="3A5D6D23" w14:textId="77777777" w:rsidR="0039754F" w:rsidRPr="0040762D" w:rsidRDefault="0039754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40762D">
              <w:rPr>
                <w:color w:val="000000" w:themeColor="text1"/>
                <w:lang w:val="en-GB"/>
              </w:rPr>
              <w:t>Empatica</w:t>
            </w:r>
            <w:proofErr w:type="spellEnd"/>
            <w:r w:rsidRPr="0040762D">
              <w:rPr>
                <w:color w:val="000000" w:themeColor="text1"/>
                <w:lang w:val="en-GB"/>
              </w:rPr>
              <w:t xml:space="preserve"> E4, </w:t>
            </w:r>
            <w:proofErr w:type="spellStart"/>
            <w:r w:rsidRPr="0040762D">
              <w:rPr>
                <w:color w:val="000000" w:themeColor="text1"/>
                <w:lang w:val="en-GB"/>
              </w:rPr>
              <w:t>Affectiva</w:t>
            </w:r>
            <w:proofErr w:type="spellEnd"/>
          </w:p>
          <w:p w14:paraId="121FA779" w14:textId="0A2650B6" w:rsidR="00C32D42" w:rsidRPr="0040762D" w:rsidRDefault="0039754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40762D">
              <w:rPr>
                <w:color w:val="000000" w:themeColor="text1"/>
                <w:lang w:val="en-GB"/>
              </w:rPr>
              <w:t>Q (wrist, wrist)</w:t>
            </w:r>
          </w:p>
        </w:tc>
        <w:tc>
          <w:tcPr>
            <w:tcW w:w="1275" w:type="dxa"/>
          </w:tcPr>
          <w:p w14:paraId="63688AEC" w14:textId="379A3392" w:rsidR="00C32D42" w:rsidRPr="0040762D" w:rsidRDefault="0039754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762D">
              <w:rPr>
                <w:color w:val="000000" w:themeColor="text1"/>
                <w:lang w:val="en-US"/>
              </w:rPr>
              <w:t>RF</w:t>
            </w:r>
          </w:p>
        </w:tc>
        <w:tc>
          <w:tcPr>
            <w:tcW w:w="4111" w:type="dxa"/>
          </w:tcPr>
          <w:p w14:paraId="3CA661E4" w14:textId="4AD3889A" w:rsidR="0039754F" w:rsidRPr="0040762D" w:rsidRDefault="00275431" w:rsidP="00397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39754F" w:rsidRPr="0040762D">
              <w:rPr>
                <w:lang w:val="en-US"/>
              </w:rPr>
              <w:t>orecast for workers</w:t>
            </w:r>
            <w:r w:rsidR="005F67D2" w:rsidRPr="0040762D">
              <w:rPr>
                <w:lang w:val="en-US"/>
              </w:rPr>
              <w:t xml:space="preserve"> </w:t>
            </w:r>
            <w:r w:rsidR="0039754F" w:rsidRPr="0040762D">
              <w:rPr>
                <w:lang w:val="en-US"/>
              </w:rPr>
              <w:t>daily well-being scores</w:t>
            </w:r>
          </w:p>
        </w:tc>
        <w:tc>
          <w:tcPr>
            <w:tcW w:w="567" w:type="dxa"/>
          </w:tcPr>
          <w:p w14:paraId="56063FB8" w14:textId="02595F93" w:rsidR="00C32D42" w:rsidRPr="0040762D" w:rsidRDefault="0039754F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4</w:t>
            </w:r>
          </w:p>
        </w:tc>
      </w:tr>
      <w:tr w:rsidR="0048280F" w:rsidRPr="0040762D" w14:paraId="6C140EAF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2772F245" w14:textId="24BAE650" w:rsidR="0048280F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6</w:t>
            </w:r>
          </w:p>
        </w:tc>
        <w:tc>
          <w:tcPr>
            <w:tcW w:w="1765" w:type="dxa"/>
          </w:tcPr>
          <w:p w14:paraId="7FC500D4" w14:textId="6C626385" w:rsidR="0048280F" w:rsidRPr="0040762D" w:rsidRDefault="00482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Umematsu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70] </w:t>
            </w:r>
            <w:r w:rsidRPr="0040762D">
              <w:rPr>
                <w:lang w:val="en-GB"/>
              </w:rPr>
              <w:t>(2019; USA)</w:t>
            </w:r>
          </w:p>
        </w:tc>
        <w:tc>
          <w:tcPr>
            <w:tcW w:w="1844" w:type="dxa"/>
          </w:tcPr>
          <w:p w14:paraId="43BDB4F5" w14:textId="5C8FAD4A" w:rsidR="0048280F" w:rsidRPr="0040762D" w:rsidRDefault="00482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2 (NR; NR; students (college))</w:t>
            </w:r>
          </w:p>
        </w:tc>
        <w:tc>
          <w:tcPr>
            <w:tcW w:w="1701" w:type="dxa"/>
          </w:tcPr>
          <w:p w14:paraId="5FD40314" w14:textId="06A597AC" w:rsidR="0048280F" w:rsidRPr="0040762D" w:rsidRDefault="00482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 (observational; free living)</w:t>
            </w:r>
          </w:p>
        </w:tc>
        <w:tc>
          <w:tcPr>
            <w:tcW w:w="1842" w:type="dxa"/>
          </w:tcPr>
          <w:p w14:paraId="6386FB91" w14:textId="191EC661" w:rsidR="0048280F" w:rsidRPr="0040762D" w:rsidRDefault="0048280F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, happiness (momentary ratings (Stress, health and happiness scores)</w:t>
            </w:r>
          </w:p>
        </w:tc>
        <w:tc>
          <w:tcPr>
            <w:tcW w:w="2127" w:type="dxa"/>
          </w:tcPr>
          <w:p w14:paraId="4C6DD9B1" w14:textId="300D2CC0" w:rsidR="0048280F" w:rsidRPr="0040762D" w:rsidRDefault="0048280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40762D">
              <w:rPr>
                <w:color w:val="000000" w:themeColor="text1"/>
                <w:lang w:val="en-GB"/>
              </w:rPr>
              <w:t>Affectiva</w:t>
            </w:r>
            <w:proofErr w:type="spellEnd"/>
            <w:r w:rsidRPr="0040762D">
              <w:rPr>
                <w:color w:val="000000" w:themeColor="text1"/>
                <w:lang w:val="en-GB"/>
              </w:rPr>
              <w:t xml:space="preserve"> Q (wrist)</w:t>
            </w:r>
          </w:p>
        </w:tc>
        <w:tc>
          <w:tcPr>
            <w:tcW w:w="1275" w:type="dxa"/>
          </w:tcPr>
          <w:p w14:paraId="2D454A59" w14:textId="1B628420" w:rsidR="0048280F" w:rsidRPr="0040762D" w:rsidRDefault="0048280F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762D">
              <w:rPr>
                <w:color w:val="000000" w:themeColor="text1"/>
                <w:lang w:val="en-US"/>
              </w:rPr>
              <w:t>LSTM, SVM, LR</w:t>
            </w:r>
          </w:p>
        </w:tc>
        <w:tc>
          <w:tcPr>
            <w:tcW w:w="4111" w:type="dxa"/>
          </w:tcPr>
          <w:p w14:paraId="5641F326" w14:textId="4BF57886" w:rsidR="0048280F" w:rsidRPr="0040762D" w:rsidRDefault="00275431" w:rsidP="00397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48280F" w:rsidRPr="0040762D">
              <w:rPr>
                <w:lang w:val="en-US"/>
              </w:rPr>
              <w:t>orecast of tomorrow`s well-being</w:t>
            </w:r>
            <w:r>
              <w:rPr>
                <w:lang w:val="en-US"/>
              </w:rPr>
              <w:t xml:space="preserve"> using d</w:t>
            </w:r>
            <w:r w:rsidRPr="0040762D">
              <w:rPr>
                <w:lang w:val="en-US"/>
              </w:rPr>
              <w:t>aytime-only physiology data from wearable sensors</w:t>
            </w:r>
          </w:p>
        </w:tc>
        <w:tc>
          <w:tcPr>
            <w:tcW w:w="567" w:type="dxa"/>
          </w:tcPr>
          <w:p w14:paraId="3B19E933" w14:textId="6D1B70CE" w:rsidR="0048280F" w:rsidRPr="0040762D" w:rsidRDefault="0048280F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2</w:t>
            </w:r>
          </w:p>
        </w:tc>
      </w:tr>
      <w:tr w:rsidR="00237A9A" w:rsidRPr="0040762D" w14:paraId="1CB498C9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52FF68AF" w14:textId="3FFB4F33" w:rsidR="00237A9A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7</w:t>
            </w:r>
          </w:p>
        </w:tc>
        <w:tc>
          <w:tcPr>
            <w:tcW w:w="1765" w:type="dxa"/>
          </w:tcPr>
          <w:p w14:paraId="2B5FD831" w14:textId="72A5325B" w:rsidR="00237A9A" w:rsidRPr="0040762D" w:rsidRDefault="00237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Umematsu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71] </w:t>
            </w:r>
            <w:r w:rsidRPr="0040762D">
              <w:rPr>
                <w:lang w:val="en-GB"/>
              </w:rPr>
              <w:t>(2021; USA)</w:t>
            </w:r>
          </w:p>
        </w:tc>
        <w:tc>
          <w:tcPr>
            <w:tcW w:w="1844" w:type="dxa"/>
          </w:tcPr>
          <w:p w14:paraId="16F5A8BE" w14:textId="6957B942" w:rsidR="00237A9A" w:rsidRPr="0040762D" w:rsidRDefault="00237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142 (NR; NR; students (college))</w:t>
            </w:r>
          </w:p>
        </w:tc>
        <w:tc>
          <w:tcPr>
            <w:tcW w:w="1701" w:type="dxa"/>
          </w:tcPr>
          <w:p w14:paraId="69574BCD" w14:textId="623A148F" w:rsidR="00237A9A" w:rsidRPr="0040762D" w:rsidRDefault="00237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8 (observational; free living)</w:t>
            </w:r>
          </w:p>
        </w:tc>
        <w:tc>
          <w:tcPr>
            <w:tcW w:w="1842" w:type="dxa"/>
          </w:tcPr>
          <w:p w14:paraId="5503DBF3" w14:textId="59F2A08E" w:rsidR="00237A9A" w:rsidRPr="0040762D" w:rsidRDefault="00237A9A" w:rsidP="0040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>Stress (momentary ratings)</w:t>
            </w:r>
          </w:p>
        </w:tc>
        <w:tc>
          <w:tcPr>
            <w:tcW w:w="2127" w:type="dxa"/>
          </w:tcPr>
          <w:p w14:paraId="1019E960" w14:textId="4654CC3F" w:rsidR="00237A9A" w:rsidRPr="0040762D" w:rsidRDefault="00237A9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40762D">
              <w:rPr>
                <w:color w:val="000000" w:themeColor="text1"/>
                <w:lang w:val="en-GB"/>
              </w:rPr>
              <w:t>Affectiva</w:t>
            </w:r>
            <w:proofErr w:type="spellEnd"/>
            <w:r w:rsidRPr="0040762D">
              <w:rPr>
                <w:color w:val="000000" w:themeColor="text1"/>
                <w:lang w:val="en-GB"/>
              </w:rPr>
              <w:t xml:space="preserve"> Q (wrist)</w:t>
            </w:r>
          </w:p>
        </w:tc>
        <w:tc>
          <w:tcPr>
            <w:tcW w:w="1275" w:type="dxa"/>
          </w:tcPr>
          <w:p w14:paraId="4D1AB129" w14:textId="56DACF11" w:rsidR="00237A9A" w:rsidRPr="0040762D" w:rsidRDefault="00237A9A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762D">
              <w:rPr>
                <w:color w:val="000000" w:themeColor="text1"/>
                <w:lang w:val="en-US"/>
              </w:rPr>
              <w:t>LSTM, SVM, LR</w:t>
            </w:r>
          </w:p>
        </w:tc>
        <w:tc>
          <w:tcPr>
            <w:tcW w:w="4111" w:type="dxa"/>
          </w:tcPr>
          <w:p w14:paraId="140B4EF5" w14:textId="533BD432" w:rsidR="00237A9A" w:rsidRPr="0040762D" w:rsidRDefault="00275431" w:rsidP="00397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5F67D2" w:rsidRPr="0040762D">
              <w:rPr>
                <w:lang w:val="en-US"/>
              </w:rPr>
              <w:t>orecasting of stress using data collected in an unobtrusive way</w:t>
            </w:r>
          </w:p>
        </w:tc>
        <w:tc>
          <w:tcPr>
            <w:tcW w:w="567" w:type="dxa"/>
          </w:tcPr>
          <w:p w14:paraId="10E0D769" w14:textId="609B9D17" w:rsidR="00237A9A" w:rsidRPr="0040762D" w:rsidRDefault="00237A9A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2D">
              <w:rPr>
                <w:lang w:val="en-US"/>
              </w:rPr>
              <w:t>1</w:t>
            </w:r>
          </w:p>
        </w:tc>
      </w:tr>
      <w:tr w:rsidR="00DE5CC2" w:rsidRPr="0040762D" w14:paraId="3663A4CA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4A4EBAA4" w14:textId="761568B0" w:rsidR="00DE5CC2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8</w:t>
            </w:r>
          </w:p>
        </w:tc>
        <w:tc>
          <w:tcPr>
            <w:tcW w:w="1765" w:type="dxa"/>
            <w:shd w:val="clear" w:color="auto" w:fill="auto"/>
          </w:tcPr>
          <w:p w14:paraId="495B03D6" w14:textId="2B3BE710" w:rsidR="00DE5CC2" w:rsidRPr="0040762D" w:rsidRDefault="00DE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762D">
              <w:rPr>
                <w:lang w:val="en-GB"/>
              </w:rPr>
              <w:t xml:space="preserve">Yan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72] </w:t>
            </w:r>
            <w:r w:rsidRPr="0040762D">
              <w:rPr>
                <w:lang w:val="en-GB"/>
              </w:rPr>
              <w:t>(2020; USA)</w:t>
            </w:r>
          </w:p>
        </w:tc>
        <w:tc>
          <w:tcPr>
            <w:tcW w:w="1844" w:type="dxa"/>
          </w:tcPr>
          <w:p w14:paraId="43AF15EA" w14:textId="0F1F3EE9" w:rsidR="00DE5CC2" w:rsidRPr="0040762D" w:rsidRDefault="0027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12+48 (NR; NR; </w:t>
            </w:r>
            <w:r w:rsidRPr="00275431">
              <w:rPr>
                <w:lang w:val="en-GB"/>
              </w:rPr>
              <w:t xml:space="preserve">hospital workers </w:t>
            </w:r>
            <w:r w:rsidR="00D053DE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275431">
              <w:rPr>
                <w:lang w:val="en-GB"/>
              </w:rPr>
              <w:t>students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2EE87E70" w14:textId="6BBA8428" w:rsidR="00DE5CC2" w:rsidRPr="0040762D" w:rsidRDefault="0027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0 (observational; </w:t>
            </w:r>
            <w:r w:rsidRPr="00275431">
              <w:rPr>
                <w:lang w:val="en-GB"/>
              </w:rPr>
              <w:t>free living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</w:tcPr>
          <w:p w14:paraId="28474CA8" w14:textId="1B58A3EC" w:rsidR="00DE5CC2" w:rsidRPr="0040762D" w:rsidRDefault="0027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fect (</w:t>
            </w:r>
            <w:r w:rsidRPr="00275431">
              <w:rPr>
                <w:lang w:val="en-GB"/>
              </w:rPr>
              <w:t>PANAS-Short</w:t>
            </w:r>
            <w:r>
              <w:rPr>
                <w:lang w:val="en-GB"/>
              </w:rPr>
              <w:t xml:space="preserve">, </w:t>
            </w:r>
            <w:r w:rsidRPr="00275431">
              <w:rPr>
                <w:lang w:val="en-GB"/>
              </w:rPr>
              <w:t>PAM</w:t>
            </w:r>
            <w:r>
              <w:rPr>
                <w:lang w:val="en-GB"/>
              </w:rPr>
              <w:t>)</w:t>
            </w:r>
          </w:p>
        </w:tc>
        <w:tc>
          <w:tcPr>
            <w:tcW w:w="2127" w:type="dxa"/>
          </w:tcPr>
          <w:p w14:paraId="525484D3" w14:textId="273FC761" w:rsidR="00DE5CC2" w:rsidRPr="0040762D" w:rsidRDefault="00275431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275431">
              <w:rPr>
                <w:color w:val="000000" w:themeColor="text1"/>
                <w:lang w:val="en-GB"/>
              </w:rPr>
              <w:t>Fitbit Charge 2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="00A43EB9">
              <w:rPr>
                <w:color w:val="000000" w:themeColor="text1"/>
                <w:lang w:val="en-GB"/>
              </w:rPr>
              <w:t>s</w:t>
            </w:r>
            <w:r w:rsidRPr="00275431">
              <w:rPr>
                <w:color w:val="000000" w:themeColor="text1"/>
                <w:lang w:val="en-GB"/>
              </w:rPr>
              <w:t>martphone</w:t>
            </w:r>
            <w:r>
              <w:rPr>
                <w:color w:val="000000" w:themeColor="text1"/>
                <w:lang w:val="en-GB"/>
              </w:rPr>
              <w:t xml:space="preserve"> (wrist, NR)</w:t>
            </w:r>
          </w:p>
        </w:tc>
        <w:tc>
          <w:tcPr>
            <w:tcW w:w="1275" w:type="dxa"/>
          </w:tcPr>
          <w:p w14:paraId="0F786A8C" w14:textId="3755AF53" w:rsidR="00DE5CC2" w:rsidRPr="00275431" w:rsidRDefault="00275431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, XGB, MERF</w:t>
            </w:r>
          </w:p>
        </w:tc>
        <w:tc>
          <w:tcPr>
            <w:tcW w:w="4111" w:type="dxa"/>
          </w:tcPr>
          <w:p w14:paraId="199C32CF" w14:textId="42E92193" w:rsidR="00DE5CC2" w:rsidRPr="0040762D" w:rsidRDefault="00275431" w:rsidP="00397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275431">
              <w:rPr>
                <w:lang w:val="en-US"/>
              </w:rPr>
              <w:t>stimating daily self-reported affects from sensor-generated data</w:t>
            </w:r>
          </w:p>
        </w:tc>
        <w:tc>
          <w:tcPr>
            <w:tcW w:w="567" w:type="dxa"/>
          </w:tcPr>
          <w:p w14:paraId="185600A6" w14:textId="68525963" w:rsidR="00DE5CC2" w:rsidRPr="0040762D" w:rsidRDefault="009F7446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E5CC2" w:rsidRPr="0040762D" w14:paraId="294D83A6" w14:textId="77777777" w:rsidTr="00911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6F2A88D1" w14:textId="41512736" w:rsidR="00DE5CC2" w:rsidRPr="0040762D" w:rsidRDefault="00DE5CC2" w:rsidP="005F67D2">
            <w:pPr>
              <w:jc w:val="center"/>
              <w:rPr>
                <w:lang w:val="en-GB"/>
              </w:rPr>
            </w:pPr>
            <w:r w:rsidRPr="0040762D">
              <w:rPr>
                <w:lang w:val="en-GB"/>
              </w:rPr>
              <w:t>49</w:t>
            </w:r>
          </w:p>
        </w:tc>
        <w:tc>
          <w:tcPr>
            <w:tcW w:w="1765" w:type="dxa"/>
            <w:shd w:val="clear" w:color="auto" w:fill="auto"/>
          </w:tcPr>
          <w:p w14:paraId="4DCFA3CD" w14:textId="35165770" w:rsidR="00DE5CC2" w:rsidRPr="0040762D" w:rsidRDefault="00DE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0762D">
              <w:rPr>
                <w:lang w:val="en-GB"/>
              </w:rPr>
              <w:t>Zebin</w:t>
            </w:r>
            <w:proofErr w:type="spellEnd"/>
            <w:r w:rsidRPr="0040762D">
              <w:rPr>
                <w:lang w:val="en-GB"/>
              </w:rPr>
              <w:t xml:space="preserve"> </w:t>
            </w:r>
            <w:r w:rsidR="00F35291">
              <w:rPr>
                <w:lang w:val="en-GB"/>
              </w:rPr>
              <w:t xml:space="preserve">et al </w:t>
            </w:r>
            <w:r w:rsidR="00C1375F">
              <w:rPr>
                <w:lang w:val="en-GB"/>
              </w:rPr>
              <w:t xml:space="preserve">[73] </w:t>
            </w:r>
            <w:r w:rsidRPr="0040762D">
              <w:rPr>
                <w:lang w:val="en-GB"/>
              </w:rPr>
              <w:t>(2019; UK)</w:t>
            </w:r>
          </w:p>
        </w:tc>
        <w:tc>
          <w:tcPr>
            <w:tcW w:w="1844" w:type="dxa"/>
          </w:tcPr>
          <w:p w14:paraId="31CBBC46" w14:textId="41BA6CEE" w:rsidR="00DE5CC2" w:rsidRPr="0040762D" w:rsidRDefault="0027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0+63 (</w:t>
            </w:r>
            <w:r w:rsidR="00EE0760">
              <w:rPr>
                <w:lang w:val="en-GB"/>
              </w:rPr>
              <w:t xml:space="preserve">NR; NR; </w:t>
            </w:r>
            <w:r w:rsidR="00EE0760" w:rsidRPr="00EE0760">
              <w:rPr>
                <w:lang w:val="en-GB"/>
              </w:rPr>
              <w:t xml:space="preserve">patients </w:t>
            </w:r>
            <w:r w:rsidR="00D053DE">
              <w:rPr>
                <w:lang w:val="en-GB"/>
              </w:rPr>
              <w:t>+</w:t>
            </w:r>
            <w:r w:rsidR="00EE0760" w:rsidRPr="00EE0760">
              <w:rPr>
                <w:lang w:val="en-GB"/>
              </w:rPr>
              <w:t xml:space="preserve"> controls</w:t>
            </w:r>
            <w:r w:rsidR="00EE0760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7002AA3C" w14:textId="482170A1" w:rsidR="00DE5CC2" w:rsidRPr="0040762D" w:rsidRDefault="0027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 (observational; free living)</w:t>
            </w:r>
          </w:p>
        </w:tc>
        <w:tc>
          <w:tcPr>
            <w:tcW w:w="1842" w:type="dxa"/>
          </w:tcPr>
          <w:p w14:paraId="3149B3B6" w14:textId="57DC379B" w:rsidR="00DE5CC2" w:rsidRPr="0040762D" w:rsidRDefault="0027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MI (momentary ratings)</w:t>
            </w:r>
          </w:p>
        </w:tc>
        <w:tc>
          <w:tcPr>
            <w:tcW w:w="2127" w:type="dxa"/>
          </w:tcPr>
          <w:p w14:paraId="738026F4" w14:textId="39C8E877" w:rsidR="00DE5CC2" w:rsidRPr="0040762D" w:rsidRDefault="00275431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75431">
              <w:rPr>
                <w:color w:val="000000" w:themeColor="text1"/>
                <w:lang w:val="en-GB"/>
              </w:rPr>
              <w:t>Axivity</w:t>
            </w:r>
            <w:proofErr w:type="spellEnd"/>
            <w:r w:rsidRPr="00275431">
              <w:rPr>
                <w:color w:val="000000" w:themeColor="text1"/>
                <w:lang w:val="en-GB"/>
              </w:rPr>
              <w:t xml:space="preserve"> AX3</w:t>
            </w:r>
            <w:r>
              <w:rPr>
                <w:color w:val="000000" w:themeColor="text1"/>
                <w:lang w:val="en-GB"/>
              </w:rPr>
              <w:t xml:space="preserve"> (NR)</w:t>
            </w:r>
          </w:p>
        </w:tc>
        <w:tc>
          <w:tcPr>
            <w:tcW w:w="1275" w:type="dxa"/>
          </w:tcPr>
          <w:p w14:paraId="166356AE" w14:textId="394A2C44" w:rsidR="00DE5CC2" w:rsidRPr="00275431" w:rsidRDefault="00275431" w:rsidP="005F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N, RF</w:t>
            </w:r>
          </w:p>
        </w:tc>
        <w:tc>
          <w:tcPr>
            <w:tcW w:w="4111" w:type="dxa"/>
          </w:tcPr>
          <w:p w14:paraId="7C010462" w14:textId="4776202F" w:rsidR="00DE5CC2" w:rsidRPr="0040762D" w:rsidRDefault="00275431" w:rsidP="00397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275431">
              <w:rPr>
                <w:lang w:val="en-US"/>
              </w:rPr>
              <w:t>lassify</w:t>
            </w:r>
            <w:r>
              <w:rPr>
                <w:lang w:val="en-US"/>
              </w:rPr>
              <w:t>ing</w:t>
            </w:r>
            <w:r w:rsidRPr="00275431">
              <w:rPr>
                <w:lang w:val="en-US"/>
              </w:rPr>
              <w:t xml:space="preserve"> a serious mental illness participant group from a control group</w:t>
            </w:r>
            <w:r>
              <w:rPr>
                <w:lang w:val="en-US"/>
              </w:rPr>
              <w:t xml:space="preserve"> using </w:t>
            </w:r>
            <w:r w:rsidRPr="00275431">
              <w:rPr>
                <w:lang w:val="en-US"/>
              </w:rPr>
              <w:t>activity tracking data</w:t>
            </w:r>
          </w:p>
        </w:tc>
        <w:tc>
          <w:tcPr>
            <w:tcW w:w="567" w:type="dxa"/>
          </w:tcPr>
          <w:p w14:paraId="4E122620" w14:textId="3A3C2A45" w:rsidR="00DE5CC2" w:rsidRPr="0040762D" w:rsidRDefault="009F7446" w:rsidP="00707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94775" w:rsidRPr="00A31B0D" w14:paraId="487909A1" w14:textId="1B0CFA95" w:rsidTr="0091175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9"/>
          </w:tcPr>
          <w:p w14:paraId="6C7D13B9" w14:textId="6F65DD4E" w:rsidR="00C94775" w:rsidRPr="0040762D" w:rsidRDefault="003C00AE" w:rsidP="00707DFC">
            <w:pPr>
              <w:rPr>
                <w:b w:val="0"/>
                <w:sz w:val="20"/>
                <w:lang w:val="en-GB"/>
              </w:rPr>
            </w:pPr>
            <w:r w:rsidRPr="0040762D">
              <w:rPr>
                <w:sz w:val="20"/>
                <w:vertAlign w:val="superscript"/>
                <w:lang w:val="en-GB"/>
              </w:rPr>
              <w:t>1</w:t>
            </w:r>
            <w:r w:rsidR="00C94775" w:rsidRPr="0040762D">
              <w:rPr>
                <w:b w:val="0"/>
                <w:sz w:val="20"/>
                <w:lang w:val="en-GB"/>
              </w:rPr>
              <w:t xml:space="preserve"> AB=Ada Boost, ANN=Artificial Neural Network, BT=Boosted Tree, </w:t>
            </w:r>
            <w:r w:rsidR="00374B15" w:rsidRPr="0040762D">
              <w:rPr>
                <w:b w:val="0"/>
                <w:sz w:val="20"/>
                <w:lang w:val="en-GB"/>
              </w:rPr>
              <w:t xml:space="preserve">CB=Cat Boost, </w:t>
            </w:r>
            <w:r w:rsidR="00C94775" w:rsidRPr="0040762D">
              <w:rPr>
                <w:b w:val="0"/>
                <w:sz w:val="20"/>
                <w:lang w:val="en-GB"/>
              </w:rPr>
              <w:t xml:space="preserve">CNN=Convolutional Neural Network, DNN=Deep Neural Network, DT=Decision Tree, EN=Elastic Net, FCNN=Fully-Connected Neural Network, FFNN=Feed-Forward Neural Network, GB=Gradient Boosting, GLM=Gated Recurrent Network, </w:t>
            </w:r>
            <w:proofErr w:type="spellStart"/>
            <w:r w:rsidR="00C94775" w:rsidRPr="0040762D">
              <w:rPr>
                <w:b w:val="0"/>
                <w:sz w:val="20"/>
                <w:lang w:val="en-GB"/>
              </w:rPr>
              <w:t>kNN</w:t>
            </w:r>
            <w:proofErr w:type="spellEnd"/>
            <w:r w:rsidR="00C94775" w:rsidRPr="0040762D">
              <w:rPr>
                <w:b w:val="0"/>
                <w:sz w:val="20"/>
                <w:lang w:val="en-GB"/>
              </w:rPr>
              <w:t>=k-nearest neighbour,</w:t>
            </w:r>
            <w:r w:rsidR="00425A18" w:rsidRPr="0040762D">
              <w:rPr>
                <w:b w:val="0"/>
                <w:sz w:val="20"/>
                <w:lang w:val="en-GB"/>
              </w:rPr>
              <w:t xml:space="preserve"> LGB=Light Gradient Boosting,</w:t>
            </w:r>
            <w:r w:rsidR="00C90F6C" w:rsidRPr="0040762D">
              <w:rPr>
                <w:b w:val="0"/>
                <w:sz w:val="20"/>
                <w:lang w:val="en-GB"/>
              </w:rPr>
              <w:t xml:space="preserve"> LR=Linear Regression, LSTM=Long</w:t>
            </w:r>
            <w:r w:rsidR="00DD5D5E" w:rsidRPr="0040762D">
              <w:rPr>
                <w:b w:val="0"/>
                <w:sz w:val="20"/>
                <w:lang w:val="en-GB"/>
              </w:rPr>
              <w:t xml:space="preserve"> </w:t>
            </w:r>
            <w:r w:rsidR="00C90F6C" w:rsidRPr="0040762D">
              <w:rPr>
                <w:b w:val="0"/>
                <w:sz w:val="20"/>
                <w:lang w:val="en-GB"/>
              </w:rPr>
              <w:t>Short</w:t>
            </w:r>
            <w:r w:rsidR="00DD5D5E" w:rsidRPr="0040762D">
              <w:rPr>
                <w:b w:val="0"/>
                <w:sz w:val="20"/>
                <w:lang w:val="en-GB"/>
              </w:rPr>
              <w:t>-</w:t>
            </w:r>
            <w:r w:rsidR="00C90F6C" w:rsidRPr="0040762D">
              <w:rPr>
                <w:b w:val="0"/>
                <w:sz w:val="20"/>
                <w:lang w:val="en-GB"/>
              </w:rPr>
              <w:t>Term Memory,</w:t>
            </w:r>
            <w:r w:rsidR="00C94775" w:rsidRPr="0040762D">
              <w:rPr>
                <w:b w:val="0"/>
                <w:sz w:val="20"/>
                <w:lang w:val="en-GB"/>
              </w:rPr>
              <w:t xml:space="preserve"> MERF</w:t>
            </w:r>
            <w:r w:rsidR="00374B15" w:rsidRPr="0040762D">
              <w:rPr>
                <w:b w:val="0"/>
                <w:sz w:val="20"/>
                <w:lang w:val="en-GB"/>
              </w:rPr>
              <w:t>=</w:t>
            </w:r>
            <w:r w:rsidR="00C94775" w:rsidRPr="0040762D">
              <w:rPr>
                <w:b w:val="0"/>
                <w:sz w:val="20"/>
                <w:lang w:val="en-GB"/>
              </w:rPr>
              <w:t>Mixed Effect Random Forest, MLP=Multi-Layer Perceptron, NB=Naïve Bayes, RF=Random Forest, RNN=Recurrent Neural Network, SVM=Support Vector Machine, XGBT=Extreme Gradient Boosted Tree</w:t>
            </w:r>
          </w:p>
          <w:p w14:paraId="5BF5D628" w14:textId="289414F4" w:rsidR="00C94775" w:rsidRPr="0040762D" w:rsidRDefault="003C00AE" w:rsidP="00707DFC">
            <w:pPr>
              <w:rPr>
                <w:bCs w:val="0"/>
                <w:sz w:val="20"/>
                <w:lang w:val="en-GB"/>
              </w:rPr>
            </w:pPr>
            <w:r w:rsidRPr="0040762D">
              <w:rPr>
                <w:bCs w:val="0"/>
                <w:sz w:val="20"/>
                <w:vertAlign w:val="superscript"/>
                <w:lang w:val="en-GB"/>
              </w:rPr>
              <w:t>2</w:t>
            </w:r>
            <w:r w:rsidR="00C94775" w:rsidRPr="0040762D">
              <w:rPr>
                <w:b w:val="0"/>
                <w:sz w:val="20"/>
                <w:lang w:val="en-GB"/>
              </w:rPr>
              <w:t xml:space="preserve"> NR=Not reported</w:t>
            </w:r>
          </w:p>
        </w:tc>
      </w:tr>
    </w:tbl>
    <w:p w14:paraId="1F071939" w14:textId="7D9498AE" w:rsidR="00C43454" w:rsidRPr="008669F6" w:rsidRDefault="00C43454">
      <w:pPr>
        <w:rPr>
          <w:lang w:val="en-GB"/>
        </w:rPr>
      </w:pPr>
      <w:bookmarkStart w:id="0" w:name="_GoBack"/>
      <w:bookmarkEnd w:id="0"/>
    </w:p>
    <w:sectPr w:rsidR="00C43454" w:rsidRPr="008669F6" w:rsidSect="00B54C4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1253F9"/>
    <w:multiLevelType w:val="hybridMultilevel"/>
    <w:tmpl w:val="68AA9A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sTAzNjA3NjU3MzdW0lEKTi0uzszPAykwrAUA/wfWkCwAAAA="/>
  </w:docVars>
  <w:rsids>
    <w:rsidRoot w:val="003F3881"/>
    <w:rsid w:val="00002084"/>
    <w:rsid w:val="000208A8"/>
    <w:rsid w:val="000278B2"/>
    <w:rsid w:val="00043422"/>
    <w:rsid w:val="0004606A"/>
    <w:rsid w:val="00064EBC"/>
    <w:rsid w:val="0008776A"/>
    <w:rsid w:val="0009401B"/>
    <w:rsid w:val="000A6439"/>
    <w:rsid w:val="000C0A14"/>
    <w:rsid w:val="000C37A1"/>
    <w:rsid w:val="000C451A"/>
    <w:rsid w:val="000D729C"/>
    <w:rsid w:val="000F394E"/>
    <w:rsid w:val="000F799D"/>
    <w:rsid w:val="00115218"/>
    <w:rsid w:val="00123C77"/>
    <w:rsid w:val="0014312D"/>
    <w:rsid w:val="00161938"/>
    <w:rsid w:val="001C63D5"/>
    <w:rsid w:val="001E203E"/>
    <w:rsid w:val="002015A6"/>
    <w:rsid w:val="00215C81"/>
    <w:rsid w:val="00237A9A"/>
    <w:rsid w:val="00256F08"/>
    <w:rsid w:val="002570AF"/>
    <w:rsid w:val="00275431"/>
    <w:rsid w:val="00275476"/>
    <w:rsid w:val="00282730"/>
    <w:rsid w:val="0029073F"/>
    <w:rsid w:val="002B0E70"/>
    <w:rsid w:val="002C4045"/>
    <w:rsid w:val="002C7B8E"/>
    <w:rsid w:val="003211C5"/>
    <w:rsid w:val="00336D8C"/>
    <w:rsid w:val="0035686A"/>
    <w:rsid w:val="00370A5B"/>
    <w:rsid w:val="00374B15"/>
    <w:rsid w:val="00380EE7"/>
    <w:rsid w:val="00385AA6"/>
    <w:rsid w:val="0039754F"/>
    <w:rsid w:val="003A18C8"/>
    <w:rsid w:val="003A3490"/>
    <w:rsid w:val="003A3D36"/>
    <w:rsid w:val="003A7662"/>
    <w:rsid w:val="003B06DB"/>
    <w:rsid w:val="003C00AE"/>
    <w:rsid w:val="003C422F"/>
    <w:rsid w:val="003D2439"/>
    <w:rsid w:val="003D764D"/>
    <w:rsid w:val="003F3881"/>
    <w:rsid w:val="0040142D"/>
    <w:rsid w:val="004071EF"/>
    <w:rsid w:val="0040762D"/>
    <w:rsid w:val="00411669"/>
    <w:rsid w:val="0041534A"/>
    <w:rsid w:val="00425A18"/>
    <w:rsid w:val="00436DBF"/>
    <w:rsid w:val="00460ED5"/>
    <w:rsid w:val="0048280F"/>
    <w:rsid w:val="00497EA5"/>
    <w:rsid w:val="004C1399"/>
    <w:rsid w:val="004D286E"/>
    <w:rsid w:val="004F39A8"/>
    <w:rsid w:val="0050405D"/>
    <w:rsid w:val="00507163"/>
    <w:rsid w:val="00513EBC"/>
    <w:rsid w:val="00543C4F"/>
    <w:rsid w:val="005503F9"/>
    <w:rsid w:val="0057146E"/>
    <w:rsid w:val="00586E19"/>
    <w:rsid w:val="005C2E1A"/>
    <w:rsid w:val="005D1304"/>
    <w:rsid w:val="005E273D"/>
    <w:rsid w:val="005F67D2"/>
    <w:rsid w:val="00602029"/>
    <w:rsid w:val="00605D9C"/>
    <w:rsid w:val="006151BC"/>
    <w:rsid w:val="00615471"/>
    <w:rsid w:val="0063201A"/>
    <w:rsid w:val="00635EF2"/>
    <w:rsid w:val="00651B55"/>
    <w:rsid w:val="00695226"/>
    <w:rsid w:val="00697F0B"/>
    <w:rsid w:val="006A3E33"/>
    <w:rsid w:val="006C4AEF"/>
    <w:rsid w:val="006F74EC"/>
    <w:rsid w:val="00707DFC"/>
    <w:rsid w:val="00716D8E"/>
    <w:rsid w:val="0073797D"/>
    <w:rsid w:val="00742F56"/>
    <w:rsid w:val="007467BA"/>
    <w:rsid w:val="00773186"/>
    <w:rsid w:val="00790324"/>
    <w:rsid w:val="007B6A8D"/>
    <w:rsid w:val="007C0857"/>
    <w:rsid w:val="007E5182"/>
    <w:rsid w:val="00813415"/>
    <w:rsid w:val="0081399A"/>
    <w:rsid w:val="0082073D"/>
    <w:rsid w:val="0085235D"/>
    <w:rsid w:val="008669F6"/>
    <w:rsid w:val="00880196"/>
    <w:rsid w:val="00880716"/>
    <w:rsid w:val="008816C4"/>
    <w:rsid w:val="00895D89"/>
    <w:rsid w:val="008C792A"/>
    <w:rsid w:val="008D0119"/>
    <w:rsid w:val="008D5821"/>
    <w:rsid w:val="008D706C"/>
    <w:rsid w:val="00904CA6"/>
    <w:rsid w:val="0091175B"/>
    <w:rsid w:val="009165AF"/>
    <w:rsid w:val="00927FE0"/>
    <w:rsid w:val="00943E4D"/>
    <w:rsid w:val="009618C0"/>
    <w:rsid w:val="009634EF"/>
    <w:rsid w:val="00984A00"/>
    <w:rsid w:val="009A7260"/>
    <w:rsid w:val="009F7446"/>
    <w:rsid w:val="00A116A8"/>
    <w:rsid w:val="00A2273C"/>
    <w:rsid w:val="00A26D0E"/>
    <w:rsid w:val="00A31B0D"/>
    <w:rsid w:val="00A373E4"/>
    <w:rsid w:val="00A43EB9"/>
    <w:rsid w:val="00AA0013"/>
    <w:rsid w:val="00AA2DFB"/>
    <w:rsid w:val="00AA69A7"/>
    <w:rsid w:val="00AB07F0"/>
    <w:rsid w:val="00AB2DDC"/>
    <w:rsid w:val="00AC141F"/>
    <w:rsid w:val="00B11ECE"/>
    <w:rsid w:val="00B466A7"/>
    <w:rsid w:val="00B54C4B"/>
    <w:rsid w:val="00BD04C4"/>
    <w:rsid w:val="00C04D63"/>
    <w:rsid w:val="00C05703"/>
    <w:rsid w:val="00C1375F"/>
    <w:rsid w:val="00C32D42"/>
    <w:rsid w:val="00C43454"/>
    <w:rsid w:val="00C550B1"/>
    <w:rsid w:val="00C72ACF"/>
    <w:rsid w:val="00C83CFD"/>
    <w:rsid w:val="00C90F6C"/>
    <w:rsid w:val="00C94234"/>
    <w:rsid w:val="00C94775"/>
    <w:rsid w:val="00CA1FC0"/>
    <w:rsid w:val="00CA2C55"/>
    <w:rsid w:val="00CD43DB"/>
    <w:rsid w:val="00D053DE"/>
    <w:rsid w:val="00D443B3"/>
    <w:rsid w:val="00D91ACB"/>
    <w:rsid w:val="00D979C6"/>
    <w:rsid w:val="00DB7E9C"/>
    <w:rsid w:val="00DD5D5E"/>
    <w:rsid w:val="00DE5CC2"/>
    <w:rsid w:val="00DE5FC7"/>
    <w:rsid w:val="00E11EBA"/>
    <w:rsid w:val="00E24A41"/>
    <w:rsid w:val="00E45A7D"/>
    <w:rsid w:val="00E50928"/>
    <w:rsid w:val="00E71D3F"/>
    <w:rsid w:val="00E71D71"/>
    <w:rsid w:val="00E71E5E"/>
    <w:rsid w:val="00EA2F30"/>
    <w:rsid w:val="00EA3915"/>
    <w:rsid w:val="00EA68AA"/>
    <w:rsid w:val="00EB003C"/>
    <w:rsid w:val="00EB4173"/>
    <w:rsid w:val="00EE0760"/>
    <w:rsid w:val="00EE7D20"/>
    <w:rsid w:val="00F01B3A"/>
    <w:rsid w:val="00F2688F"/>
    <w:rsid w:val="00F32282"/>
    <w:rsid w:val="00F35291"/>
    <w:rsid w:val="00F52A88"/>
    <w:rsid w:val="00F8339F"/>
    <w:rsid w:val="00FA30AC"/>
    <w:rsid w:val="00FA4292"/>
    <w:rsid w:val="00FD1802"/>
    <w:rsid w:val="00FE4460"/>
    <w:rsid w:val="00FE7119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33D01"/>
  <w15:chartTrackingRefBased/>
  <w15:docId w15:val="{C1796318-07CA-42EB-A35C-76311AEE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619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C9477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1B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1B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1B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1B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1B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1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1B0D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2C7B8E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9</Words>
  <Characters>1222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l, Simon (IFSS)</dc:creator>
  <cp:keywords/>
  <dc:description/>
  <cp:lastModifiedBy>Woll, Simon (IFSS)</cp:lastModifiedBy>
  <cp:revision>2</cp:revision>
  <dcterms:created xsi:type="dcterms:W3CDTF">2025-03-03T10:16:00Z</dcterms:created>
  <dcterms:modified xsi:type="dcterms:W3CDTF">2025-03-0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2"&gt;&lt;session id="rV8CSF9T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